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123A1" w14:textId="13A0D96B" w:rsidR="00565F44" w:rsidRPr="00565F44" w:rsidRDefault="008A6A77" w:rsidP="00565F44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A6A77">
        <w:rPr>
          <w:rFonts w:ascii="Times New Roman" w:eastAsia="ＭＳ 明朝" w:hAnsi="Times New Roman" w:cs="Times New Roman"/>
          <w:b/>
          <w:sz w:val="32"/>
          <w:szCs w:val="32"/>
        </w:rPr>
        <w:t>Supplementary Information</w:t>
      </w:r>
    </w:p>
    <w:p w14:paraId="3FB63A81" w14:textId="513CDEA3" w:rsidR="00D34673" w:rsidRDefault="003B736B" w:rsidP="00565F44">
      <w:pPr>
        <w:adjustRightInd w:val="0"/>
        <w:snapToGrid w:val="0"/>
        <w:spacing w:after="0" w:line="480" w:lineRule="auto"/>
        <w:jc w:val="left"/>
        <w:rPr>
          <w:rFonts w:ascii="Times New Roman" w:eastAsia="ＭＳ Ｐゴシック" w:hAnsi="Times New Roman" w:cs="Times New Roman"/>
          <w:b/>
          <w:bCs/>
          <w:color w:val="000000"/>
          <w:kern w:val="36"/>
          <w:sz w:val="28"/>
          <w:szCs w:val="24"/>
        </w:rPr>
      </w:pPr>
      <w:bookmarkStart w:id="0" w:name="_Hlk75124172"/>
      <w:r w:rsidRPr="003B736B">
        <w:rPr>
          <w:rFonts w:ascii="Times New Roman" w:eastAsia="ＭＳ Ｐゴシック" w:hAnsi="Times New Roman" w:cs="Times New Roman"/>
          <w:b/>
          <w:bCs/>
          <w:color w:val="000000"/>
          <w:kern w:val="36"/>
          <w:sz w:val="28"/>
          <w:szCs w:val="28"/>
        </w:rPr>
        <w:t xml:space="preserve">Screening of a library of </w:t>
      </w:r>
      <w:proofErr w:type="spellStart"/>
      <w:r w:rsidRPr="003B736B">
        <w:rPr>
          <w:rFonts w:ascii="Times New Roman" w:eastAsia="ＭＳ Ｐゴシック" w:hAnsi="Times New Roman" w:cs="Times New Roman"/>
          <w:b/>
          <w:bCs/>
          <w:color w:val="000000"/>
          <w:kern w:val="36"/>
          <w:sz w:val="28"/>
          <w:szCs w:val="28"/>
        </w:rPr>
        <w:t>Kampo</w:t>
      </w:r>
      <w:proofErr w:type="spellEnd"/>
      <w:r w:rsidRPr="003B736B">
        <w:rPr>
          <w:rFonts w:ascii="Times New Roman" w:eastAsia="ＭＳ Ｐゴシック" w:hAnsi="Times New Roman" w:cs="Times New Roman"/>
          <w:b/>
          <w:bCs/>
          <w:color w:val="000000"/>
          <w:kern w:val="36"/>
          <w:sz w:val="28"/>
          <w:szCs w:val="28"/>
        </w:rPr>
        <w:t xml:space="preserve"> extracts and compounds from medicinal herbs to identify anti-Trypanosoma </w:t>
      </w:r>
      <w:proofErr w:type="spellStart"/>
      <w:r w:rsidRPr="003B736B">
        <w:rPr>
          <w:rFonts w:ascii="Times New Roman" w:eastAsia="ＭＳ Ｐゴシック" w:hAnsi="Times New Roman" w:cs="Times New Roman"/>
          <w:b/>
          <w:bCs/>
          <w:color w:val="000000"/>
          <w:kern w:val="36"/>
          <w:sz w:val="28"/>
          <w:szCs w:val="28"/>
        </w:rPr>
        <w:t>cruzi</w:t>
      </w:r>
      <w:bookmarkEnd w:id="0"/>
      <w:proofErr w:type="spellEnd"/>
    </w:p>
    <w:p w14:paraId="2C5A75E8" w14:textId="77777777" w:rsidR="00565F44" w:rsidRPr="00565F4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color w:val="000000"/>
          <w:kern w:val="36"/>
          <w:sz w:val="28"/>
          <w:szCs w:val="24"/>
        </w:rPr>
      </w:pPr>
    </w:p>
    <w:p w14:paraId="2568F1C8" w14:textId="77777777" w:rsidR="00565F4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1434">
        <w:rPr>
          <w:rFonts w:ascii="Times New Roman" w:hAnsi="Times New Roman" w:cs="Times New Roman"/>
          <w:sz w:val="24"/>
          <w:szCs w:val="24"/>
        </w:rPr>
        <w:t>Yuki Tayama</w:t>
      </w:r>
      <w:r w:rsidRPr="0082143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14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1434">
        <w:rPr>
          <w:rFonts w:ascii="Times New Roman" w:hAnsi="Times New Roman" w:cs="Times New Roman"/>
          <w:sz w:val="24"/>
          <w:szCs w:val="24"/>
        </w:rPr>
        <w:t>Shusaku</w:t>
      </w:r>
      <w:proofErr w:type="spellEnd"/>
      <w:r w:rsidRPr="00821434">
        <w:rPr>
          <w:rFonts w:ascii="Times New Roman" w:hAnsi="Times New Roman" w:cs="Times New Roman"/>
          <w:sz w:val="24"/>
          <w:szCs w:val="24"/>
        </w:rPr>
        <w:t xml:space="preserve"> Mizukami</w:t>
      </w:r>
      <w:r w:rsidRPr="008214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, 11</w:t>
      </w:r>
      <w:r w:rsidRPr="008214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1434">
        <w:rPr>
          <w:rFonts w:ascii="Times New Roman" w:hAnsi="Times New Roman" w:cs="Times New Roman"/>
          <w:sz w:val="24"/>
          <w:szCs w:val="24"/>
        </w:rPr>
        <w:t>Kazufumi</w:t>
      </w:r>
      <w:proofErr w:type="spellEnd"/>
      <w:r w:rsidRPr="00821434">
        <w:rPr>
          <w:rFonts w:ascii="Times New Roman" w:hAnsi="Times New Roman" w:cs="Times New Roman"/>
          <w:sz w:val="24"/>
          <w:szCs w:val="24"/>
        </w:rPr>
        <w:t xml:space="preserve"> Toum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214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1434">
        <w:rPr>
          <w:rFonts w:ascii="Times New Roman" w:hAnsi="Times New Roman" w:cs="Times New Roman"/>
          <w:sz w:val="24"/>
          <w:szCs w:val="24"/>
        </w:rPr>
        <w:t>Katsuko</w:t>
      </w:r>
      <w:proofErr w:type="spellEnd"/>
      <w:r w:rsidRPr="00821434">
        <w:rPr>
          <w:rFonts w:ascii="Times New Roman" w:hAnsi="Times New Roman" w:cs="Times New Roman"/>
          <w:sz w:val="24"/>
          <w:szCs w:val="24"/>
        </w:rPr>
        <w:t xml:space="preserve"> Komats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21434">
        <w:rPr>
          <w:rFonts w:ascii="Times New Roman" w:hAnsi="Times New Roman" w:cs="Times New Roman"/>
          <w:sz w:val="24"/>
          <w:szCs w:val="24"/>
        </w:rPr>
        <w:t xml:space="preserve">, </w:t>
      </w:r>
      <w:r w:rsidRPr="00B648AC">
        <w:rPr>
          <w:rFonts w:ascii="Times New Roman" w:hAnsi="Times New Roman" w:cs="Times New Roman"/>
          <w:sz w:val="24"/>
          <w:szCs w:val="24"/>
        </w:rPr>
        <w:t>Tetsuo Yanagi</w:t>
      </w:r>
      <w:r w:rsidRPr="00B648AC">
        <w:rPr>
          <w:rFonts w:ascii="Times New Roman" w:eastAsia="ＭＳ 明朝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ＭＳ 明朝" w:hAnsi="Times New Roman" w:cs="Times New Roman" w:hint="eastAsia"/>
          <w:sz w:val="24"/>
          <w:szCs w:val="24"/>
          <w:vertAlign w:val="superscript"/>
        </w:rPr>
        <w:t>, 11</w:t>
      </w:r>
      <w:r w:rsidRPr="00190204">
        <w:rPr>
          <w:rFonts w:ascii="Times New Roman" w:hAnsi="Times New Roman" w:cs="Times New Roman"/>
          <w:sz w:val="24"/>
          <w:szCs w:val="24"/>
        </w:rPr>
        <w:t xml:space="preserve">, </w:t>
      </w:r>
      <w:r w:rsidRPr="00B648AC">
        <w:rPr>
          <w:rFonts w:ascii="Times New Roman" w:hAnsi="Times New Roman" w:cs="Times New Roman"/>
          <w:sz w:val="24"/>
          <w:szCs w:val="24"/>
        </w:rPr>
        <w:t>Takeshi Nara</w:t>
      </w:r>
      <w:r w:rsidRPr="00B648A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1434">
        <w:rPr>
          <w:rFonts w:ascii="Times New Roman" w:hAnsi="Times New Roman" w:cs="Times New Roman"/>
          <w:sz w:val="24"/>
          <w:szCs w:val="24"/>
        </w:rPr>
        <w:t>Paul Tie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,9</w:t>
      </w:r>
      <w:r w:rsidRPr="00821434">
        <w:rPr>
          <w:rFonts w:ascii="Times New Roman" w:hAnsi="Times New Roman" w:cs="Times New Roman"/>
          <w:sz w:val="24"/>
          <w:szCs w:val="24"/>
        </w:rPr>
        <w:t>, Nguyen Tien Huy</w:t>
      </w:r>
      <w:r w:rsidRPr="0082143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2143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214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nj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ma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2143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, 11</w:t>
      </w:r>
      <w:r w:rsidRPr="0082143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434">
        <w:rPr>
          <w:rFonts w:ascii="Times New Roman" w:hAnsi="Times New Roman" w:cs="Times New Roman"/>
          <w:sz w:val="24"/>
          <w:szCs w:val="24"/>
        </w:rPr>
        <w:t>Kenji Hirayama</w:t>
      </w:r>
      <w:r w:rsidRPr="00821434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 11*</w:t>
      </w:r>
    </w:p>
    <w:p w14:paraId="461046FE" w14:textId="77777777" w:rsidR="00565F44" w:rsidRPr="00503CFB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9806718" w14:textId="77777777" w:rsidR="00565F44" w:rsidRPr="0082143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2143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21434">
        <w:rPr>
          <w:rFonts w:ascii="Times New Roman" w:hAnsi="Times New Roman" w:cs="Times New Roman"/>
          <w:bCs/>
          <w:sz w:val="24"/>
          <w:szCs w:val="24"/>
        </w:rPr>
        <w:t xml:space="preserve">Department of Immunogenetics, Institute of Tropical Medicine (NEKKEN), </w:t>
      </w:r>
    </w:p>
    <w:p w14:paraId="4E000857" w14:textId="77777777" w:rsidR="00565F44" w:rsidRPr="0082143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21434">
        <w:rPr>
          <w:rFonts w:ascii="Times New Roman" w:hAnsi="Times New Roman" w:cs="Times New Roman"/>
          <w:bCs/>
          <w:sz w:val="24"/>
          <w:szCs w:val="24"/>
        </w:rPr>
        <w:t>Nagasaki University, 1-12-4 Sakamoto, Nagasaki, 852-8523, Japan</w:t>
      </w:r>
    </w:p>
    <w:p w14:paraId="724CDEEC" w14:textId="77777777" w:rsidR="00565F44" w:rsidRPr="0082143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2143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21434">
        <w:rPr>
          <w:rFonts w:ascii="Times New Roman" w:hAnsi="Times New Roman" w:cs="Times New Roman"/>
          <w:bCs/>
          <w:sz w:val="24"/>
          <w:szCs w:val="24"/>
        </w:rPr>
        <w:t>Graduate School of Biomedical Sciences, Nagasaki University, 1-12-4 Sakamoto, Nagasaki, 852-8523, Japan</w:t>
      </w:r>
    </w:p>
    <w:p w14:paraId="0A110477" w14:textId="77777777" w:rsidR="00565F4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333333"/>
          <w:sz w:val="24"/>
          <w:szCs w:val="24"/>
        </w:rPr>
      </w:pPr>
      <w:r w:rsidRPr="00821434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3</w:t>
      </w:r>
      <w:r w:rsidRPr="00821434">
        <w:rPr>
          <w:rFonts w:ascii="Times New Roman" w:hAnsi="Times New Roman" w:cs="Times New Roman"/>
          <w:color w:val="333333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color w:val="333333"/>
          <w:sz w:val="24"/>
          <w:szCs w:val="24"/>
        </w:rPr>
        <w:t>Immune Regulation</w:t>
      </w:r>
      <w:r w:rsidRPr="00821434">
        <w:rPr>
          <w:rFonts w:ascii="Times New Roman" w:hAnsi="Times New Roman" w:cs="Times New Roman"/>
          <w:color w:val="333333"/>
          <w:sz w:val="24"/>
          <w:szCs w:val="24"/>
        </w:rPr>
        <w:t>, Institute of Tropical Medicine (NEKKEN), Nagasaki University, Nagasaki, Japan</w:t>
      </w:r>
    </w:p>
    <w:p w14:paraId="49E4FF1B" w14:textId="77777777" w:rsidR="00565F44" w:rsidRPr="0003161F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21434">
        <w:rPr>
          <w:rFonts w:ascii="Times New Roman" w:hAnsi="Times New Roman" w:cs="Times New Roman"/>
          <w:bCs/>
          <w:sz w:val="24"/>
          <w:szCs w:val="24"/>
        </w:rPr>
        <w:t>School of Tropical Medicines and Global Health, Nagasaki University, 1-12-4 Sakamoto, Nagasaki, Japan</w:t>
      </w:r>
    </w:p>
    <w:p w14:paraId="711B7949" w14:textId="77777777" w:rsidR="00565F44" w:rsidRPr="00C32175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821434">
        <w:rPr>
          <w:rFonts w:ascii="Times New Roman" w:hAnsi="Times New Roman" w:cs="Times New Roman"/>
          <w:color w:val="333333"/>
          <w:sz w:val="24"/>
          <w:szCs w:val="24"/>
        </w:rPr>
        <w:t>Section of Pharmacognosy, Institute of Natural Medicine, University of Toyama, Toyama, Japan</w:t>
      </w:r>
    </w:p>
    <w:p w14:paraId="4608D47D" w14:textId="77777777" w:rsidR="00565F44" w:rsidRDefault="00565F44" w:rsidP="00565F44">
      <w:pPr>
        <w:pStyle w:val="HTML"/>
        <w:shd w:val="clear" w:color="auto" w:fill="FFFFFF"/>
        <w:adjustRightInd w:val="0"/>
        <w:snapToGrid w:val="0"/>
        <w:spacing w:line="480" w:lineRule="auto"/>
        <w:ind w:right="373"/>
        <w:textAlignment w:val="baseline"/>
        <w:rPr>
          <w:i w:val="0"/>
          <w:shd w:val="clear" w:color="auto" w:fill="FFFFFF"/>
        </w:rPr>
      </w:pPr>
      <w:r>
        <w:rPr>
          <w:rFonts w:eastAsiaTheme="minorEastAsia"/>
          <w:i w:val="0"/>
          <w:shd w:val="clear" w:color="auto" w:fill="FFFFFF"/>
          <w:vertAlign w:val="superscript"/>
        </w:rPr>
        <w:t>6</w:t>
      </w:r>
      <w:r w:rsidRPr="00474CD7">
        <w:rPr>
          <w:i w:val="0"/>
          <w:shd w:val="clear" w:color="auto" w:fill="FFFFFF"/>
        </w:rPr>
        <w:t xml:space="preserve">NEKKEN Bio-Resource </w:t>
      </w:r>
      <w:r>
        <w:rPr>
          <w:i w:val="0"/>
          <w:shd w:val="clear" w:color="auto" w:fill="FFFFFF"/>
        </w:rPr>
        <w:t>Center</w:t>
      </w:r>
      <w:r w:rsidRPr="00474CD7">
        <w:rPr>
          <w:i w:val="0"/>
          <w:shd w:val="clear" w:color="auto" w:fill="FFFFFF"/>
        </w:rPr>
        <w:t xml:space="preserve"> (NBR</w:t>
      </w:r>
      <w:r>
        <w:rPr>
          <w:i w:val="0"/>
          <w:shd w:val="clear" w:color="auto" w:fill="FFFFFF"/>
        </w:rPr>
        <w:t>C</w:t>
      </w:r>
      <w:r w:rsidRPr="00474CD7">
        <w:rPr>
          <w:i w:val="0"/>
          <w:shd w:val="clear" w:color="auto" w:fill="FFFFFF"/>
        </w:rPr>
        <w:t xml:space="preserve">), </w:t>
      </w:r>
      <w:r w:rsidRPr="0035396B">
        <w:rPr>
          <w:i w:val="0"/>
          <w:shd w:val="clear" w:color="auto" w:fill="FFFFFF"/>
        </w:rPr>
        <w:t>Institute of Tropical Medicine (NEKKEN)</w:t>
      </w:r>
      <w:r w:rsidRPr="00474CD7">
        <w:rPr>
          <w:i w:val="0"/>
          <w:shd w:val="clear" w:color="auto" w:fill="FFFFFF"/>
        </w:rPr>
        <w:t>, Nagasaki University,</w:t>
      </w:r>
      <w:r>
        <w:rPr>
          <w:i w:val="0"/>
          <w:shd w:val="clear" w:color="auto" w:fill="FFFFFF"/>
        </w:rPr>
        <w:t xml:space="preserve"> </w:t>
      </w:r>
      <w:r w:rsidRPr="00474CD7">
        <w:rPr>
          <w:i w:val="0"/>
          <w:shd w:val="clear" w:color="auto" w:fill="FFFFFF"/>
        </w:rPr>
        <w:t>Nagasaki, Japan</w:t>
      </w:r>
    </w:p>
    <w:p w14:paraId="5BCC99B3" w14:textId="77777777" w:rsidR="00565F44" w:rsidRPr="00060EC0" w:rsidRDefault="00565F44" w:rsidP="00565F44">
      <w:pPr>
        <w:adjustRightInd w:val="0"/>
        <w:snapToGrid w:val="0"/>
        <w:spacing w:after="0" w:line="480" w:lineRule="auto"/>
        <w:jc w:val="left"/>
        <w:rPr>
          <w:i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vertAlign w:val="superscript"/>
        </w:rPr>
        <w:t>7</w:t>
      </w:r>
      <w:r w:rsidRPr="00E3584E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Faculty of Pharmacy, </w:t>
      </w:r>
      <w:proofErr w:type="spellStart"/>
      <w:r w:rsidRPr="00E3584E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Iryo</w:t>
      </w:r>
      <w:proofErr w:type="spellEnd"/>
      <w:r w:rsidRPr="00E3584E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 </w:t>
      </w:r>
      <w:proofErr w:type="spellStart"/>
      <w:r w:rsidRPr="00E3584E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Sosei</w:t>
      </w:r>
      <w:proofErr w:type="spellEnd"/>
      <w:r w:rsidRPr="00E3584E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 University, Iwaki, Fukushima, Japan</w:t>
      </w:r>
    </w:p>
    <w:p w14:paraId="53313D25" w14:textId="77777777" w:rsidR="00565F44" w:rsidRPr="0082143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821434">
        <w:rPr>
          <w:rFonts w:ascii="Times New Roman" w:hAnsi="Times New Roman" w:cs="Times New Roman"/>
          <w:bCs/>
          <w:sz w:val="24"/>
          <w:szCs w:val="24"/>
        </w:rPr>
        <w:t>Faculty of Health Sciences, McMaster University, Ontario, Canada</w:t>
      </w:r>
    </w:p>
    <w:p w14:paraId="23039B78" w14:textId="77777777" w:rsidR="00565F44" w:rsidRDefault="00565F44" w:rsidP="00565F44">
      <w:pPr>
        <w:pStyle w:val="HTML"/>
        <w:shd w:val="clear" w:color="auto" w:fill="FFFFFF"/>
        <w:adjustRightInd w:val="0"/>
        <w:snapToGrid w:val="0"/>
        <w:spacing w:line="480" w:lineRule="auto"/>
        <w:ind w:right="373"/>
        <w:textAlignment w:val="baseline"/>
        <w:rPr>
          <w:i w:val="0"/>
          <w:shd w:val="clear" w:color="auto" w:fill="FFFFFF"/>
        </w:rPr>
      </w:pPr>
      <w:r>
        <w:rPr>
          <w:rFonts w:eastAsiaTheme="minorEastAsia"/>
          <w:i w:val="0"/>
          <w:shd w:val="clear" w:color="auto" w:fill="FFFFFF"/>
          <w:vertAlign w:val="superscript"/>
        </w:rPr>
        <w:t>9</w:t>
      </w:r>
      <w:r>
        <w:rPr>
          <w:i w:val="0"/>
          <w:shd w:val="clear" w:color="auto" w:fill="FFFFFF"/>
        </w:rPr>
        <w:t>Online Research Club (</w:t>
      </w:r>
      <w:r w:rsidRPr="00940B19">
        <w:rPr>
          <w:i w:val="0"/>
          <w:shd w:val="clear" w:color="auto" w:fill="FFFFFF"/>
        </w:rPr>
        <w:t>https://www.onlineresearchclub.org/</w:t>
      </w:r>
      <w:r>
        <w:rPr>
          <w:i w:val="0"/>
          <w:shd w:val="clear" w:color="auto" w:fill="FFFFFF"/>
        </w:rPr>
        <w:t>)</w:t>
      </w:r>
      <w:r w:rsidRPr="00474CD7">
        <w:rPr>
          <w:i w:val="0"/>
          <w:shd w:val="clear" w:color="auto" w:fill="FFFFFF"/>
        </w:rPr>
        <w:t>,</w:t>
      </w:r>
      <w:r>
        <w:rPr>
          <w:i w:val="0"/>
          <w:shd w:val="clear" w:color="auto" w:fill="FFFFFF"/>
        </w:rPr>
        <w:t xml:space="preserve"> </w:t>
      </w:r>
      <w:r w:rsidRPr="00474CD7">
        <w:rPr>
          <w:i w:val="0"/>
          <w:shd w:val="clear" w:color="auto" w:fill="FFFFFF"/>
        </w:rPr>
        <w:t>Nagasaki, Japan</w:t>
      </w:r>
    </w:p>
    <w:p w14:paraId="5C701B11" w14:textId="77777777" w:rsidR="00565F44" w:rsidRPr="008920D0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920D0">
        <w:rPr>
          <w:sz w:val="24"/>
          <w:szCs w:val="24"/>
          <w:shd w:val="clear" w:color="auto" w:fill="FFFFFF"/>
          <w:vertAlign w:val="superscript"/>
        </w:rPr>
        <w:lastRenderedPageBreak/>
        <w:t>10</w:t>
      </w:r>
      <w:r w:rsidRPr="008920D0">
        <w:rPr>
          <w:rFonts w:ascii="Times New Roman" w:hAnsi="Times New Roman" w:cs="Times New Roman"/>
          <w:bCs/>
          <w:sz w:val="24"/>
          <w:szCs w:val="24"/>
        </w:rPr>
        <w:t xml:space="preserve"> Department of Parasitology, Institute of Tropical Medicine (NEKKEN), Nagasaki University, Nagasaki, Japan</w:t>
      </w:r>
    </w:p>
    <w:p w14:paraId="53CB3829" w14:textId="77777777" w:rsidR="00565F44" w:rsidRPr="008920D0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920D0">
        <w:rPr>
          <w:sz w:val="24"/>
          <w:szCs w:val="24"/>
          <w:shd w:val="clear" w:color="auto" w:fill="FFFFFF"/>
          <w:vertAlign w:val="superscript"/>
        </w:rPr>
        <w:t>11</w:t>
      </w:r>
      <w:r w:rsidRPr="008920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20D0">
        <w:rPr>
          <w:rFonts w:ascii="Times New Roman" w:hAnsi="Times New Roman" w:cs="Times New Roman"/>
          <w:sz w:val="24"/>
          <w:szCs w:val="24"/>
        </w:rPr>
        <w:t>The Joint Usage/Research Center on Tropical Disease, Institute of Tropical Medicine (NEKKEN), Nagasaki University, Nagasaki 852-8523, Japan</w:t>
      </w:r>
    </w:p>
    <w:p w14:paraId="363666B2" w14:textId="77777777" w:rsidR="00565F44" w:rsidRPr="00060EC0" w:rsidRDefault="00565F44" w:rsidP="00565F44">
      <w:pPr>
        <w:pStyle w:val="HTML"/>
        <w:shd w:val="clear" w:color="auto" w:fill="FFFFFF"/>
        <w:adjustRightInd w:val="0"/>
        <w:snapToGrid w:val="0"/>
        <w:spacing w:line="480" w:lineRule="auto"/>
        <w:ind w:right="373"/>
        <w:textAlignment w:val="baseline"/>
        <w:rPr>
          <w:rFonts w:eastAsiaTheme="minorEastAsia"/>
          <w:i w:val="0"/>
          <w:shd w:val="clear" w:color="auto" w:fill="FFFFFF"/>
        </w:rPr>
      </w:pPr>
    </w:p>
    <w:p w14:paraId="43977999" w14:textId="77777777" w:rsidR="00565F4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21434">
        <w:rPr>
          <w:rFonts w:ascii="Times New Roman" w:hAnsi="Times New Roman" w:cs="Times New Roman"/>
          <w:bCs/>
          <w:sz w:val="24"/>
          <w:szCs w:val="24"/>
        </w:rPr>
        <w:t xml:space="preserve">*Corresponding author: Kenji Hirayama, School of Tropical Medicines and Global Health, Nagasaki University, 1-12-4 Sakamoto, Nagasaki, 852-8523, Japan. Telephone: +81 (0) 958197949. </w:t>
      </w:r>
    </w:p>
    <w:p w14:paraId="600E806C" w14:textId="71EA4E13" w:rsidR="00565F44" w:rsidRDefault="00565F44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21434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hyperlink r:id="rId7" w:history="1">
        <w:r w:rsidR="00481B7A" w:rsidRPr="00254A2F">
          <w:rPr>
            <w:rStyle w:val="a8"/>
            <w:rFonts w:ascii="Times New Roman" w:hAnsi="Times New Roman" w:cs="Times New Roman"/>
            <w:bCs/>
            <w:sz w:val="24"/>
            <w:szCs w:val="24"/>
          </w:rPr>
          <w:t>hiraken@nagasaki-u.ac.jp</w:t>
        </w:r>
      </w:hyperlink>
    </w:p>
    <w:p w14:paraId="366F7DF6" w14:textId="44C223DE" w:rsidR="00481B7A" w:rsidRDefault="00481B7A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DF84C58" w14:textId="77777777" w:rsidR="00481B7A" w:rsidRDefault="00481B7A" w:rsidP="00481B7A">
      <w:pPr>
        <w:rPr>
          <w:lang w:eastAsia="en-US"/>
        </w:rPr>
      </w:pPr>
    </w:p>
    <w:p w14:paraId="7995AA9A" w14:textId="77777777" w:rsidR="00481B7A" w:rsidRDefault="00481B7A" w:rsidP="00481B7A">
      <w:pPr>
        <w:rPr>
          <w:lang w:eastAsia="en-US"/>
        </w:rPr>
      </w:pPr>
    </w:p>
    <w:p w14:paraId="7DBEBF97" w14:textId="71584734" w:rsidR="00481B7A" w:rsidRDefault="00481B7A" w:rsidP="00481B7A">
      <w:pPr>
        <w:rPr>
          <w:lang w:eastAsia="en-US"/>
        </w:rPr>
      </w:pPr>
    </w:p>
    <w:p w14:paraId="62B098DD" w14:textId="2BE5439B" w:rsidR="00481B7A" w:rsidRDefault="00481B7A" w:rsidP="00481B7A">
      <w:pPr>
        <w:rPr>
          <w:lang w:eastAsia="en-US"/>
        </w:rPr>
      </w:pPr>
    </w:p>
    <w:p w14:paraId="155F6BAD" w14:textId="08B28193" w:rsidR="00481B7A" w:rsidRDefault="00481B7A" w:rsidP="00481B7A">
      <w:pPr>
        <w:rPr>
          <w:lang w:eastAsia="en-US"/>
        </w:rPr>
      </w:pPr>
    </w:p>
    <w:p w14:paraId="4321A0F2" w14:textId="7C2834C2" w:rsidR="00481B7A" w:rsidRDefault="00481B7A" w:rsidP="00481B7A">
      <w:pPr>
        <w:rPr>
          <w:lang w:eastAsia="en-US"/>
        </w:rPr>
      </w:pPr>
    </w:p>
    <w:p w14:paraId="2D7CF64E" w14:textId="2E01E3AE" w:rsidR="00481B7A" w:rsidRDefault="00481B7A" w:rsidP="00481B7A">
      <w:pPr>
        <w:rPr>
          <w:lang w:eastAsia="en-US"/>
        </w:rPr>
      </w:pPr>
    </w:p>
    <w:p w14:paraId="19885FC8" w14:textId="1FCF3FC5" w:rsidR="00481B7A" w:rsidRDefault="00481B7A" w:rsidP="00481B7A">
      <w:pPr>
        <w:rPr>
          <w:lang w:eastAsia="en-US"/>
        </w:rPr>
      </w:pPr>
    </w:p>
    <w:p w14:paraId="6CCE2050" w14:textId="3ABA7C4C" w:rsidR="00481B7A" w:rsidRDefault="00481B7A" w:rsidP="00481B7A">
      <w:pPr>
        <w:rPr>
          <w:lang w:eastAsia="en-US"/>
        </w:rPr>
      </w:pPr>
    </w:p>
    <w:p w14:paraId="1F3F445B" w14:textId="592E1B3E" w:rsidR="00481B7A" w:rsidRDefault="00481B7A" w:rsidP="00481B7A">
      <w:pPr>
        <w:rPr>
          <w:lang w:eastAsia="en-US"/>
        </w:rPr>
      </w:pPr>
    </w:p>
    <w:p w14:paraId="58D7FE9A" w14:textId="714F350E" w:rsidR="00481B7A" w:rsidRDefault="00481B7A" w:rsidP="00481B7A">
      <w:pPr>
        <w:rPr>
          <w:lang w:eastAsia="en-US"/>
        </w:rPr>
      </w:pPr>
    </w:p>
    <w:p w14:paraId="06B3557F" w14:textId="28E3A2E8" w:rsidR="00481B7A" w:rsidRDefault="00481B7A" w:rsidP="00481B7A">
      <w:pPr>
        <w:rPr>
          <w:lang w:eastAsia="en-US"/>
        </w:rPr>
      </w:pPr>
    </w:p>
    <w:p w14:paraId="3FED79D8" w14:textId="14682BF6" w:rsidR="00481B7A" w:rsidRDefault="00481B7A" w:rsidP="00481B7A">
      <w:pPr>
        <w:rPr>
          <w:lang w:eastAsia="en-US"/>
        </w:rPr>
      </w:pPr>
    </w:p>
    <w:p w14:paraId="7B6B43B2" w14:textId="5D1100DE" w:rsidR="00481B7A" w:rsidRDefault="00481B7A" w:rsidP="00481B7A">
      <w:pPr>
        <w:rPr>
          <w:lang w:eastAsia="en-US"/>
        </w:rPr>
      </w:pPr>
    </w:p>
    <w:p w14:paraId="705B3291" w14:textId="77777777" w:rsidR="00481B7A" w:rsidRPr="00481B7A" w:rsidRDefault="00481B7A" w:rsidP="00481B7A">
      <w:pPr>
        <w:rPr>
          <w:lang w:eastAsia="en-US"/>
        </w:rPr>
      </w:pPr>
    </w:p>
    <w:p w14:paraId="19C9088E" w14:textId="77777777" w:rsidR="00481B7A" w:rsidRDefault="00481B7A" w:rsidP="00481B7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A6A77">
        <w:rPr>
          <w:rFonts w:ascii="Times New Roman" w:hAnsi="Times New Roman" w:cs="Times New Roman"/>
          <w:b/>
          <w:sz w:val="28"/>
          <w:szCs w:val="28"/>
        </w:rPr>
        <w:t>List of contents</w:t>
      </w:r>
    </w:p>
    <w:p w14:paraId="5059FD70" w14:textId="3860927C" w:rsidR="00481B7A" w:rsidRPr="0030233F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143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8214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extracts in </w:t>
      </w:r>
      <w:proofErr w:type="spellStart"/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>Kampo</w:t>
      </w:r>
      <w:proofErr w:type="spellEnd"/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.</w:t>
      </w:r>
    </w:p>
    <w:p w14:paraId="275C80F7" w14:textId="77777777" w:rsidR="00481B7A" w:rsidRDefault="00481B7A" w:rsidP="00481B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143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 w:rsidRPr="0082143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2. </w:t>
      </w:r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compounds in </w:t>
      </w:r>
      <w:proofErr w:type="spellStart"/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>Kampo</w:t>
      </w:r>
      <w:proofErr w:type="spellEnd"/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.</w:t>
      </w:r>
    </w:p>
    <w:p w14:paraId="22CC3DF4" w14:textId="77777777" w:rsidR="00481B7A" w:rsidRPr="00CB7A09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 Figure 1</w:t>
      </w:r>
      <w:r w:rsidRPr="00A447B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Pr="00CB7A09">
        <w:rPr>
          <w:sz w:val="24"/>
          <w:szCs w:val="24"/>
        </w:rPr>
        <w:t xml:space="preserve"> </w:t>
      </w:r>
      <w:r w:rsidRPr="00CB7A09">
        <w:rPr>
          <w:rFonts w:ascii="Times New Roman" w:hAnsi="Times New Roman" w:cs="Times New Roman"/>
          <w:sz w:val="24"/>
          <w:szCs w:val="24"/>
        </w:rPr>
        <w:t>IC</w:t>
      </w:r>
      <w:r w:rsidRPr="00CB7A0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B7A09">
        <w:rPr>
          <w:rFonts w:ascii="Times New Roman" w:hAnsi="Times New Roman" w:cs="Times New Roman"/>
          <w:sz w:val="24"/>
          <w:szCs w:val="24"/>
        </w:rPr>
        <w:t xml:space="preserve"> curve of the 6</w:t>
      </w:r>
      <w:r w:rsidRPr="00CB7A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7A09">
        <w:rPr>
          <w:rFonts w:ascii="Times New Roman" w:hAnsi="Times New Roman" w:cs="Times New Roman"/>
          <w:sz w:val="24"/>
          <w:szCs w:val="24"/>
        </w:rPr>
        <w:t>compounds derived from herbal drugs targeting infecting NMH cells and trypomastigotes. No loss of intensity was observed for dl-</w:t>
      </w:r>
      <w:proofErr w:type="spellStart"/>
      <w:r w:rsidRPr="00CB7A09">
        <w:rPr>
          <w:rFonts w:ascii="Times New Roman" w:hAnsi="Times New Roman" w:cs="Times New Roman"/>
          <w:sz w:val="24"/>
          <w:szCs w:val="24"/>
        </w:rPr>
        <w:t>tetrahydrocoptisine</w:t>
      </w:r>
      <w:proofErr w:type="spellEnd"/>
      <w:r w:rsidRPr="00CB7A09">
        <w:rPr>
          <w:rFonts w:ascii="Times New Roman" w:hAnsi="Times New Roman" w:cs="Times New Roman"/>
          <w:sz w:val="24"/>
          <w:szCs w:val="24"/>
        </w:rPr>
        <w:t>. </w:t>
      </w:r>
    </w:p>
    <w:p w14:paraId="1071724A" w14:textId="77777777" w:rsidR="00481B7A" w:rsidRPr="00CB7A09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7A0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 Figure 2.</w:t>
      </w:r>
      <w:r w:rsidRPr="00CB7A09">
        <w:rPr>
          <w:rFonts w:ascii="Times New Roman" w:hAnsi="Times New Roman" w:cs="Times New Roman"/>
          <w:sz w:val="24"/>
          <w:szCs w:val="24"/>
        </w:rPr>
        <w:t xml:space="preserve"> IC</w:t>
      </w:r>
      <w:r w:rsidRPr="00CB7A09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CB7A09">
        <w:rPr>
          <w:rFonts w:ascii="Times New Roman" w:hAnsi="Times New Roman" w:cs="Times New Roman"/>
          <w:sz w:val="24"/>
          <w:szCs w:val="24"/>
        </w:rPr>
        <w:t xml:space="preserve">curve of the 6 compounds derived from herbal drugs targeting infecting NMH cells include in amastigotes. No loss of intensity was observed for </w:t>
      </w:r>
      <w:proofErr w:type="spellStart"/>
      <w:r w:rsidRPr="00CB7A09">
        <w:rPr>
          <w:rFonts w:ascii="Times New Roman" w:hAnsi="Times New Roman" w:cs="Times New Roman"/>
          <w:sz w:val="24"/>
          <w:szCs w:val="24"/>
        </w:rPr>
        <w:t>epiberberine</w:t>
      </w:r>
      <w:proofErr w:type="spellEnd"/>
      <w:r w:rsidRPr="00CB7A09">
        <w:rPr>
          <w:rFonts w:ascii="Times New Roman" w:hAnsi="Times New Roman" w:cs="Times New Roman"/>
          <w:sz w:val="24"/>
          <w:szCs w:val="24"/>
        </w:rPr>
        <w:t xml:space="preserve"> and dl-</w:t>
      </w:r>
      <w:proofErr w:type="spellStart"/>
      <w:r w:rsidRPr="00CB7A09">
        <w:rPr>
          <w:rFonts w:ascii="Times New Roman" w:hAnsi="Times New Roman" w:cs="Times New Roman"/>
          <w:sz w:val="24"/>
          <w:szCs w:val="24"/>
        </w:rPr>
        <w:t>tetrahydrocoptisine</w:t>
      </w:r>
      <w:proofErr w:type="spellEnd"/>
      <w:r w:rsidRPr="00CB7A09">
        <w:rPr>
          <w:rFonts w:ascii="Times New Roman" w:hAnsi="Times New Roman" w:cs="Times New Roman"/>
          <w:sz w:val="24"/>
          <w:szCs w:val="24"/>
        </w:rPr>
        <w:t>.</w:t>
      </w:r>
    </w:p>
    <w:p w14:paraId="6B3A40A5" w14:textId="77777777" w:rsidR="00481B7A" w:rsidRPr="00CB7A09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7A0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 Figure 3.</w:t>
      </w:r>
      <w:r w:rsidRPr="00CB7A09">
        <w:rPr>
          <w:rFonts w:ascii="Times New Roman" w:hAnsi="Times New Roman" w:cs="Times New Roman"/>
          <w:sz w:val="24"/>
          <w:szCs w:val="24"/>
        </w:rPr>
        <w:t xml:space="preserve"> IC</w:t>
      </w:r>
      <w:r w:rsidRPr="00CB7A09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CB7A09">
        <w:rPr>
          <w:rFonts w:ascii="Times New Roman" w:hAnsi="Times New Roman" w:cs="Times New Roman"/>
          <w:sz w:val="24"/>
          <w:szCs w:val="24"/>
        </w:rPr>
        <w:t xml:space="preserve">curve of the 3 compounds derived from herbal drugs targeting </w:t>
      </w:r>
      <w:proofErr w:type="spellStart"/>
      <w:r w:rsidRPr="00CB7A09">
        <w:rPr>
          <w:rFonts w:ascii="Times New Roman" w:hAnsi="Times New Roman" w:cs="Times New Roman"/>
          <w:sz w:val="24"/>
          <w:szCs w:val="24"/>
        </w:rPr>
        <w:t>epimastigotes</w:t>
      </w:r>
      <w:proofErr w:type="spellEnd"/>
      <w:r w:rsidRPr="00CB7A0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CEE9E3" w14:textId="77777777" w:rsidR="00481B7A" w:rsidRPr="00CB7A09" w:rsidRDefault="00481B7A" w:rsidP="00481B7A">
      <w:pPr>
        <w:adjustRightInd w:val="0"/>
        <w:snapToGrid w:val="0"/>
        <w:spacing w:after="0" w:line="480" w:lineRule="auto"/>
        <w:jc w:val="left"/>
        <w:rPr>
          <w:noProof/>
          <w:sz w:val="24"/>
          <w:szCs w:val="24"/>
        </w:rPr>
      </w:pPr>
      <w:r w:rsidRPr="00CB7A09">
        <w:rPr>
          <w:rFonts w:ascii="Times New Roman" w:hAnsi="Times New Roman" w:cs="Times New Roman"/>
          <w:b/>
          <w:sz w:val="24"/>
          <w:szCs w:val="24"/>
        </w:rPr>
        <w:t xml:space="preserve">Supplement Figure 4. </w:t>
      </w:r>
      <w:r w:rsidRPr="00CB7A09">
        <w:rPr>
          <w:rFonts w:ascii="Times New Roman" w:hAnsi="Times New Roman" w:cs="Times New Roman"/>
          <w:sz w:val="24"/>
          <w:szCs w:val="24"/>
        </w:rPr>
        <w:t>Cytotoxicity assay of 6 compounds derived from herbal drugs against normal NMH cells. Berberrubine chloride had a slight cytotoxic effect.</w:t>
      </w:r>
    </w:p>
    <w:p w14:paraId="00EF6B55" w14:textId="77777777" w:rsidR="00481B7A" w:rsidRPr="00CB7A09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7A09">
        <w:rPr>
          <w:rFonts w:ascii="Times New Roman" w:hAnsi="Times New Roman" w:cs="Times New Roman"/>
          <w:b/>
          <w:sz w:val="24"/>
          <w:szCs w:val="24"/>
        </w:rPr>
        <w:t xml:space="preserve">Supplement Figure 5. </w:t>
      </w:r>
      <w:r w:rsidRPr="00CB7A09">
        <w:rPr>
          <w:rFonts w:ascii="Times New Roman" w:hAnsi="Times New Roman" w:cs="Times New Roman"/>
          <w:sz w:val="24"/>
          <w:szCs w:val="24"/>
        </w:rPr>
        <w:t>Cytotoxicity assay of 6 compounds derived from herbal drugs against normal HuH28 cells. None showed cytotoxicity.</w:t>
      </w:r>
    </w:p>
    <w:p w14:paraId="7BF54264" w14:textId="77777777" w:rsidR="00481B7A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color w:val="000000"/>
          <w:sz w:val="24"/>
        </w:rPr>
      </w:pPr>
    </w:p>
    <w:p w14:paraId="0B00DE1C" w14:textId="77777777" w:rsidR="00481B7A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color w:val="000000"/>
          <w:sz w:val="24"/>
        </w:rPr>
      </w:pPr>
    </w:p>
    <w:p w14:paraId="66E6C3F4" w14:textId="77777777" w:rsidR="00481B7A" w:rsidRPr="00481B7A" w:rsidRDefault="00481B7A" w:rsidP="00565F44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EB80FD8" w14:textId="74DBA0DD" w:rsidR="00481B7A" w:rsidRDefault="00D34673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E1049">
        <w:rPr>
          <w:rFonts w:ascii="Times New Roman" w:hAnsi="Times New Roman"/>
        </w:rPr>
        <w:br w:type="page"/>
      </w:r>
      <w:bookmarkStart w:id="1" w:name="_Hlk106668630"/>
    </w:p>
    <w:p w14:paraId="28B73233" w14:textId="77777777" w:rsidR="00481B7A" w:rsidRPr="0030233F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842"/>
        <w:gridCol w:w="1905"/>
        <w:gridCol w:w="841"/>
        <w:gridCol w:w="1795"/>
        <w:gridCol w:w="841"/>
        <w:gridCol w:w="2271"/>
      </w:tblGrid>
      <w:tr w:rsidR="00481B7A" w:rsidRPr="00D7583A" w14:paraId="4DFC07A2" w14:textId="77777777" w:rsidTr="00546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bookmarkEnd w:id="1"/>
          <w:p w14:paraId="66449640" w14:textId="77777777" w:rsidR="00481B7A" w:rsidRPr="00D7583A" w:rsidRDefault="00481B7A" w:rsidP="00546464">
            <w:pPr>
              <w:adjustRightInd w:val="0"/>
              <w:snapToGrid w:val="0"/>
              <w:ind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.No.</w:t>
            </w:r>
          </w:p>
        </w:tc>
        <w:tc>
          <w:tcPr>
            <w:tcW w:w="1905" w:type="dxa"/>
          </w:tcPr>
          <w:p w14:paraId="70450BB6" w14:textId="77777777" w:rsidR="00481B7A" w:rsidRPr="00D4587E" w:rsidRDefault="00481B7A" w:rsidP="00546464">
            <w:pPr>
              <w:adjustRightInd w:val="0"/>
              <w:snapToGrid w:val="0"/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de drug extract name</w:t>
            </w:r>
          </w:p>
        </w:tc>
        <w:tc>
          <w:tcPr>
            <w:tcW w:w="841" w:type="dxa"/>
          </w:tcPr>
          <w:p w14:paraId="23DF25A0" w14:textId="77777777" w:rsidR="00481B7A" w:rsidRPr="00D7583A" w:rsidRDefault="00481B7A" w:rsidP="00546464">
            <w:pPr>
              <w:adjustRightInd w:val="0"/>
              <w:snapToGrid w:val="0"/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5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.No</w:t>
            </w:r>
            <w:proofErr w:type="spellEnd"/>
            <w:r w:rsidRPr="00D75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95" w:type="dxa"/>
          </w:tcPr>
          <w:p w14:paraId="42B3432A" w14:textId="77777777" w:rsidR="00481B7A" w:rsidRPr="00D7583A" w:rsidRDefault="00481B7A" w:rsidP="00546464">
            <w:pPr>
              <w:adjustRightInd w:val="0"/>
              <w:snapToGrid w:val="0"/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de drug extract name</w:t>
            </w:r>
          </w:p>
        </w:tc>
        <w:tc>
          <w:tcPr>
            <w:tcW w:w="841" w:type="dxa"/>
          </w:tcPr>
          <w:p w14:paraId="72248C81" w14:textId="77777777" w:rsidR="00481B7A" w:rsidRPr="00D7583A" w:rsidRDefault="00481B7A" w:rsidP="00546464">
            <w:pPr>
              <w:adjustRightInd w:val="0"/>
              <w:snapToGrid w:val="0"/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5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.No</w:t>
            </w:r>
            <w:proofErr w:type="spellEnd"/>
            <w:r w:rsidRPr="00D75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271" w:type="dxa"/>
          </w:tcPr>
          <w:p w14:paraId="7F2F206E" w14:textId="77777777" w:rsidR="00481B7A" w:rsidRPr="00D7583A" w:rsidRDefault="00481B7A" w:rsidP="00546464">
            <w:pPr>
              <w:adjustRightInd w:val="0"/>
              <w:snapToGrid w:val="0"/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de drug extract name</w:t>
            </w:r>
          </w:p>
        </w:tc>
      </w:tr>
      <w:tr w:rsidR="00481B7A" w:rsidRPr="00D7583A" w14:paraId="02E96E48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58BDAC70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14:paraId="7F8D35A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ematis root</w:t>
            </w:r>
          </w:p>
        </w:tc>
        <w:tc>
          <w:tcPr>
            <w:tcW w:w="841" w:type="dxa"/>
          </w:tcPr>
          <w:p w14:paraId="67512AC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795" w:type="dxa"/>
          </w:tcPr>
          <w:p w14:paraId="2FE2002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asarum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0C2CFAC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2271" w:type="dxa"/>
          </w:tcPr>
          <w:p w14:paraId="349CEAD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itrus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shiu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eel</w:t>
            </w:r>
          </w:p>
        </w:tc>
      </w:tr>
      <w:tr w:rsidR="00481B7A" w:rsidRPr="00D7583A" w14:paraId="38CB478F" w14:textId="77777777" w:rsidTr="0054646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50387A86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5" w:type="dxa"/>
          </w:tcPr>
          <w:p w14:paraId="21C153A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temisia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pillari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lower</w:t>
            </w:r>
          </w:p>
        </w:tc>
        <w:tc>
          <w:tcPr>
            <w:tcW w:w="841" w:type="dxa"/>
          </w:tcPr>
          <w:p w14:paraId="10B2160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795" w:type="dxa"/>
          </w:tcPr>
          <w:p w14:paraId="1B0358B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ffron</w:t>
            </w:r>
          </w:p>
        </w:tc>
        <w:tc>
          <w:tcPr>
            <w:tcW w:w="841" w:type="dxa"/>
          </w:tcPr>
          <w:p w14:paraId="6A6F465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271" w:type="dxa"/>
          </w:tcPr>
          <w:p w14:paraId="49EA339F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strod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uber</w:t>
            </w:r>
          </w:p>
        </w:tc>
      </w:tr>
      <w:tr w:rsidR="00481B7A" w:rsidRPr="00D7583A" w14:paraId="5D54E995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698508E5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5" w:type="dxa"/>
          </w:tcPr>
          <w:p w14:paraId="2FB3322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meric</w:t>
            </w:r>
          </w:p>
        </w:tc>
        <w:tc>
          <w:tcPr>
            <w:tcW w:w="841" w:type="dxa"/>
          </w:tcPr>
          <w:p w14:paraId="0896D5E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795" w:type="dxa"/>
          </w:tcPr>
          <w:p w14:paraId="1D990EC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ilax rhizome</w:t>
            </w:r>
          </w:p>
        </w:tc>
        <w:tc>
          <w:tcPr>
            <w:tcW w:w="841" w:type="dxa"/>
          </w:tcPr>
          <w:p w14:paraId="13D8DEE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271" w:type="dxa"/>
          </w:tcPr>
          <w:p w14:paraId="01EC325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aragus root</w:t>
            </w:r>
          </w:p>
        </w:tc>
      </w:tr>
      <w:tr w:rsidR="00481B7A" w:rsidRPr="00D7583A" w14:paraId="50BCC05E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1D91E422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05" w:type="dxa"/>
          </w:tcPr>
          <w:p w14:paraId="00E99F2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dera root</w:t>
            </w:r>
          </w:p>
        </w:tc>
        <w:tc>
          <w:tcPr>
            <w:tcW w:w="841" w:type="dxa"/>
          </w:tcPr>
          <w:p w14:paraId="1D8B7AD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795" w:type="dxa"/>
          </w:tcPr>
          <w:p w14:paraId="0AF4D55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rdenia fruit</w:t>
            </w:r>
          </w:p>
        </w:tc>
        <w:tc>
          <w:tcPr>
            <w:tcW w:w="841" w:type="dxa"/>
          </w:tcPr>
          <w:p w14:paraId="6DA8346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271" w:type="dxa"/>
          </w:tcPr>
          <w:p w14:paraId="68EFC09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nincas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ed</w:t>
            </w:r>
          </w:p>
        </w:tc>
      </w:tr>
      <w:tr w:rsidR="00481B7A" w:rsidRPr="00D7583A" w14:paraId="09A82266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742CA99E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05" w:type="dxa"/>
          </w:tcPr>
          <w:p w14:paraId="7073F99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ydalis tuber</w:t>
            </w:r>
          </w:p>
        </w:tc>
        <w:tc>
          <w:tcPr>
            <w:tcW w:w="841" w:type="dxa"/>
          </w:tcPr>
          <w:p w14:paraId="2C3A5AE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795" w:type="dxa"/>
          </w:tcPr>
          <w:p w14:paraId="55BD924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nax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oginseng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64A08EA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2271" w:type="dxa"/>
          </w:tcPr>
          <w:p w14:paraId="7E8D314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gelica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huric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</w:tr>
      <w:tr w:rsidR="00481B7A" w:rsidRPr="00D7583A" w14:paraId="590E0F72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123C6020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05" w:type="dxa"/>
          </w:tcPr>
          <w:p w14:paraId="3140608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tragalus root</w:t>
            </w:r>
          </w:p>
        </w:tc>
        <w:tc>
          <w:tcPr>
            <w:tcW w:w="841" w:type="dxa"/>
          </w:tcPr>
          <w:p w14:paraId="0DC3D7A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795" w:type="dxa"/>
          </w:tcPr>
          <w:p w14:paraId="2D35463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nu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ruit</w:t>
            </w:r>
          </w:p>
        </w:tc>
        <w:tc>
          <w:tcPr>
            <w:tcW w:w="841" w:type="dxa"/>
          </w:tcPr>
          <w:p w14:paraId="6FD35AF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271" w:type="dxa"/>
          </w:tcPr>
          <w:p w14:paraId="1A5564F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onopsi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</w:tr>
      <w:tr w:rsidR="00481B7A" w:rsidRPr="00D7583A" w14:paraId="3663D621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0B737477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05" w:type="dxa"/>
          </w:tcPr>
          <w:p w14:paraId="6747A9D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utellar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434C325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795" w:type="dxa"/>
          </w:tcPr>
          <w:p w14:paraId="5D34102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Japanese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anthoxylum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eel</w:t>
            </w:r>
          </w:p>
        </w:tc>
        <w:tc>
          <w:tcPr>
            <w:tcW w:w="841" w:type="dxa"/>
          </w:tcPr>
          <w:p w14:paraId="315C1B6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2271" w:type="dxa"/>
          </w:tcPr>
          <w:p w14:paraId="3595297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ch kernel</w:t>
            </w:r>
          </w:p>
        </w:tc>
      </w:tr>
      <w:tr w:rsidR="00481B7A" w:rsidRPr="00D7583A" w14:paraId="7CA888D0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2F1A700E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05" w:type="dxa"/>
          </w:tcPr>
          <w:p w14:paraId="2449882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llodendron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rk</w:t>
            </w:r>
          </w:p>
        </w:tc>
        <w:tc>
          <w:tcPr>
            <w:tcW w:w="841" w:type="dxa"/>
          </w:tcPr>
          <w:p w14:paraId="33F9FDF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795" w:type="dxa"/>
          </w:tcPr>
          <w:p w14:paraId="188FC6F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jube seed</w:t>
            </w:r>
          </w:p>
        </w:tc>
        <w:tc>
          <w:tcPr>
            <w:tcW w:w="841" w:type="dxa"/>
          </w:tcPr>
          <w:p w14:paraId="5ED1B9D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271" w:type="dxa"/>
          </w:tcPr>
          <w:p w14:paraId="2ED3567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lia rhizome</w:t>
            </w:r>
          </w:p>
        </w:tc>
      </w:tr>
      <w:tr w:rsidR="00481B7A" w:rsidRPr="00D7583A" w14:paraId="500662C5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68958A3F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05" w:type="dxa"/>
          </w:tcPr>
          <w:p w14:paraId="4BE5884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rry bark</w:t>
            </w:r>
          </w:p>
        </w:tc>
        <w:tc>
          <w:tcPr>
            <w:tcW w:w="841" w:type="dxa"/>
          </w:tcPr>
          <w:p w14:paraId="3FAABDA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795" w:type="dxa"/>
          </w:tcPr>
          <w:p w14:paraId="143A74A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oscore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  <w:tc>
          <w:tcPr>
            <w:tcW w:w="841" w:type="dxa"/>
          </w:tcPr>
          <w:p w14:paraId="219AF5D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271" w:type="dxa"/>
          </w:tcPr>
          <w:p w14:paraId="50D6805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commia bark</w:t>
            </w:r>
          </w:p>
        </w:tc>
      </w:tr>
      <w:tr w:rsidR="00481B7A" w:rsidRPr="00D7583A" w14:paraId="3DE5BFA7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2007FF41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05" w:type="dxa"/>
          </w:tcPr>
          <w:p w14:paraId="6DD8125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ti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  <w:tc>
          <w:tcPr>
            <w:tcW w:w="841" w:type="dxa"/>
          </w:tcPr>
          <w:p w14:paraId="15456B0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795" w:type="dxa"/>
          </w:tcPr>
          <w:p w14:paraId="2326CA8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arganium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  <w:tc>
          <w:tcPr>
            <w:tcW w:w="841" w:type="dxa"/>
          </w:tcPr>
          <w:p w14:paraId="2234434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271" w:type="dxa"/>
          </w:tcPr>
          <w:p w14:paraId="4A0506E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stanche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erb</w:t>
            </w:r>
          </w:p>
        </w:tc>
      </w:tr>
      <w:tr w:rsidR="00481B7A" w:rsidRPr="00D7583A" w14:paraId="1CF73D9F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31F6424F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05" w:type="dxa"/>
          </w:tcPr>
          <w:p w14:paraId="4F5AA5F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ygala root</w:t>
            </w:r>
          </w:p>
        </w:tc>
        <w:tc>
          <w:tcPr>
            <w:tcW w:w="841" w:type="dxa"/>
          </w:tcPr>
          <w:p w14:paraId="639DE9B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795" w:type="dxa"/>
          </w:tcPr>
          <w:p w14:paraId="3C1B19E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hmann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76BD43E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271" w:type="dxa"/>
          </w:tcPr>
          <w:p w14:paraId="55E3BDD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nseng </w:t>
            </w:r>
          </w:p>
        </w:tc>
      </w:tr>
      <w:tr w:rsidR="00481B7A" w:rsidRPr="00D7583A" w14:paraId="73A83B26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5403C60A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05" w:type="dxa"/>
          </w:tcPr>
          <w:p w14:paraId="2FD1603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temisiae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af</w:t>
            </w:r>
          </w:p>
        </w:tc>
        <w:tc>
          <w:tcPr>
            <w:tcW w:w="841" w:type="dxa"/>
          </w:tcPr>
          <w:p w14:paraId="0E6453F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795" w:type="dxa"/>
          </w:tcPr>
          <w:p w14:paraId="39F57FC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eutherococcu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nticosu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  <w:tc>
          <w:tcPr>
            <w:tcW w:w="841" w:type="dxa"/>
          </w:tcPr>
          <w:p w14:paraId="1A348BE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271" w:type="dxa"/>
          </w:tcPr>
          <w:p w14:paraId="6CE6F74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itillaria bulb</w:t>
            </w:r>
          </w:p>
        </w:tc>
      </w:tr>
      <w:tr w:rsidR="00481B7A" w:rsidRPr="00D7583A" w14:paraId="1CD256A3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17F20609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05" w:type="dxa"/>
          </w:tcPr>
          <w:p w14:paraId="3ADE4A0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ygonum root</w:t>
            </w:r>
          </w:p>
        </w:tc>
        <w:tc>
          <w:tcPr>
            <w:tcW w:w="841" w:type="dxa"/>
          </w:tcPr>
          <w:p w14:paraId="7CCAE8A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795" w:type="dxa"/>
          </w:tcPr>
          <w:p w14:paraId="0F4D118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cium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rk</w:t>
            </w:r>
          </w:p>
        </w:tc>
        <w:tc>
          <w:tcPr>
            <w:tcW w:w="841" w:type="dxa"/>
          </w:tcPr>
          <w:p w14:paraId="1AA682C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271" w:type="dxa"/>
          </w:tcPr>
          <w:p w14:paraId="00F39CC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sefruit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ttany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 Bark</w:t>
            </w:r>
          </w:p>
        </w:tc>
      </w:tr>
      <w:tr w:rsidR="00481B7A" w:rsidRPr="00D7583A" w14:paraId="32CBED8F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4C52649C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05" w:type="dxa"/>
          </w:tcPr>
          <w:p w14:paraId="0FEA9F4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rcuma Rhizome</w:t>
            </w:r>
          </w:p>
        </w:tc>
        <w:tc>
          <w:tcPr>
            <w:tcW w:w="841" w:type="dxa"/>
          </w:tcPr>
          <w:p w14:paraId="36EC7C6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795" w:type="dxa"/>
          </w:tcPr>
          <w:p w14:paraId="296D0B3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bulus fruit</w:t>
            </w:r>
          </w:p>
        </w:tc>
        <w:tc>
          <w:tcPr>
            <w:tcW w:w="841" w:type="dxa"/>
          </w:tcPr>
          <w:p w14:paraId="5754966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2271" w:type="dxa"/>
          </w:tcPr>
          <w:p w14:paraId="631B8BB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hiopogon root</w:t>
            </w:r>
          </w:p>
        </w:tc>
      </w:tr>
      <w:tr w:rsidR="00481B7A" w:rsidRPr="00D7583A" w14:paraId="257046B6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54654703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905" w:type="dxa"/>
          </w:tcPr>
          <w:p w14:paraId="4C62238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eraria root</w:t>
            </w:r>
          </w:p>
        </w:tc>
        <w:tc>
          <w:tcPr>
            <w:tcW w:w="841" w:type="dxa"/>
          </w:tcPr>
          <w:p w14:paraId="6BFA631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795" w:type="dxa"/>
          </w:tcPr>
          <w:p w14:paraId="7FB829C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ony root</w:t>
            </w:r>
          </w:p>
        </w:tc>
        <w:tc>
          <w:tcPr>
            <w:tcW w:w="841" w:type="dxa"/>
          </w:tcPr>
          <w:p w14:paraId="572832A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2271" w:type="dxa"/>
          </w:tcPr>
          <w:p w14:paraId="3C2D004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tha herb</w:t>
            </w:r>
          </w:p>
        </w:tc>
      </w:tr>
      <w:tr w:rsidR="00481B7A" w:rsidRPr="00D7583A" w14:paraId="7D59A942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5F558051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905" w:type="dxa"/>
          </w:tcPr>
          <w:p w14:paraId="6E28993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osanthe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268A9B2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795" w:type="dxa"/>
          </w:tcPr>
          <w:p w14:paraId="2E6E648F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ntago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ed</w:t>
            </w:r>
          </w:p>
        </w:tc>
        <w:tc>
          <w:tcPr>
            <w:tcW w:w="841" w:type="dxa"/>
          </w:tcPr>
          <w:p w14:paraId="5C14896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2271" w:type="dxa"/>
          </w:tcPr>
          <w:p w14:paraId="1AE925B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nell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uber</w:t>
            </w:r>
          </w:p>
        </w:tc>
      </w:tr>
      <w:tr w:rsidR="00481B7A" w:rsidRPr="00D7583A" w14:paraId="618B9FFA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73BF54DD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905" w:type="dxa"/>
          </w:tcPr>
          <w:p w14:paraId="0E27A74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cessed ginger</w:t>
            </w:r>
          </w:p>
        </w:tc>
        <w:tc>
          <w:tcPr>
            <w:tcW w:w="841" w:type="dxa"/>
          </w:tcPr>
          <w:p w14:paraId="22495EE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795" w:type="dxa"/>
          </w:tcPr>
          <w:p w14:paraId="73C9C2E3" w14:textId="77777777" w:rsidR="00481B7A" w:rsidRPr="00985266" w:rsidRDefault="00481B7A" w:rsidP="0054646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266">
              <w:rPr>
                <w:rFonts w:ascii="Times New Roman" w:hAnsi="Times New Roman" w:cs="Times New Roman"/>
                <w:sz w:val="24"/>
                <w:szCs w:val="24"/>
              </w:rPr>
              <w:t xml:space="preserve">Processed </w:t>
            </w:r>
            <w:proofErr w:type="spellStart"/>
            <w:r w:rsidRPr="00985266">
              <w:rPr>
                <w:rFonts w:ascii="Times New Roman" w:hAnsi="Times New Roman" w:cs="Times New Roman"/>
                <w:sz w:val="24"/>
                <w:szCs w:val="24"/>
              </w:rPr>
              <w:t>rehmannia</w:t>
            </w:r>
            <w:proofErr w:type="spellEnd"/>
            <w:r w:rsidRPr="00985266">
              <w:rPr>
                <w:rFonts w:ascii="Times New Roman" w:hAnsi="Times New Roman" w:cs="Times New Roman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1E4686E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271" w:type="dxa"/>
          </w:tcPr>
          <w:p w14:paraId="12B269A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panese angelica</w:t>
            </w:r>
            <w:r w:rsidRPr="009852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ot</w:t>
            </w:r>
          </w:p>
        </w:tc>
      </w:tr>
      <w:tr w:rsidR="00481B7A" w:rsidRPr="00D7583A" w14:paraId="57277844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44852D23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905" w:type="dxa"/>
          </w:tcPr>
          <w:p w14:paraId="4421601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yrrhiza</w:t>
            </w:r>
          </w:p>
        </w:tc>
        <w:tc>
          <w:tcPr>
            <w:tcW w:w="841" w:type="dxa"/>
          </w:tcPr>
          <w:p w14:paraId="4F70646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795" w:type="dxa"/>
          </w:tcPr>
          <w:p w14:paraId="25C82AD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omum seed</w:t>
            </w:r>
          </w:p>
        </w:tc>
        <w:tc>
          <w:tcPr>
            <w:tcW w:w="841" w:type="dxa"/>
          </w:tcPr>
          <w:p w14:paraId="0B20642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2271" w:type="dxa"/>
          </w:tcPr>
          <w:p w14:paraId="74AE20A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ractylode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</w:tr>
      <w:tr w:rsidR="00481B7A" w:rsidRPr="00D7583A" w14:paraId="6FC102C6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203D9B34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05" w:type="dxa"/>
          </w:tcPr>
          <w:p w14:paraId="7677CCD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tycodon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6CFA41B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795" w:type="dxa"/>
          </w:tcPr>
          <w:p w14:paraId="57B84C8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841" w:type="dxa"/>
          </w:tcPr>
          <w:p w14:paraId="545C5CF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2271" w:type="dxa"/>
          </w:tcPr>
          <w:p w14:paraId="7667309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quat leaf</w:t>
            </w:r>
          </w:p>
        </w:tc>
      </w:tr>
      <w:tr w:rsidR="00481B7A" w:rsidRPr="00D7583A" w14:paraId="5F7951A1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5A945CFD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05" w:type="dxa"/>
          </w:tcPr>
          <w:p w14:paraId="08C047E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ysanthemum flower</w:t>
            </w:r>
          </w:p>
        </w:tc>
        <w:tc>
          <w:tcPr>
            <w:tcW w:w="841" w:type="dxa"/>
          </w:tcPr>
          <w:p w14:paraId="539240C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795" w:type="dxa"/>
          </w:tcPr>
          <w:p w14:paraId="2CCBFB6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micifuga rhizome</w:t>
            </w:r>
          </w:p>
        </w:tc>
        <w:tc>
          <w:tcPr>
            <w:tcW w:w="841" w:type="dxa"/>
          </w:tcPr>
          <w:p w14:paraId="28790BA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271" w:type="dxa"/>
          </w:tcPr>
          <w:p w14:paraId="46C06F4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ca</w:t>
            </w:r>
          </w:p>
        </w:tc>
      </w:tr>
      <w:tr w:rsidR="00481B7A" w:rsidRPr="00D7583A" w14:paraId="0C86580A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4C3D63BB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905" w:type="dxa"/>
          </w:tcPr>
          <w:p w14:paraId="6A27D96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mature orange</w:t>
            </w:r>
          </w:p>
        </w:tc>
        <w:tc>
          <w:tcPr>
            <w:tcW w:w="841" w:type="dxa"/>
          </w:tcPr>
          <w:p w14:paraId="15CBD71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795" w:type="dxa"/>
          </w:tcPr>
          <w:p w14:paraId="4806D68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gnolia flower</w:t>
            </w:r>
          </w:p>
        </w:tc>
        <w:tc>
          <w:tcPr>
            <w:tcW w:w="841" w:type="dxa"/>
          </w:tcPr>
          <w:p w14:paraId="4960149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2271" w:type="dxa"/>
          </w:tcPr>
          <w:p w14:paraId="0601C24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clerotium </w:t>
            </w:r>
          </w:p>
        </w:tc>
      </w:tr>
      <w:tr w:rsidR="00481B7A" w:rsidRPr="00D7583A" w14:paraId="4200B57C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18EC26FD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905" w:type="dxa"/>
          </w:tcPr>
          <w:p w14:paraId="36A089F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opterygium</w:t>
            </w:r>
            <w:proofErr w:type="spellEnd"/>
          </w:p>
        </w:tc>
        <w:tc>
          <w:tcPr>
            <w:tcW w:w="841" w:type="dxa"/>
          </w:tcPr>
          <w:p w14:paraId="47D951DF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795" w:type="dxa"/>
          </w:tcPr>
          <w:p w14:paraId="7726B7F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tian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acrophylla root</w:t>
            </w:r>
          </w:p>
        </w:tc>
        <w:tc>
          <w:tcPr>
            <w:tcW w:w="841" w:type="dxa"/>
          </w:tcPr>
          <w:p w14:paraId="236D7F4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271" w:type="dxa"/>
          </w:tcPr>
          <w:p w14:paraId="3AB80E1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omenium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tem and rhizome</w:t>
            </w:r>
          </w:p>
        </w:tc>
      </w:tr>
      <w:tr w:rsidR="00481B7A" w:rsidRPr="00D7583A" w14:paraId="74398D9F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303F33EF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23</w:t>
            </w:r>
          </w:p>
        </w:tc>
        <w:tc>
          <w:tcPr>
            <w:tcW w:w="1905" w:type="dxa"/>
          </w:tcPr>
          <w:p w14:paraId="03B8222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ricot kernel</w:t>
            </w:r>
          </w:p>
        </w:tc>
        <w:tc>
          <w:tcPr>
            <w:tcW w:w="841" w:type="dxa"/>
          </w:tcPr>
          <w:p w14:paraId="4A03133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795" w:type="dxa"/>
          </w:tcPr>
          <w:p w14:paraId="73046DF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d peony root</w:t>
            </w:r>
          </w:p>
        </w:tc>
        <w:tc>
          <w:tcPr>
            <w:tcW w:w="841" w:type="dxa"/>
          </w:tcPr>
          <w:p w14:paraId="0BFC29F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271" w:type="dxa"/>
          </w:tcPr>
          <w:p w14:paraId="63E21B2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perat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</w:tr>
      <w:tr w:rsidR="00481B7A" w:rsidRPr="00D7583A" w14:paraId="144D3CCE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5EFB0BC3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905" w:type="dxa"/>
          </w:tcPr>
          <w:p w14:paraId="5FFF338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phor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5C69576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795" w:type="dxa"/>
          </w:tcPr>
          <w:p w14:paraId="504BDB1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nidium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  <w:tc>
          <w:tcPr>
            <w:tcW w:w="841" w:type="dxa"/>
          </w:tcPr>
          <w:p w14:paraId="09201FA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271" w:type="dxa"/>
          </w:tcPr>
          <w:p w14:paraId="306B028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poshnikov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 and rhizome</w:t>
            </w:r>
          </w:p>
        </w:tc>
      </w:tr>
      <w:tr w:rsidR="00481B7A" w:rsidRPr="00D7583A" w14:paraId="7DE8D222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7222680D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905" w:type="dxa"/>
          </w:tcPr>
          <w:p w14:paraId="2CFEA3E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s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af</w:t>
            </w:r>
          </w:p>
        </w:tc>
        <w:tc>
          <w:tcPr>
            <w:tcW w:w="841" w:type="dxa"/>
          </w:tcPr>
          <w:p w14:paraId="3FE36F7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95" w:type="dxa"/>
          </w:tcPr>
          <w:p w14:paraId="13384D8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nseng</w:t>
            </w:r>
          </w:p>
        </w:tc>
        <w:tc>
          <w:tcPr>
            <w:tcW w:w="841" w:type="dxa"/>
          </w:tcPr>
          <w:p w14:paraId="7202DBF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271" w:type="dxa"/>
          </w:tcPr>
          <w:p w14:paraId="72BDFEE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cessed aconite root</w:t>
            </w:r>
          </w:p>
        </w:tc>
      </w:tr>
      <w:tr w:rsidR="00481B7A" w:rsidRPr="00D7583A" w14:paraId="77B95A76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67D26A0B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905" w:type="dxa"/>
          </w:tcPr>
          <w:p w14:paraId="0E3B266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zonepet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ike</w:t>
            </w:r>
          </w:p>
        </w:tc>
        <w:tc>
          <w:tcPr>
            <w:tcW w:w="841" w:type="dxa"/>
          </w:tcPr>
          <w:p w14:paraId="0E3D014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795" w:type="dxa"/>
          </w:tcPr>
          <w:p w14:paraId="5567D68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ractylode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nce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  <w:tc>
          <w:tcPr>
            <w:tcW w:w="841" w:type="dxa"/>
          </w:tcPr>
          <w:p w14:paraId="0B9E57B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271" w:type="dxa"/>
          </w:tcPr>
          <w:p w14:paraId="5498747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rcus bark</w:t>
            </w:r>
          </w:p>
        </w:tc>
      </w:tr>
      <w:tr w:rsidR="00481B7A" w:rsidRPr="00D7583A" w14:paraId="5B80650D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1CD06186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05" w:type="dxa"/>
          </w:tcPr>
          <w:p w14:paraId="013A008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berect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atholobu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m</w:t>
            </w:r>
            <w:proofErr w:type="spellEnd"/>
          </w:p>
        </w:tc>
        <w:tc>
          <w:tcPr>
            <w:tcW w:w="841" w:type="dxa"/>
          </w:tcPr>
          <w:p w14:paraId="2932693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795" w:type="dxa"/>
          </w:tcPr>
          <w:p w14:paraId="0DFB7C1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berry bark</w:t>
            </w:r>
          </w:p>
        </w:tc>
        <w:tc>
          <w:tcPr>
            <w:tcW w:w="841" w:type="dxa"/>
          </w:tcPr>
          <w:p w14:paraId="03D3345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271" w:type="dxa"/>
          </w:tcPr>
          <w:p w14:paraId="588AAFA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ayte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urfpe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ruit</w:t>
            </w:r>
          </w:p>
        </w:tc>
      </w:tr>
      <w:tr w:rsidR="00481B7A" w:rsidRPr="00D7583A" w14:paraId="0E24BF0E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67B196A9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905" w:type="dxa"/>
          </w:tcPr>
          <w:p w14:paraId="22EDC3A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namom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rk</w:t>
            </w:r>
          </w:p>
        </w:tc>
        <w:tc>
          <w:tcPr>
            <w:tcW w:w="841" w:type="dxa"/>
          </w:tcPr>
          <w:p w14:paraId="1678045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795" w:type="dxa"/>
          </w:tcPr>
          <w:p w14:paraId="154A235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berry Leaf</w:t>
            </w:r>
          </w:p>
        </w:tc>
        <w:tc>
          <w:tcPr>
            <w:tcW w:w="841" w:type="dxa"/>
          </w:tcPr>
          <w:p w14:paraId="583A95DF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271" w:type="dxa"/>
          </w:tcPr>
          <w:p w14:paraId="5A9480F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utan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rk</w:t>
            </w:r>
          </w:p>
        </w:tc>
      </w:tr>
      <w:tr w:rsidR="00481B7A" w:rsidRPr="00D7583A" w14:paraId="5D75B557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32C23376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905" w:type="dxa"/>
          </w:tcPr>
          <w:p w14:paraId="5F3CF24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rophular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4026B74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795" w:type="dxa"/>
          </w:tcPr>
          <w:p w14:paraId="2850F3F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psacu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 </w:t>
            </w:r>
          </w:p>
        </w:tc>
        <w:tc>
          <w:tcPr>
            <w:tcW w:w="841" w:type="dxa"/>
          </w:tcPr>
          <w:p w14:paraId="44ABD27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2271" w:type="dxa"/>
          </w:tcPr>
          <w:p w14:paraId="0EB5547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hedra herb</w:t>
            </w:r>
          </w:p>
        </w:tc>
      </w:tr>
      <w:tr w:rsidR="00481B7A" w:rsidRPr="00D7583A" w14:paraId="68A576FD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07BAA439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905" w:type="dxa"/>
          </w:tcPr>
          <w:p w14:paraId="1E3ADB7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fflower</w:t>
            </w:r>
          </w:p>
        </w:tc>
        <w:tc>
          <w:tcPr>
            <w:tcW w:w="841" w:type="dxa"/>
          </w:tcPr>
          <w:p w14:paraId="530296B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795" w:type="dxa"/>
          </w:tcPr>
          <w:p w14:paraId="255C913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lla herb</w:t>
            </w:r>
          </w:p>
        </w:tc>
        <w:tc>
          <w:tcPr>
            <w:tcW w:w="841" w:type="dxa"/>
          </w:tcPr>
          <w:p w14:paraId="6B3BE7A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271" w:type="dxa"/>
          </w:tcPr>
          <w:p w14:paraId="743321D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p fruit</w:t>
            </w:r>
          </w:p>
        </w:tc>
      </w:tr>
      <w:tr w:rsidR="00481B7A" w:rsidRPr="00D7583A" w14:paraId="4412F55C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2ED2B1EF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05" w:type="dxa"/>
          </w:tcPr>
          <w:p w14:paraId="6400F87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lktree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iz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rk</w:t>
            </w:r>
          </w:p>
        </w:tc>
        <w:tc>
          <w:tcPr>
            <w:tcW w:w="841" w:type="dxa"/>
          </w:tcPr>
          <w:p w14:paraId="1449A50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795" w:type="dxa"/>
          </w:tcPr>
          <w:p w14:paraId="684C1025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ubarb</w:t>
            </w:r>
          </w:p>
        </w:tc>
        <w:tc>
          <w:tcPr>
            <w:tcW w:w="841" w:type="dxa"/>
          </w:tcPr>
          <w:p w14:paraId="4914542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271" w:type="dxa"/>
          </w:tcPr>
          <w:p w14:paraId="2BED278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rub chaste tree fruit</w:t>
            </w:r>
          </w:p>
        </w:tc>
      </w:tr>
      <w:tr w:rsidR="00481B7A" w:rsidRPr="00D7583A" w14:paraId="5A742CB3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265B998C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05" w:type="dxa"/>
          </w:tcPr>
          <w:p w14:paraId="231E628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d Ginseng</w:t>
            </w:r>
          </w:p>
        </w:tc>
        <w:tc>
          <w:tcPr>
            <w:tcW w:w="841" w:type="dxa"/>
          </w:tcPr>
          <w:p w14:paraId="5FB5D61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795" w:type="dxa"/>
          </w:tcPr>
          <w:p w14:paraId="5DE3FBE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jube</w:t>
            </w:r>
          </w:p>
        </w:tc>
        <w:tc>
          <w:tcPr>
            <w:tcW w:w="841" w:type="dxa"/>
          </w:tcPr>
          <w:p w14:paraId="0E4410A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271" w:type="dxa"/>
          </w:tcPr>
          <w:p w14:paraId="643EDB6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ussure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</w:tr>
      <w:tr w:rsidR="00481B7A" w:rsidRPr="00D7583A" w14:paraId="1BC24741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35E3BBE6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905" w:type="dxa"/>
          </w:tcPr>
          <w:p w14:paraId="7CAC3D7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peru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  <w:tc>
          <w:tcPr>
            <w:tcW w:w="841" w:type="dxa"/>
          </w:tcPr>
          <w:p w14:paraId="76BF196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795" w:type="dxa"/>
          </w:tcPr>
          <w:p w14:paraId="1C3E8B8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ism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uber</w:t>
            </w:r>
          </w:p>
        </w:tc>
        <w:tc>
          <w:tcPr>
            <w:tcW w:w="841" w:type="dxa"/>
          </w:tcPr>
          <w:p w14:paraId="267B0D9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271" w:type="dxa"/>
          </w:tcPr>
          <w:p w14:paraId="59C5FE8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rrh</w:t>
            </w:r>
          </w:p>
        </w:tc>
      </w:tr>
      <w:tr w:rsidR="00481B7A" w:rsidRPr="00D7583A" w14:paraId="727B067F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073443A9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905" w:type="dxa"/>
          </w:tcPr>
          <w:p w14:paraId="7B1462F6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gnolia bark</w:t>
            </w:r>
          </w:p>
        </w:tc>
        <w:tc>
          <w:tcPr>
            <w:tcW w:w="841" w:type="dxa"/>
          </w:tcPr>
          <w:p w14:paraId="58257CE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795" w:type="dxa"/>
          </w:tcPr>
          <w:p w14:paraId="313504A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alvia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ltiorrhiz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5A01567C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2271" w:type="dxa"/>
          </w:tcPr>
          <w:p w14:paraId="005FB3A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tter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sz w:val="24"/>
                <w:szCs w:val="24"/>
              </w:rPr>
              <w:t>cardamon</w:t>
            </w:r>
            <w:proofErr w:type="spellEnd"/>
          </w:p>
        </w:tc>
      </w:tr>
      <w:tr w:rsidR="00481B7A" w:rsidRPr="00D7583A" w14:paraId="2863194E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74B51C43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905" w:type="dxa"/>
          </w:tcPr>
          <w:p w14:paraId="630A34B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hyranthe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14:paraId="1996475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795" w:type="dxa"/>
          </w:tcPr>
          <w:p w14:paraId="353BF18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mboo culm</w:t>
            </w:r>
          </w:p>
        </w:tc>
        <w:tc>
          <w:tcPr>
            <w:tcW w:w="841" w:type="dxa"/>
          </w:tcPr>
          <w:p w14:paraId="57ACC95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2271" w:type="dxa"/>
          </w:tcPr>
          <w:p w14:paraId="1AB4E28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onuru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erb</w:t>
            </w:r>
          </w:p>
        </w:tc>
      </w:tr>
      <w:tr w:rsidR="00481B7A" w:rsidRPr="00D7583A" w14:paraId="7D891175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7CCE8B04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905" w:type="dxa"/>
          </w:tcPr>
          <w:p w14:paraId="1AB815D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odia fruit</w:t>
            </w:r>
          </w:p>
        </w:tc>
        <w:tc>
          <w:tcPr>
            <w:tcW w:w="841" w:type="dxa"/>
          </w:tcPr>
          <w:p w14:paraId="23297BB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795" w:type="dxa"/>
          </w:tcPr>
          <w:p w14:paraId="097B18CF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ax j</w:t>
            </w:r>
            <w:r w:rsidRPr="0098526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aponicus</w:t>
            </w: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526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rhizome</w:t>
            </w:r>
          </w:p>
        </w:tc>
        <w:tc>
          <w:tcPr>
            <w:tcW w:w="841" w:type="dxa"/>
          </w:tcPr>
          <w:p w14:paraId="5273791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2271" w:type="dxa"/>
          </w:tcPr>
          <w:p w14:paraId="32F8600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ix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ed</w:t>
            </w:r>
          </w:p>
        </w:tc>
      </w:tr>
      <w:tr w:rsidR="00481B7A" w:rsidRPr="00D7583A" w14:paraId="105426CE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0E6FADB1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905" w:type="dxa"/>
          </w:tcPr>
          <w:p w14:paraId="6D67204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rdock fruit</w:t>
            </w:r>
          </w:p>
        </w:tc>
        <w:tc>
          <w:tcPr>
            <w:tcW w:w="841" w:type="dxa"/>
          </w:tcPr>
          <w:p w14:paraId="284D96B0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795" w:type="dxa"/>
          </w:tcPr>
          <w:p w14:paraId="439AAA97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emarrhen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  <w:tc>
          <w:tcPr>
            <w:tcW w:w="841" w:type="dxa"/>
          </w:tcPr>
          <w:p w14:paraId="1F8F35B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2271" w:type="dxa"/>
          </w:tcPr>
          <w:p w14:paraId="540CF65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sz w:val="24"/>
                <w:szCs w:val="24"/>
              </w:rPr>
              <w:t>Japanese gentian</w:t>
            </w:r>
          </w:p>
        </w:tc>
      </w:tr>
      <w:tr w:rsidR="00481B7A" w:rsidRPr="00D7583A" w14:paraId="5F655F60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07615839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905" w:type="dxa"/>
          </w:tcPr>
          <w:p w14:paraId="3C823CB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same</w:t>
            </w:r>
          </w:p>
        </w:tc>
        <w:tc>
          <w:tcPr>
            <w:tcW w:w="841" w:type="dxa"/>
          </w:tcPr>
          <w:p w14:paraId="6B5F8F7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795" w:type="dxa"/>
          </w:tcPr>
          <w:p w14:paraId="4C10C743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ove</w:t>
            </w:r>
          </w:p>
        </w:tc>
        <w:tc>
          <w:tcPr>
            <w:tcW w:w="841" w:type="dxa"/>
          </w:tcPr>
          <w:p w14:paraId="3AB94429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2271" w:type="dxa"/>
          </w:tcPr>
          <w:p w14:paraId="7078A52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in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fficinarum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hizome</w:t>
            </w:r>
          </w:p>
        </w:tc>
      </w:tr>
      <w:tr w:rsidR="00481B7A" w:rsidRPr="00D7583A" w14:paraId="29841368" w14:textId="77777777" w:rsidTr="00546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4F08D059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905" w:type="dxa"/>
          </w:tcPr>
          <w:p w14:paraId="202DC47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andra fruit</w:t>
            </w:r>
          </w:p>
        </w:tc>
        <w:tc>
          <w:tcPr>
            <w:tcW w:w="841" w:type="dxa"/>
          </w:tcPr>
          <w:p w14:paraId="16D6024A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795" w:type="dxa"/>
          </w:tcPr>
          <w:p w14:paraId="2B227F31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aria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ook</w:t>
            </w:r>
          </w:p>
        </w:tc>
        <w:tc>
          <w:tcPr>
            <w:tcW w:w="841" w:type="dxa"/>
          </w:tcPr>
          <w:p w14:paraId="6576380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2271" w:type="dxa"/>
          </w:tcPr>
          <w:p w14:paraId="034FDAA8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noderma</w:t>
            </w:r>
          </w:p>
        </w:tc>
      </w:tr>
      <w:tr w:rsidR="00481B7A" w:rsidRPr="00D7583A" w14:paraId="712C375E" w14:textId="77777777" w:rsidTr="00546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</w:tcPr>
          <w:p w14:paraId="4AE95559" w14:textId="77777777" w:rsidR="00481B7A" w:rsidRPr="00C56E4D" w:rsidRDefault="00481B7A" w:rsidP="0054646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56E4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05" w:type="dxa"/>
          </w:tcPr>
          <w:p w14:paraId="747C1CA2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pleurum root</w:t>
            </w:r>
          </w:p>
        </w:tc>
        <w:tc>
          <w:tcPr>
            <w:tcW w:w="841" w:type="dxa"/>
          </w:tcPr>
          <w:p w14:paraId="586362DE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795" w:type="dxa"/>
          </w:tcPr>
          <w:p w14:paraId="77D4CDC4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yporus</w:t>
            </w:r>
            <w:proofErr w:type="spellEnd"/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clerotium</w:t>
            </w:r>
          </w:p>
        </w:tc>
        <w:tc>
          <w:tcPr>
            <w:tcW w:w="841" w:type="dxa"/>
          </w:tcPr>
          <w:p w14:paraId="39E6C05B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271" w:type="dxa"/>
          </w:tcPr>
          <w:p w14:paraId="646E291D" w14:textId="77777777" w:rsidR="00481B7A" w:rsidRPr="00985266" w:rsidRDefault="00481B7A" w:rsidP="00546464">
            <w:pPr>
              <w:adjustRightInd w:val="0"/>
              <w:snapToGrid w:val="0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2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rsythia </w:t>
            </w:r>
            <w:bookmarkStart w:id="2" w:name="_GoBack"/>
            <w:r w:rsidRPr="005B7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uit</w:t>
            </w:r>
            <w:bookmarkEnd w:id="2"/>
          </w:p>
        </w:tc>
      </w:tr>
    </w:tbl>
    <w:p w14:paraId="1871012C" w14:textId="77777777" w:rsidR="00481B7A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" w:name="_Hlk106668642"/>
      <w:r w:rsidRPr="0082143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8214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crud drug extracts in </w:t>
      </w:r>
      <w:proofErr w:type="spellStart"/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>Kampo</w:t>
      </w:r>
      <w:proofErr w:type="spellEnd"/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.</w:t>
      </w:r>
      <w:bookmarkEnd w:id="3"/>
    </w:p>
    <w:p w14:paraId="7EC766A2" w14:textId="570FE92B" w:rsidR="00481B7A" w:rsidRPr="00481B7A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2143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tbl>
      <w:tblPr>
        <w:tblW w:w="850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851"/>
        <w:gridCol w:w="1843"/>
        <w:gridCol w:w="850"/>
        <w:gridCol w:w="2126"/>
      </w:tblGrid>
      <w:tr w:rsidR="00481B7A" w:rsidRPr="00A829D2" w14:paraId="2254917B" w14:textId="77777777" w:rsidTr="00546464">
        <w:trPr>
          <w:trHeight w:val="406"/>
        </w:trPr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B956E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lastRenderedPageBreak/>
              <w:t>ID.No.</w:t>
            </w:r>
          </w:p>
        </w:tc>
        <w:tc>
          <w:tcPr>
            <w:tcW w:w="184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48A88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>Compound name</w:t>
            </w:r>
          </w:p>
        </w:tc>
        <w:tc>
          <w:tcPr>
            <w:tcW w:w="85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76022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>ID.No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>.</w:t>
            </w:r>
          </w:p>
        </w:tc>
        <w:tc>
          <w:tcPr>
            <w:tcW w:w="184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3CA9F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>Compound name</w:t>
            </w:r>
          </w:p>
        </w:tc>
        <w:tc>
          <w:tcPr>
            <w:tcW w:w="85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50695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>ID.No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>.</w:t>
            </w:r>
          </w:p>
        </w:tc>
        <w:tc>
          <w:tcPr>
            <w:tcW w:w="212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E683A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>Compound name</w:t>
            </w:r>
          </w:p>
        </w:tc>
      </w:tr>
      <w:tr w:rsidR="00481B7A" w:rsidRPr="00A829D2" w14:paraId="77D85F37" w14:textId="77777777" w:rsidTr="00546464">
        <w:trPr>
          <w:trHeight w:val="328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5DD4E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BE7F9C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cont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3252A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996F0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Dehydrocorydaline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nit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C44B59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F6F9C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81B7A" w:rsidRPr="00A829D2" w14:paraId="714DC403" w14:textId="77777777" w:rsidTr="00546464">
        <w:trPr>
          <w:trHeight w:val="248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C9B5B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4D2DA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lbiflo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DE643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B89E4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Dehydrocostuslacto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9CD80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18039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Limonin</w:t>
            </w:r>
          </w:p>
        </w:tc>
      </w:tr>
      <w:tr w:rsidR="00481B7A" w:rsidRPr="00A829D2" w14:paraId="1AEF89E3" w14:textId="77777777" w:rsidTr="00546464">
        <w:trPr>
          <w:trHeight w:val="268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F65AE5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DDEDD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lisol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FA075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8F8F50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Demethoxycurcum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DC74E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7D31E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Liquiritin</w:t>
            </w:r>
            <w:proofErr w:type="spellEnd"/>
          </w:p>
        </w:tc>
      </w:tr>
      <w:tr w:rsidR="00481B7A" w:rsidRPr="00A829D2" w14:paraId="6BC7E078" w14:textId="77777777" w:rsidTr="00546464">
        <w:trPr>
          <w:trHeight w:val="260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899AA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0027E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lison 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06C9C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7734A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Dihydrocapsaic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2CADD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15AE2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Loganin</w:t>
            </w:r>
            <w:proofErr w:type="spellEnd"/>
          </w:p>
        </w:tc>
      </w:tr>
      <w:tr w:rsidR="00481B7A" w:rsidRPr="00A829D2" w14:paraId="445315C3" w14:textId="77777777" w:rsidTr="00546464">
        <w:trPr>
          <w:trHeight w:val="265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FB398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DBCE0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lkan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7BF3D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45ED9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imethylscule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BB7E6E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224F9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Luteolin</w:t>
            </w:r>
          </w:p>
        </w:tc>
      </w:tr>
      <w:tr w:rsidR="00481B7A" w:rsidRPr="00A829D2" w14:paraId="5D2E424B" w14:textId="77777777" w:rsidTr="00546464">
        <w:trPr>
          <w:trHeight w:val="270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76BA7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DD801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mygda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88BA8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69307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Eleutheroside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74905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D1DD9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Magnolol</w:t>
            </w:r>
          </w:p>
        </w:tc>
      </w:tr>
      <w:tr w:rsidR="00481B7A" w:rsidRPr="00A829D2" w14:paraId="696A9ACE" w14:textId="77777777" w:rsidTr="00546464">
        <w:trPr>
          <w:trHeight w:val="263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B214A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4D0447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rbu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4DF0FE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71CAC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(-)-</w:t>
            </w: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Epigallocathechi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gall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7C7D5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E279E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Mesaconitine</w:t>
            </w:r>
            <w:proofErr w:type="spellEnd"/>
          </w:p>
        </w:tc>
      </w:tr>
      <w:tr w:rsidR="00481B7A" w:rsidRPr="00A829D2" w14:paraId="02D204F1" w14:textId="77777777" w:rsidTr="00546464">
        <w:trPr>
          <w:trHeight w:val="269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C1CA9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86096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stragaloside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247D2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E12F5C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Epihesperid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E2A42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BF594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Naringin</w:t>
            </w:r>
          </w:p>
        </w:tc>
      </w:tr>
      <w:tr w:rsidR="00481B7A" w:rsidRPr="00A829D2" w14:paraId="5959D6C7" w14:textId="77777777" w:rsidTr="00546464">
        <w:trPr>
          <w:trHeight w:val="261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1451E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9758F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tractylenolide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3D269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FD67E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Ergoste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882A5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CC22A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Nodakenin</w:t>
            </w:r>
          </w:p>
        </w:tc>
      </w:tr>
      <w:tr w:rsidR="00481B7A" w:rsidRPr="00A829D2" w14:paraId="5A31579F" w14:textId="77777777" w:rsidTr="00546464">
        <w:trPr>
          <w:trHeight w:val="267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916B0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C3EA7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06F24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88A0C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β- </w:t>
            </w: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Eudesmo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8C9AC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19BB4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Osthol</w:t>
            </w:r>
          </w:p>
        </w:tc>
      </w:tr>
      <w:tr w:rsidR="00481B7A" w:rsidRPr="00A829D2" w14:paraId="71C5A7C3" w14:textId="77777777" w:rsidTr="00546464">
        <w:trPr>
          <w:trHeight w:val="386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FB52A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9E3C4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tropi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ulph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7BAD2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ADF1C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Evodiam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21460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8808C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Oxymatrine</w:t>
            </w:r>
          </w:p>
        </w:tc>
      </w:tr>
      <w:tr w:rsidR="00481B7A" w:rsidRPr="00A829D2" w14:paraId="6B2D35F0" w14:textId="77777777" w:rsidTr="00546464">
        <w:trPr>
          <w:trHeight w:val="265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C1CC2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C154E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Aucub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E3C56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18572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A829D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E</w:t>
            </w: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)-Ferul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D38A0B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63A7E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Paeoniflorin</w:t>
            </w:r>
          </w:p>
        </w:tc>
      </w:tr>
      <w:tr w:rsidR="00481B7A" w:rsidRPr="00A829D2" w14:paraId="25D75773" w14:textId="77777777" w:rsidTr="00546464">
        <w:trPr>
          <w:trHeight w:val="271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7B1D0B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15F55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aical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726D0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CDEF5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enip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63231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44E37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Paeoniflorin</w:t>
            </w:r>
          </w:p>
        </w:tc>
      </w:tr>
      <w:tr w:rsidR="00481B7A" w:rsidRPr="00A829D2" w14:paraId="7DAFFF34" w14:textId="77777777" w:rsidTr="00546464">
        <w:trPr>
          <w:trHeight w:val="404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429CFC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8D50F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aica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677F9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96099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eniposidic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F9A70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8905CB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Paeonol</w:t>
            </w:r>
            <w:proofErr w:type="spellEnd"/>
          </w:p>
        </w:tc>
      </w:tr>
      <w:tr w:rsidR="00481B7A" w:rsidRPr="00A829D2" w14:paraId="55528168" w14:textId="77777777" w:rsidTr="00546464">
        <w:trPr>
          <w:trHeight w:val="269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DE728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DBF8E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arbalo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E8DD0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7371D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entiopicr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E21B8B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477B5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Palmatine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chloride</w:t>
            </w:r>
          </w:p>
        </w:tc>
      </w:tr>
      <w:tr w:rsidR="00481B7A" w:rsidRPr="00A829D2" w14:paraId="2BDAEAF8" w14:textId="77777777" w:rsidTr="00546464">
        <w:trPr>
          <w:trHeight w:val="403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3B485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5368C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enzoylmesaconine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hydrochlor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E884F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41172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(6)-Ginge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21E17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D3C28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Perillaldhyde</w:t>
            </w:r>
            <w:proofErr w:type="spellEnd"/>
          </w:p>
        </w:tc>
      </w:tr>
      <w:tr w:rsidR="00481B7A" w:rsidRPr="00A829D2" w14:paraId="6236CE70" w14:textId="77777777" w:rsidTr="00546464">
        <w:trPr>
          <w:trHeight w:val="395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7506D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93F1F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erberi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chlor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B59F3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A9D3B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insenoside-R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2B684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4B1A2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Puerarin</w:t>
            </w:r>
            <w:proofErr w:type="spellEnd"/>
          </w:p>
        </w:tc>
      </w:tr>
      <w:tr w:rsidR="00481B7A" w:rsidRPr="00A829D2" w14:paraId="6E4630C1" w14:textId="77777777" w:rsidTr="00546464">
        <w:trPr>
          <w:trHeight w:val="272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9A861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16ED4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ergen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9AB82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97A2D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insenoside-</w:t>
            </w: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R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4DB59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3C4C4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Rhynchophylline</w:t>
            </w:r>
            <w:proofErr w:type="spellEnd"/>
          </w:p>
        </w:tc>
      </w:tr>
      <w:tr w:rsidR="00481B7A" w:rsidRPr="00A829D2" w14:paraId="602B6680" w14:textId="77777777" w:rsidTr="00546464">
        <w:trPr>
          <w:trHeight w:val="277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5C93F7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94B30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isdemethoxycurcu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7A5554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C686E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insenoside-R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31FF2B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16F7C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Rosmaric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cid</w:t>
            </w:r>
          </w:p>
        </w:tc>
      </w:tr>
      <w:tr w:rsidR="00481B7A" w:rsidRPr="00A829D2" w14:paraId="37B27B70" w14:textId="77777777" w:rsidTr="00546464">
        <w:trPr>
          <w:trHeight w:val="395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082FF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24ED0C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ufa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A6C8C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71C8A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insenoside-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2B44E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FFE9A1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aikosaponi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</w:t>
            </w:r>
          </w:p>
        </w:tc>
      </w:tr>
      <w:tr w:rsidR="00481B7A" w:rsidRPr="00A829D2" w14:paraId="366D9D22" w14:textId="77777777" w:rsidTr="00546464">
        <w:trPr>
          <w:trHeight w:val="401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36492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A0883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Bufota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95E71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D0348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insenoside-R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7BF59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894D7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aikosaponi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b2</w:t>
            </w:r>
          </w:p>
        </w:tc>
      </w:tr>
      <w:tr w:rsidR="00481B7A" w:rsidRPr="00A829D2" w14:paraId="43DBE61C" w14:textId="77777777" w:rsidTr="00546464">
        <w:trPr>
          <w:trHeight w:val="265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31DF1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4868F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Cappillaris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EFD65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FEEF8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labrid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379D5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9B7B7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aikosaponi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c</w:t>
            </w:r>
          </w:p>
        </w:tc>
      </w:tr>
      <w:tr w:rsidR="00481B7A" w:rsidRPr="00A829D2" w14:paraId="6A0300FE" w14:textId="77777777" w:rsidTr="00546464">
        <w:trPr>
          <w:trHeight w:val="410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17994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5F780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A829D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E</w:t>
            </w: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)-Capsaici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8D8D5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7373A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lycyrrhizic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27D67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5B20B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aikosaponi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</w:t>
            </w:r>
          </w:p>
        </w:tc>
      </w:tr>
      <w:tr w:rsidR="00481B7A" w:rsidRPr="00A829D2" w14:paraId="62AEF5CF" w14:textId="77777777" w:rsidTr="00546464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49FB6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3F2E5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Catalp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E1536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48D50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omiso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207D3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70E93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chizandrin</w:t>
            </w:r>
            <w:proofErr w:type="spellEnd"/>
          </w:p>
        </w:tc>
      </w:tr>
      <w:tr w:rsidR="00481B7A" w:rsidRPr="00A829D2" w14:paraId="7FEA8C70" w14:textId="77777777" w:rsidTr="00546464">
        <w:trPr>
          <w:trHeight w:val="351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18ED7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05A3A2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A829D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E</w:t>
            </w: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)-Chlorogen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75E13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4E600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Gomison</w:t>
            </w:r>
            <w:proofErr w:type="spellEnd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C71DA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CA389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ennoside A</w:t>
            </w:r>
          </w:p>
        </w:tc>
      </w:tr>
      <w:tr w:rsidR="00481B7A" w:rsidRPr="00A829D2" w14:paraId="6E9B952D" w14:textId="77777777" w:rsidTr="00546464">
        <w:trPr>
          <w:trHeight w:val="257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1AA7BC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A1CBA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A829D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E</w:t>
            </w: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)-Cinnam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0EEF9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0AE5A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Hesperid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18F12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E7B1C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ennoside B</w:t>
            </w:r>
          </w:p>
        </w:tc>
      </w:tr>
      <w:tr w:rsidR="00481B7A" w:rsidRPr="00A829D2" w14:paraId="6DC18F96" w14:textId="77777777" w:rsidTr="00546464">
        <w:trPr>
          <w:trHeight w:val="275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B6D92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B6A10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Cinobufag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4CC29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D2F3E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Hirsu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E3A9ED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FACE1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hikonin</w:t>
            </w:r>
            <w:proofErr w:type="spellEnd"/>
          </w:p>
        </w:tc>
      </w:tr>
      <w:tr w:rsidR="00481B7A" w:rsidRPr="00A829D2" w14:paraId="3C20C375" w14:textId="77777777" w:rsidTr="00546464">
        <w:trPr>
          <w:trHeight w:val="393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AE6D0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9938A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Cinobufota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1F1E5C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DC722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Honoki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1548D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986328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(6)-Shogaol</w:t>
            </w:r>
          </w:p>
        </w:tc>
      </w:tr>
      <w:tr w:rsidR="00481B7A" w:rsidRPr="00A829D2" w14:paraId="30631A6D" w14:textId="77777777" w:rsidTr="00546464">
        <w:trPr>
          <w:trHeight w:val="495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FF735B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D5BCD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Coptisine chlor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BAB03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07109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Hypacon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1425D5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FC1FF7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inomenine</w:t>
            </w:r>
            <w:proofErr w:type="spellEnd"/>
          </w:p>
        </w:tc>
      </w:tr>
      <w:tr w:rsidR="00481B7A" w:rsidRPr="00A829D2" w14:paraId="091983C4" w14:textId="77777777" w:rsidTr="00546464">
        <w:trPr>
          <w:trHeight w:val="122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F99D50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14FE79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Coryda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733DD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17A7A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Icari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86E5D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2C49D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Swertiamarin</w:t>
            </w:r>
            <w:proofErr w:type="spellEnd"/>
          </w:p>
        </w:tc>
      </w:tr>
      <w:tr w:rsidR="00481B7A" w:rsidRPr="00A829D2" w14:paraId="1837BAD6" w14:textId="77777777" w:rsidTr="00546464">
        <w:trPr>
          <w:trHeight w:val="342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E0B4B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80D6D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Costunol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C00A6A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5C89C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Isofraxid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1F831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F41E36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Timosaponin A-III</w:t>
            </w:r>
          </w:p>
        </w:tc>
      </w:tr>
      <w:tr w:rsidR="00481B7A" w:rsidRPr="00A829D2" w14:paraId="081DEC62" w14:textId="77777777" w:rsidTr="00546464">
        <w:trPr>
          <w:trHeight w:val="360"/>
        </w:trPr>
        <w:tc>
          <w:tcPr>
            <w:tcW w:w="99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076694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F71682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Curcu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272B6E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B9E943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Isorhynchophyll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36820F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2867AB" w14:textId="77777777" w:rsidR="00481B7A" w:rsidRPr="00A829D2" w:rsidRDefault="00481B7A" w:rsidP="00546464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829D2">
              <w:rPr>
                <w:rFonts w:ascii="Times New Roman" w:eastAsia="Times New Roman" w:hAnsi="Times New Roman" w:cs="Times New Roman"/>
                <w:sz w:val="21"/>
                <w:szCs w:val="21"/>
              </w:rPr>
              <w:t>Wogonin</w:t>
            </w:r>
          </w:p>
        </w:tc>
      </w:tr>
    </w:tbl>
    <w:p w14:paraId="6E4DBC47" w14:textId="3887D31B" w:rsidR="00481B7A" w:rsidRDefault="00481B7A" w:rsidP="00481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143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 w:rsidRPr="0082143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2. </w:t>
      </w:r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compounds in </w:t>
      </w:r>
      <w:proofErr w:type="spellStart"/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>Kampo</w:t>
      </w:r>
      <w:proofErr w:type="spellEnd"/>
      <w:r w:rsidRPr="00821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.</w:t>
      </w:r>
    </w:p>
    <w:p w14:paraId="5085FEB3" w14:textId="7BF8AC84" w:rsidR="00481B7A" w:rsidRDefault="00481B7A" w:rsidP="00481B7A">
      <w:pPr>
        <w:rPr>
          <w:lang w:eastAsia="en-US"/>
        </w:rPr>
      </w:pPr>
    </w:p>
    <w:p w14:paraId="5FBFBD71" w14:textId="77777777" w:rsidR="00481B7A" w:rsidRDefault="00481B7A" w:rsidP="00481B7A">
      <w:pPr>
        <w:adjustRightInd w:val="0"/>
        <w:snapToGrid w:val="0"/>
        <w:spacing w:after="0" w:line="480" w:lineRule="auto"/>
        <w:jc w:val="left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036D450D" wp14:editId="11FEB4F4">
            <wp:simplePos x="0" y="0"/>
            <wp:positionH relativeFrom="margin">
              <wp:align>left</wp:align>
            </wp:positionH>
            <wp:positionV relativeFrom="paragraph">
              <wp:posOffset>4625975</wp:posOffset>
            </wp:positionV>
            <wp:extent cx="2628900" cy="2286000"/>
            <wp:effectExtent l="0" t="0" r="0" b="0"/>
            <wp:wrapSquare wrapText="bothSides"/>
            <wp:docPr id="43" name="グラフ 43">
              <a:extLst xmlns:a="http://schemas.openxmlformats.org/drawingml/2006/main">
                <a:ext uri="{FF2B5EF4-FFF2-40B4-BE49-F238E27FC236}">
                  <a16:creationId xmlns:a16="http://schemas.microsoft.com/office/drawing/2014/main" id="{20BCABA3-8637-491D-A775-9E74F4AF3E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7370B513" wp14:editId="45DFA232">
            <wp:simplePos x="0" y="0"/>
            <wp:positionH relativeFrom="margin">
              <wp:posOffset>2710815</wp:posOffset>
            </wp:positionH>
            <wp:positionV relativeFrom="paragraph">
              <wp:posOffset>2292350</wp:posOffset>
            </wp:positionV>
            <wp:extent cx="2628900" cy="2286000"/>
            <wp:effectExtent l="0" t="0" r="0" b="0"/>
            <wp:wrapSquare wrapText="bothSides"/>
            <wp:docPr id="44" name="グラフ 44">
              <a:extLst xmlns:a="http://schemas.openxmlformats.org/drawingml/2006/main">
                <a:ext uri="{FF2B5EF4-FFF2-40B4-BE49-F238E27FC236}">
                  <a16:creationId xmlns:a16="http://schemas.microsoft.com/office/drawing/2014/main" id="{1F0E2FCF-F070-455D-8198-BC5FAA2AB6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2F5E4197" wp14:editId="4E070723">
            <wp:extent cx="2638425" cy="2324100"/>
            <wp:effectExtent l="0" t="0" r="9525" b="0"/>
            <wp:docPr id="46" name="グラフ 46">
              <a:extLst xmlns:a="http://schemas.openxmlformats.org/drawingml/2006/main">
                <a:ext uri="{FF2B5EF4-FFF2-40B4-BE49-F238E27FC236}">
                  <a16:creationId xmlns:a16="http://schemas.microsoft.com/office/drawing/2014/main" id="{2DB18EDB-0EFB-401A-8A25-71917134FE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7EA995EA" wp14:editId="4AE927CB">
            <wp:simplePos x="0" y="0"/>
            <wp:positionH relativeFrom="margin">
              <wp:align>left</wp:align>
            </wp:positionH>
            <wp:positionV relativeFrom="paragraph">
              <wp:posOffset>2324100</wp:posOffset>
            </wp:positionV>
            <wp:extent cx="2647950" cy="2247900"/>
            <wp:effectExtent l="0" t="0" r="0" b="0"/>
            <wp:wrapSquare wrapText="bothSides"/>
            <wp:docPr id="35" name="グラフ 35">
              <a:extLst xmlns:a="http://schemas.openxmlformats.org/drawingml/2006/main">
                <a:ext uri="{FF2B5EF4-FFF2-40B4-BE49-F238E27FC236}">
                  <a16:creationId xmlns:a16="http://schemas.microsoft.com/office/drawing/2014/main" id="{667DD11F-80A8-4229-8551-8CEFE167EC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2576" behindDoc="0" locked="0" layoutInCell="1" allowOverlap="1" wp14:anchorId="6DA88543" wp14:editId="750D5878">
            <wp:simplePos x="0" y="0"/>
            <wp:positionH relativeFrom="column">
              <wp:posOffset>2720340</wp:posOffset>
            </wp:positionH>
            <wp:positionV relativeFrom="paragraph">
              <wp:posOffset>6350</wp:posOffset>
            </wp:positionV>
            <wp:extent cx="2609850" cy="2238375"/>
            <wp:effectExtent l="0" t="0" r="0" b="9525"/>
            <wp:wrapSquare wrapText="bothSides"/>
            <wp:docPr id="34" name="グラフ 34">
              <a:extLst xmlns:a="http://schemas.openxmlformats.org/drawingml/2006/main">
                <a:ext uri="{FF2B5EF4-FFF2-40B4-BE49-F238E27FC236}">
                  <a16:creationId xmlns:a16="http://schemas.microsoft.com/office/drawing/2014/main" id="{BCCEB0D4-9F75-4A23-AA48-A9BFCED146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552" behindDoc="0" locked="0" layoutInCell="1" allowOverlap="1" wp14:anchorId="1C07DA9F" wp14:editId="745AD64F">
            <wp:simplePos x="0" y="0"/>
            <wp:positionH relativeFrom="margin">
              <wp:align>left</wp:align>
            </wp:positionH>
            <wp:positionV relativeFrom="paragraph">
              <wp:posOffset>15875</wp:posOffset>
            </wp:positionV>
            <wp:extent cx="2638425" cy="2240915"/>
            <wp:effectExtent l="0" t="0" r="9525" b="6985"/>
            <wp:wrapSquare wrapText="bothSides"/>
            <wp:docPr id="52" name="グラフ 52">
              <a:extLst xmlns:a="http://schemas.openxmlformats.org/drawingml/2006/main">
                <a:ext uri="{FF2B5EF4-FFF2-40B4-BE49-F238E27FC236}">
                  <a16:creationId xmlns:a16="http://schemas.microsoft.com/office/drawing/2014/main" id="{992C0798-1F9F-4816-B46F-630A715996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D37F87" w14:textId="77777777" w:rsidR="00481B7A" w:rsidRPr="00E05AA7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06668704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 Figure 1</w:t>
      </w:r>
      <w:r w:rsidRPr="00A447B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Pr="00E05AA7">
        <w:rPr>
          <w:sz w:val="24"/>
          <w:szCs w:val="24"/>
        </w:rPr>
        <w:t xml:space="preserve"> </w:t>
      </w:r>
      <w:r w:rsidRPr="00E05AA7">
        <w:rPr>
          <w:rFonts w:ascii="Times New Roman" w:hAnsi="Times New Roman" w:cs="Times New Roman"/>
          <w:sz w:val="24"/>
          <w:szCs w:val="24"/>
        </w:rPr>
        <w:t>IC</w:t>
      </w:r>
      <w:r w:rsidRPr="00E05AA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05AA7">
        <w:rPr>
          <w:rFonts w:ascii="Times New Roman" w:hAnsi="Times New Roman" w:cs="Times New Roman"/>
          <w:sz w:val="24"/>
          <w:szCs w:val="24"/>
        </w:rPr>
        <w:t xml:space="preserve"> curve of the 6</w:t>
      </w:r>
      <w:r w:rsidRPr="00E05A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5AA7">
        <w:rPr>
          <w:rFonts w:ascii="Times New Roman" w:hAnsi="Times New Roman" w:cs="Times New Roman"/>
          <w:sz w:val="24"/>
          <w:szCs w:val="24"/>
        </w:rPr>
        <w:t>compounds derived from herbal drugs targeting infecting NMH cells and trypomastigotes. No loss of intensity was observed for dl-</w:t>
      </w:r>
      <w:proofErr w:type="spellStart"/>
      <w:r w:rsidRPr="00E05AA7">
        <w:rPr>
          <w:rFonts w:ascii="Times New Roman" w:hAnsi="Times New Roman" w:cs="Times New Roman"/>
          <w:sz w:val="24"/>
          <w:szCs w:val="24"/>
        </w:rPr>
        <w:t>tetrahydrocoptisine</w:t>
      </w:r>
      <w:proofErr w:type="spellEnd"/>
      <w:r w:rsidRPr="00E05AA7">
        <w:rPr>
          <w:rFonts w:ascii="Times New Roman" w:hAnsi="Times New Roman" w:cs="Times New Roman"/>
          <w:sz w:val="24"/>
          <w:szCs w:val="24"/>
        </w:rPr>
        <w:t>. </w:t>
      </w:r>
    </w:p>
    <w:bookmarkEnd w:id="4"/>
    <w:p w14:paraId="21D031F7" w14:textId="77777777" w:rsidR="00481B7A" w:rsidRPr="00E05AA7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1994FD" w14:textId="77777777" w:rsidR="00481B7A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BDC78A7" wp14:editId="340D847F">
            <wp:extent cx="2724150" cy="2362200"/>
            <wp:effectExtent l="0" t="0" r="0" b="0"/>
            <wp:docPr id="53" name="グラフ 53">
              <a:extLst xmlns:a="http://schemas.openxmlformats.org/drawingml/2006/main">
                <a:ext uri="{FF2B5EF4-FFF2-40B4-BE49-F238E27FC236}">
                  <a16:creationId xmlns:a16="http://schemas.microsoft.com/office/drawing/2014/main" id="{B0EDC49A-C78E-43EA-AA59-BE868A9788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A0D036" wp14:editId="05605374">
            <wp:extent cx="2657475" cy="2390775"/>
            <wp:effectExtent l="0" t="0" r="9525" b="9525"/>
            <wp:docPr id="54" name="グラフ 54">
              <a:extLst xmlns:a="http://schemas.openxmlformats.org/drawingml/2006/main">
                <a:ext uri="{FF2B5EF4-FFF2-40B4-BE49-F238E27FC236}">
                  <a16:creationId xmlns:a16="http://schemas.microsoft.com/office/drawing/2014/main" id="{2EF635BF-0A1C-46F6-9D10-84464D0F0C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6E4695" wp14:editId="309699DF">
            <wp:extent cx="2733675" cy="2409825"/>
            <wp:effectExtent l="0" t="0" r="9525" b="9525"/>
            <wp:docPr id="13" name="グラフ 13">
              <a:extLst xmlns:a="http://schemas.openxmlformats.org/drawingml/2006/main">
                <a:ext uri="{FF2B5EF4-FFF2-40B4-BE49-F238E27FC236}">
                  <a16:creationId xmlns:a16="http://schemas.microsoft.com/office/drawing/2014/main" id="{631CC7AC-C5BE-4CED-8810-358B37A2C5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99CE64" wp14:editId="538F85A7">
            <wp:extent cx="2628900" cy="2409825"/>
            <wp:effectExtent l="0" t="0" r="0" b="9525"/>
            <wp:docPr id="55" name="グラフ 55">
              <a:extLst xmlns:a="http://schemas.openxmlformats.org/drawingml/2006/main">
                <a:ext uri="{FF2B5EF4-FFF2-40B4-BE49-F238E27FC236}">
                  <a16:creationId xmlns:a16="http://schemas.microsoft.com/office/drawing/2014/main" id="{281790AF-33DF-4709-A4EA-6BA3DC4A28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40741C4" wp14:editId="6572DDD5">
            <wp:extent cx="2743200" cy="2400300"/>
            <wp:effectExtent l="0" t="0" r="0" b="0"/>
            <wp:docPr id="14" name="グラフ 14">
              <a:extLst xmlns:a="http://schemas.openxmlformats.org/drawingml/2006/main">
                <a:ext uri="{FF2B5EF4-FFF2-40B4-BE49-F238E27FC236}">
                  <a16:creationId xmlns:a16="http://schemas.microsoft.com/office/drawing/2014/main" id="{9A1ED73D-5AEF-4F8C-AB26-C6F3ED5755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B52839" wp14:editId="7AD4BF23">
            <wp:extent cx="2638425" cy="2384425"/>
            <wp:effectExtent l="0" t="0" r="9525" b="15875"/>
            <wp:docPr id="56" name="グラフ 56">
              <a:extLst xmlns:a="http://schemas.openxmlformats.org/drawingml/2006/main">
                <a:ext uri="{FF2B5EF4-FFF2-40B4-BE49-F238E27FC236}">
                  <a16:creationId xmlns:a16="http://schemas.microsoft.com/office/drawing/2014/main" id="{403DAB9B-784A-41D5-976D-4A8D62CA82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DA022FF" w14:textId="254B4AF8" w:rsidR="00481B7A" w:rsidRPr="00E05AA7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106668715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 Figure 2.</w:t>
      </w:r>
      <w:r w:rsidRPr="00E05AA7">
        <w:rPr>
          <w:rFonts w:ascii="Times New Roman" w:hAnsi="Times New Roman" w:cs="Times New Roman"/>
          <w:sz w:val="24"/>
          <w:szCs w:val="24"/>
        </w:rPr>
        <w:t xml:space="preserve"> IC</w:t>
      </w:r>
      <w:r w:rsidRPr="00E05AA7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E05AA7">
        <w:rPr>
          <w:rFonts w:ascii="Times New Roman" w:hAnsi="Times New Roman" w:cs="Times New Roman"/>
          <w:sz w:val="24"/>
          <w:szCs w:val="24"/>
        </w:rPr>
        <w:t xml:space="preserve">curve of the 6 compounds derived from herbal drugs targeting infecting NMH cells include in amastigotes. No loss of intensity was observed for </w:t>
      </w:r>
      <w:proofErr w:type="spellStart"/>
      <w:r w:rsidRPr="00E05AA7">
        <w:rPr>
          <w:rFonts w:ascii="Times New Roman" w:hAnsi="Times New Roman" w:cs="Times New Roman"/>
          <w:sz w:val="24"/>
          <w:szCs w:val="24"/>
        </w:rPr>
        <w:lastRenderedPageBreak/>
        <w:t>epiberberine</w:t>
      </w:r>
      <w:proofErr w:type="spellEnd"/>
      <w:r w:rsidRPr="00E05AA7">
        <w:rPr>
          <w:rFonts w:ascii="Times New Roman" w:hAnsi="Times New Roman" w:cs="Times New Roman"/>
          <w:sz w:val="24"/>
          <w:szCs w:val="24"/>
        </w:rPr>
        <w:t xml:space="preserve"> and dl-</w:t>
      </w:r>
      <w:proofErr w:type="spellStart"/>
      <w:r w:rsidRPr="00E05AA7">
        <w:rPr>
          <w:rFonts w:ascii="Times New Roman" w:hAnsi="Times New Roman" w:cs="Times New Roman"/>
          <w:sz w:val="24"/>
          <w:szCs w:val="24"/>
        </w:rPr>
        <w:t>tetrahydrocoptisine</w:t>
      </w:r>
      <w:proofErr w:type="spellEnd"/>
      <w:r w:rsidRPr="00E05AA7">
        <w:rPr>
          <w:rFonts w:ascii="Times New Roman" w:hAnsi="Times New Roman" w:cs="Times New Roman"/>
          <w:sz w:val="24"/>
          <w:szCs w:val="24"/>
        </w:rPr>
        <w:t>.</w:t>
      </w:r>
      <w:bookmarkEnd w:id="5"/>
    </w:p>
    <w:p w14:paraId="136B660F" w14:textId="77777777" w:rsidR="00481B7A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EB596E8" wp14:editId="276B1022">
            <wp:extent cx="2686050" cy="2417445"/>
            <wp:effectExtent l="0" t="0" r="0" b="1905"/>
            <wp:docPr id="15" name="グラフ 15">
              <a:extLst xmlns:a="http://schemas.openxmlformats.org/drawingml/2006/main">
                <a:ext uri="{FF2B5EF4-FFF2-40B4-BE49-F238E27FC236}">
                  <a16:creationId xmlns:a16="http://schemas.microsoft.com/office/drawing/2014/main" id="{23B2E0B7-5CFD-46F5-9751-53184B388B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56B7A0" wp14:editId="06CF55B6">
            <wp:extent cx="2705100" cy="2413000"/>
            <wp:effectExtent l="0" t="0" r="0" b="6350"/>
            <wp:docPr id="16" name="グラフ 16">
              <a:extLst xmlns:a="http://schemas.openxmlformats.org/drawingml/2006/main">
                <a:ext uri="{FF2B5EF4-FFF2-40B4-BE49-F238E27FC236}">
                  <a16:creationId xmlns:a16="http://schemas.microsoft.com/office/drawing/2014/main" id="{31A704DE-E1A3-4E10-AEB8-1544E206F5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17DFC3" wp14:editId="3DF021F8">
            <wp:extent cx="2695575" cy="2279650"/>
            <wp:effectExtent l="0" t="0" r="9525" b="6350"/>
            <wp:docPr id="22" name="グラフ 22">
              <a:extLst xmlns:a="http://schemas.openxmlformats.org/drawingml/2006/main">
                <a:ext uri="{FF2B5EF4-FFF2-40B4-BE49-F238E27FC236}">
                  <a16:creationId xmlns:a16="http://schemas.microsoft.com/office/drawing/2014/main" id="{41561DFD-A6CD-44C1-8286-31644AF0B6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1A3703A0" w14:textId="53433088" w:rsidR="00481B7A" w:rsidRPr="00E05AA7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106668724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 Figure 3.</w:t>
      </w:r>
      <w:r w:rsidRPr="00E05AA7">
        <w:rPr>
          <w:rFonts w:ascii="Times New Roman" w:hAnsi="Times New Roman" w:cs="Times New Roman"/>
          <w:sz w:val="24"/>
          <w:szCs w:val="24"/>
        </w:rPr>
        <w:t xml:space="preserve"> IC</w:t>
      </w:r>
      <w:r w:rsidRPr="00E05AA7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E05AA7">
        <w:rPr>
          <w:rFonts w:ascii="Times New Roman" w:hAnsi="Times New Roman" w:cs="Times New Roman"/>
          <w:sz w:val="24"/>
          <w:szCs w:val="24"/>
        </w:rPr>
        <w:t xml:space="preserve">curve of the 3 compounds derived from herbal drugs targeting </w:t>
      </w:r>
      <w:proofErr w:type="spellStart"/>
      <w:r w:rsidRPr="00E05AA7">
        <w:rPr>
          <w:rFonts w:ascii="Times New Roman" w:hAnsi="Times New Roman" w:cs="Times New Roman"/>
          <w:sz w:val="24"/>
          <w:szCs w:val="24"/>
        </w:rPr>
        <w:t>epimastigotes</w:t>
      </w:r>
      <w:proofErr w:type="spellEnd"/>
      <w:r w:rsidRPr="00E05AA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A9B236" w14:textId="098DB374" w:rsidR="00481B7A" w:rsidRPr="00E05AA7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2A10A1" w14:textId="37E31A3F" w:rsidR="00481B7A" w:rsidRPr="00E05AA7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8A7425" w14:textId="77777777" w:rsidR="00481B7A" w:rsidRPr="005B5329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</w:rPr>
      </w:pPr>
    </w:p>
    <w:bookmarkEnd w:id="6"/>
    <w:p w14:paraId="4B92D11D" w14:textId="77777777" w:rsidR="00481B7A" w:rsidRPr="00E05AA7" w:rsidRDefault="00481B7A" w:rsidP="00481B7A">
      <w:pPr>
        <w:adjustRightInd w:val="0"/>
        <w:snapToGrid w:val="0"/>
        <w:spacing w:after="0" w:line="480" w:lineRule="auto"/>
        <w:jc w:val="left"/>
        <w:rPr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53F0AC" wp14:editId="6F44DE8F">
            <wp:extent cx="2683510" cy="2541270"/>
            <wp:effectExtent l="0" t="0" r="2540" b="11430"/>
            <wp:docPr id="27" name="グラフ 27">
              <a:extLst xmlns:a="http://schemas.openxmlformats.org/drawingml/2006/main">
                <a:ext uri="{FF2B5EF4-FFF2-40B4-BE49-F238E27FC236}">
                  <a16:creationId xmlns:a16="http://schemas.microsoft.com/office/drawing/2014/main" id="{9967E5B5-6992-45B6-8709-4322C521EB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1AF941" wp14:editId="65D8FC44">
            <wp:extent cx="2683510" cy="2552700"/>
            <wp:effectExtent l="0" t="0" r="2540" b="0"/>
            <wp:docPr id="57" name="グラフ 57">
              <a:extLst xmlns:a="http://schemas.openxmlformats.org/drawingml/2006/main">
                <a:ext uri="{FF2B5EF4-FFF2-40B4-BE49-F238E27FC236}">
                  <a16:creationId xmlns:a16="http://schemas.microsoft.com/office/drawing/2014/main" id="{71A5BE3F-5D16-42CD-801F-E2DE5A73B4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52ABBF" wp14:editId="0E939F92">
            <wp:extent cx="2719070" cy="2493818"/>
            <wp:effectExtent l="0" t="0" r="5080" b="1905"/>
            <wp:docPr id="29" name="グラフ 29">
              <a:extLst xmlns:a="http://schemas.openxmlformats.org/drawingml/2006/main">
                <a:ext uri="{FF2B5EF4-FFF2-40B4-BE49-F238E27FC236}">
                  <a16:creationId xmlns:a16="http://schemas.microsoft.com/office/drawing/2014/main" id="{6D2B846C-B414-4632-AD26-2AB3BA3EAD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5D6E11" wp14:editId="2B546DB3">
            <wp:extent cx="2647950" cy="2493818"/>
            <wp:effectExtent l="0" t="0" r="0" b="1905"/>
            <wp:docPr id="58" name="グラフ 58">
              <a:extLst xmlns:a="http://schemas.openxmlformats.org/drawingml/2006/main">
                <a:ext uri="{FF2B5EF4-FFF2-40B4-BE49-F238E27FC236}">
                  <a16:creationId xmlns:a16="http://schemas.microsoft.com/office/drawing/2014/main" id="{8FC51269-78BE-41B6-9444-DDAA3D35D7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01389A" wp14:editId="06E55E37">
            <wp:extent cx="2724150" cy="2481943"/>
            <wp:effectExtent l="0" t="0" r="0" b="13970"/>
            <wp:docPr id="59" name="グラフ 59">
              <a:extLst xmlns:a="http://schemas.openxmlformats.org/drawingml/2006/main">
                <a:ext uri="{FF2B5EF4-FFF2-40B4-BE49-F238E27FC236}">
                  <a16:creationId xmlns:a16="http://schemas.microsoft.com/office/drawing/2014/main" id="{428E4145-35F4-415D-9828-18A77B3DC0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5C1788" wp14:editId="6FFF950B">
            <wp:extent cx="2647950" cy="2554778"/>
            <wp:effectExtent l="0" t="0" r="0" b="17145"/>
            <wp:docPr id="60" name="グラフ 60">
              <a:extLst xmlns:a="http://schemas.openxmlformats.org/drawingml/2006/main">
                <a:ext uri="{FF2B5EF4-FFF2-40B4-BE49-F238E27FC236}">
                  <a16:creationId xmlns:a16="http://schemas.microsoft.com/office/drawing/2014/main" id="{EEA0596C-B5B9-4829-8F6E-521991F1CC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bookmarkStart w:id="7" w:name="_Hlk106668732"/>
      <w:r w:rsidRPr="0082143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4.</w:t>
      </w:r>
      <w:r w:rsidRPr="00E05A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5AA7">
        <w:rPr>
          <w:rFonts w:ascii="Times New Roman" w:hAnsi="Times New Roman" w:cs="Times New Roman"/>
          <w:sz w:val="24"/>
          <w:szCs w:val="24"/>
        </w:rPr>
        <w:t xml:space="preserve">Cytotoxicity assay of 6 compounds derived from herbal drugs against </w:t>
      </w:r>
      <w:r w:rsidRPr="00E05AA7">
        <w:rPr>
          <w:rFonts w:ascii="Times New Roman" w:hAnsi="Times New Roman" w:cs="Times New Roman"/>
          <w:sz w:val="24"/>
          <w:szCs w:val="24"/>
        </w:rPr>
        <w:lastRenderedPageBreak/>
        <w:t>normal NMH cells. Berberrubine chloride had a slight cytotoxic effect.</w:t>
      </w:r>
    </w:p>
    <w:bookmarkEnd w:id="7"/>
    <w:p w14:paraId="5A6D2405" w14:textId="77777777" w:rsidR="00481B7A" w:rsidRDefault="00481B7A" w:rsidP="00481B7A">
      <w:pPr>
        <w:adjustRightInd w:val="0"/>
        <w:snapToGrid w:val="0"/>
        <w:spacing w:after="0" w:line="480" w:lineRule="auto"/>
        <w:jc w:val="left"/>
        <w:rPr>
          <w:noProof/>
        </w:rPr>
      </w:pPr>
    </w:p>
    <w:p w14:paraId="280BAF88" w14:textId="77777777" w:rsidR="00481B7A" w:rsidRPr="00E05AA7" w:rsidRDefault="00481B7A" w:rsidP="00481B7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05C2A1" wp14:editId="6708693C">
            <wp:extent cx="2683510" cy="2470068"/>
            <wp:effectExtent l="0" t="0" r="2540" b="6985"/>
            <wp:docPr id="45" name="グラフ 45">
              <a:extLst xmlns:a="http://schemas.openxmlformats.org/drawingml/2006/main">
                <a:ext uri="{FF2B5EF4-FFF2-40B4-BE49-F238E27FC236}">
                  <a16:creationId xmlns:a16="http://schemas.microsoft.com/office/drawing/2014/main" id="{21A5CD0C-91B7-401B-96D1-E78488DD08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BA1F54" wp14:editId="2750AF03">
            <wp:extent cx="2695575" cy="2470068"/>
            <wp:effectExtent l="0" t="0" r="9525" b="6985"/>
            <wp:docPr id="47" name="グラフ 47">
              <a:extLst xmlns:a="http://schemas.openxmlformats.org/drawingml/2006/main">
                <a:ext uri="{FF2B5EF4-FFF2-40B4-BE49-F238E27FC236}">
                  <a16:creationId xmlns:a16="http://schemas.microsoft.com/office/drawing/2014/main" id="{F01FEC96-D3CD-4E26-9618-C787743B6D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56C33B" wp14:editId="648C90AA">
            <wp:extent cx="2695575" cy="2446317"/>
            <wp:effectExtent l="0" t="0" r="9525" b="11430"/>
            <wp:docPr id="48" name="グラフ 48">
              <a:extLst xmlns:a="http://schemas.openxmlformats.org/drawingml/2006/main">
                <a:ext uri="{FF2B5EF4-FFF2-40B4-BE49-F238E27FC236}">
                  <a16:creationId xmlns:a16="http://schemas.microsoft.com/office/drawing/2014/main" id="{44767190-8A13-43CE-9CA7-5A36FC447B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F96A89D" wp14:editId="51CF8D97">
            <wp:extent cx="2683510" cy="2458193"/>
            <wp:effectExtent l="0" t="0" r="2540" b="18415"/>
            <wp:docPr id="49" name="グラフ 49">
              <a:extLst xmlns:a="http://schemas.openxmlformats.org/drawingml/2006/main">
                <a:ext uri="{FF2B5EF4-FFF2-40B4-BE49-F238E27FC236}">
                  <a16:creationId xmlns:a16="http://schemas.microsoft.com/office/drawing/2014/main" id="{A7C0815B-1D7E-4334-A5A3-484324658B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77ABC1" wp14:editId="6404D30B">
            <wp:extent cx="2695575" cy="2458192"/>
            <wp:effectExtent l="0" t="0" r="9525" b="18415"/>
            <wp:docPr id="50" name="グラフ 50">
              <a:extLst xmlns:a="http://schemas.openxmlformats.org/drawingml/2006/main">
                <a:ext uri="{FF2B5EF4-FFF2-40B4-BE49-F238E27FC236}">
                  <a16:creationId xmlns:a16="http://schemas.microsoft.com/office/drawing/2014/main" id="{723C3F38-9076-4C4E-A2D4-D579BB09A0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213539" wp14:editId="1D039896">
            <wp:extent cx="2683510" cy="2470067"/>
            <wp:effectExtent l="0" t="0" r="2540" b="6985"/>
            <wp:docPr id="51" name="グラフ 51">
              <a:extLst xmlns:a="http://schemas.openxmlformats.org/drawingml/2006/main">
                <a:ext uri="{FF2B5EF4-FFF2-40B4-BE49-F238E27FC236}">
                  <a16:creationId xmlns:a16="http://schemas.microsoft.com/office/drawing/2014/main" id="{76BD1529-7D59-4CED-A71B-D005E817C0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bookmarkStart w:id="8" w:name="_Hlk106668741"/>
      <w:r w:rsidRPr="00821434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5.</w:t>
      </w:r>
      <w:r w:rsidRPr="00E05A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5AA7">
        <w:rPr>
          <w:rFonts w:ascii="Times New Roman" w:hAnsi="Times New Roman" w:cs="Times New Roman"/>
          <w:sz w:val="24"/>
          <w:szCs w:val="24"/>
        </w:rPr>
        <w:t>Cytotoxicity assay of 6 compounds derived from herbal drugs against normal HuH28 cells. None showed cytotoxicity.</w:t>
      </w:r>
    </w:p>
    <w:bookmarkEnd w:id="8"/>
    <w:p w14:paraId="6B31DE0A" w14:textId="7C4CB1BB" w:rsidR="00FF504E" w:rsidRPr="00FF504E" w:rsidRDefault="00FF504E" w:rsidP="00B07B59">
      <w:pPr>
        <w:adjustRightInd w:val="0"/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</w:p>
    <w:sectPr w:rsidR="00FF504E" w:rsidRPr="00FF50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6063C" w14:textId="77777777" w:rsidR="00E26FCD" w:rsidRDefault="00E26FCD" w:rsidP="000975C1">
      <w:pPr>
        <w:spacing w:after="0" w:line="240" w:lineRule="auto"/>
      </w:pPr>
      <w:r>
        <w:separator/>
      </w:r>
    </w:p>
  </w:endnote>
  <w:endnote w:type="continuationSeparator" w:id="0">
    <w:p w14:paraId="32D1EDA2" w14:textId="77777777" w:rsidR="00E26FCD" w:rsidRDefault="00E26FCD" w:rsidP="00097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AAF95" w14:textId="77777777" w:rsidR="00E26FCD" w:rsidRDefault="00E26FCD" w:rsidP="000975C1">
      <w:pPr>
        <w:spacing w:after="0" w:line="240" w:lineRule="auto"/>
      </w:pPr>
      <w:r>
        <w:separator/>
      </w:r>
    </w:p>
  </w:footnote>
  <w:footnote w:type="continuationSeparator" w:id="0">
    <w:p w14:paraId="5FB0BAD8" w14:textId="77777777" w:rsidR="00E26FCD" w:rsidRDefault="00E26FCD" w:rsidP="00097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N7AwNzA0M7U0MDRW0lEKTi0uzszPAykwNKgFADWVZZYtAAAA"/>
  </w:docVars>
  <w:rsids>
    <w:rsidRoot w:val="00AD1B80"/>
    <w:rsid w:val="000627FD"/>
    <w:rsid w:val="00081937"/>
    <w:rsid w:val="000975C1"/>
    <w:rsid w:val="001B1B70"/>
    <w:rsid w:val="00202C77"/>
    <w:rsid w:val="00211374"/>
    <w:rsid w:val="002547D1"/>
    <w:rsid w:val="00262989"/>
    <w:rsid w:val="002730F9"/>
    <w:rsid w:val="00290ABE"/>
    <w:rsid w:val="002D4738"/>
    <w:rsid w:val="002E6F34"/>
    <w:rsid w:val="00314BBD"/>
    <w:rsid w:val="00326BF0"/>
    <w:rsid w:val="003464C2"/>
    <w:rsid w:val="00351EEA"/>
    <w:rsid w:val="00360089"/>
    <w:rsid w:val="0039324A"/>
    <w:rsid w:val="003A5681"/>
    <w:rsid w:val="003A582F"/>
    <w:rsid w:val="003B0126"/>
    <w:rsid w:val="003B39C3"/>
    <w:rsid w:val="003B736B"/>
    <w:rsid w:val="0043234D"/>
    <w:rsid w:val="004609DC"/>
    <w:rsid w:val="00481B7A"/>
    <w:rsid w:val="004B1864"/>
    <w:rsid w:val="00525089"/>
    <w:rsid w:val="00565F44"/>
    <w:rsid w:val="00567A45"/>
    <w:rsid w:val="005760E6"/>
    <w:rsid w:val="00591054"/>
    <w:rsid w:val="005B1E16"/>
    <w:rsid w:val="005C1696"/>
    <w:rsid w:val="005D4B83"/>
    <w:rsid w:val="00617050"/>
    <w:rsid w:val="006616E9"/>
    <w:rsid w:val="006628DB"/>
    <w:rsid w:val="006726A0"/>
    <w:rsid w:val="006B6525"/>
    <w:rsid w:val="006D69C6"/>
    <w:rsid w:val="00733382"/>
    <w:rsid w:val="007557EC"/>
    <w:rsid w:val="00800A8B"/>
    <w:rsid w:val="008832D4"/>
    <w:rsid w:val="008A6A77"/>
    <w:rsid w:val="00932EF3"/>
    <w:rsid w:val="00934654"/>
    <w:rsid w:val="009504CC"/>
    <w:rsid w:val="00953255"/>
    <w:rsid w:val="009C3DF2"/>
    <w:rsid w:val="009D0AFA"/>
    <w:rsid w:val="00A04E50"/>
    <w:rsid w:val="00AC72A3"/>
    <w:rsid w:val="00AD1B80"/>
    <w:rsid w:val="00B07B59"/>
    <w:rsid w:val="00BF0FD9"/>
    <w:rsid w:val="00BF439D"/>
    <w:rsid w:val="00C051FA"/>
    <w:rsid w:val="00C708B7"/>
    <w:rsid w:val="00CB30A5"/>
    <w:rsid w:val="00CB7A09"/>
    <w:rsid w:val="00D33731"/>
    <w:rsid w:val="00D34673"/>
    <w:rsid w:val="00D852B4"/>
    <w:rsid w:val="00DC7063"/>
    <w:rsid w:val="00DF3993"/>
    <w:rsid w:val="00E05AA7"/>
    <w:rsid w:val="00E17404"/>
    <w:rsid w:val="00E17CAE"/>
    <w:rsid w:val="00E25279"/>
    <w:rsid w:val="00E26FCD"/>
    <w:rsid w:val="00E473D4"/>
    <w:rsid w:val="00EB7E24"/>
    <w:rsid w:val="00F00005"/>
    <w:rsid w:val="00F70A48"/>
    <w:rsid w:val="00F776AB"/>
    <w:rsid w:val="00FF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B12DAC"/>
  <w15:chartTrackingRefBased/>
  <w15:docId w15:val="{61004924-6E1B-4810-BE01-83461DF3F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B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BAuthorName">
    <w:name w:val="BB_Author_Name"/>
    <w:basedOn w:val="a"/>
    <w:next w:val="a"/>
    <w:rsid w:val="00AD1B80"/>
    <w:pPr>
      <w:widowControl/>
      <w:wordWrap/>
      <w:autoSpaceDE/>
      <w:autoSpaceDN/>
      <w:spacing w:after="240" w:line="480" w:lineRule="auto"/>
      <w:jc w:val="center"/>
    </w:pPr>
    <w:rPr>
      <w:rFonts w:ascii="Times New Roman" w:eastAsia="ＭＳ Ｐゴシック" w:hAnsi="Times New Roman" w:cs="Times New Roman"/>
      <w:i/>
      <w:noProof/>
      <w:kern w:val="0"/>
      <w:sz w:val="24"/>
      <w:szCs w:val="24"/>
      <w:lang w:eastAsia="ja-JP"/>
    </w:rPr>
  </w:style>
  <w:style w:type="paragraph" w:styleId="a3">
    <w:name w:val="header"/>
    <w:basedOn w:val="a"/>
    <w:link w:val="a4"/>
    <w:uiPriority w:val="99"/>
    <w:unhideWhenUsed/>
    <w:rsid w:val="000975C1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75C1"/>
  </w:style>
  <w:style w:type="paragraph" w:styleId="a5">
    <w:name w:val="footer"/>
    <w:basedOn w:val="a"/>
    <w:link w:val="a6"/>
    <w:uiPriority w:val="99"/>
    <w:unhideWhenUsed/>
    <w:rsid w:val="000975C1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75C1"/>
  </w:style>
  <w:style w:type="paragraph" w:customStyle="1" w:styleId="hstyle0">
    <w:name w:val="hstyle0"/>
    <w:basedOn w:val="a"/>
    <w:rsid w:val="00211374"/>
    <w:pPr>
      <w:widowControl/>
      <w:wordWrap/>
      <w:autoSpaceDE/>
      <w:autoSpaceDN/>
      <w:spacing w:after="0"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a7">
    <w:name w:val="바탕글"/>
    <w:basedOn w:val="a"/>
    <w:rsid w:val="00211374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BATitle">
    <w:name w:val="BA_Title"/>
    <w:basedOn w:val="a"/>
    <w:next w:val="BBAuthorName"/>
    <w:rsid w:val="00D34673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D34673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D34673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BDAbstract"/>
    <w:rsid w:val="00D34673"/>
    <w:pPr>
      <w:widowControl/>
      <w:wordWrap/>
      <w:autoSpaceDE/>
      <w:autoSpaceDN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D34673"/>
    <w:pPr>
      <w:widowControl/>
      <w:wordWrap/>
      <w:autoSpaceDE/>
      <w:autoSpaceDN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D34673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8">
    <w:name w:val="Hyperlink"/>
    <w:rsid w:val="00D34673"/>
    <w:rPr>
      <w:color w:val="0000FF"/>
      <w:u w:val="single"/>
    </w:rPr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autoRedefine/>
    <w:rsid w:val="00D34673"/>
    <w:pPr>
      <w:widowControl/>
      <w:wordWrap/>
      <w:autoSpaceDE/>
      <w:autoSpaceDN/>
      <w:spacing w:after="0" w:line="240" w:lineRule="auto"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34673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D34673"/>
    <w:pPr>
      <w:widowControl/>
      <w:wordWrap/>
      <w:autoSpaceDE/>
      <w:autoSpaceDN/>
      <w:spacing w:after="0" w:line="480" w:lineRule="auto"/>
      <w:ind w:firstLineChars="118" w:firstLine="283"/>
      <w:jc w:val="left"/>
    </w:pPr>
    <w:rPr>
      <w:rFonts w:ascii="Times" w:hAnsi="Times" w:cs="Times New Roman"/>
      <w:b/>
      <w:kern w:val="0"/>
      <w:sz w:val="24"/>
      <w:szCs w:val="24"/>
      <w:lang w:eastAsia="en-US"/>
    </w:rPr>
  </w:style>
  <w:style w:type="character" w:customStyle="1" w:styleId="FAAuthorInfoSubtitleChar">
    <w:name w:val="FA_Author_Info_Subtitle Char"/>
    <w:link w:val="FAAuthorInfoSubtitle"/>
    <w:rsid w:val="00D34673"/>
    <w:rPr>
      <w:rFonts w:ascii="Times" w:hAnsi="Times" w:cs="Times New Roman"/>
      <w:b/>
      <w:kern w:val="0"/>
      <w:sz w:val="24"/>
      <w:szCs w:val="24"/>
      <w:lang w:eastAsia="en-US"/>
    </w:rPr>
  </w:style>
  <w:style w:type="paragraph" w:styleId="HTML">
    <w:name w:val="HTML Address"/>
    <w:basedOn w:val="a"/>
    <w:link w:val="HTML0"/>
    <w:uiPriority w:val="99"/>
    <w:unhideWhenUsed/>
    <w:rsid w:val="00565F44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character" w:customStyle="1" w:styleId="HTML0">
    <w:name w:val="HTML アドレス (文字)"/>
    <w:basedOn w:val="a0"/>
    <w:link w:val="HTML"/>
    <w:uiPriority w:val="99"/>
    <w:rsid w:val="00565F44"/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character" w:styleId="a9">
    <w:name w:val="annotation reference"/>
    <w:basedOn w:val="a0"/>
    <w:uiPriority w:val="99"/>
    <w:semiHidden/>
    <w:unhideWhenUsed/>
    <w:rsid w:val="003A568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A5681"/>
    <w:pPr>
      <w:wordWrap/>
      <w:autoSpaceDE/>
      <w:autoSpaceDN/>
      <w:spacing w:line="240" w:lineRule="auto"/>
    </w:pPr>
    <w:rPr>
      <w:kern w:val="0"/>
      <w:szCs w:val="20"/>
      <w:lang w:eastAsia="ja-JP"/>
    </w:rPr>
  </w:style>
  <w:style w:type="character" w:customStyle="1" w:styleId="ab">
    <w:name w:val="コメント文字列 (文字)"/>
    <w:basedOn w:val="a0"/>
    <w:link w:val="aa"/>
    <w:uiPriority w:val="99"/>
    <w:semiHidden/>
    <w:rsid w:val="003A5681"/>
    <w:rPr>
      <w:kern w:val="0"/>
      <w:szCs w:val="20"/>
      <w:lang w:eastAsia="ja-JP"/>
    </w:rPr>
  </w:style>
  <w:style w:type="paragraph" w:styleId="ac">
    <w:name w:val="Balloon Text"/>
    <w:basedOn w:val="a"/>
    <w:link w:val="ad"/>
    <w:uiPriority w:val="99"/>
    <w:semiHidden/>
    <w:unhideWhenUsed/>
    <w:rsid w:val="003A56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A5681"/>
    <w:rPr>
      <w:rFonts w:asciiTheme="majorHAnsi" w:eastAsiaTheme="majorEastAsia" w:hAnsiTheme="majorHAnsi" w:cstheme="majorBidi"/>
      <w:sz w:val="18"/>
      <w:szCs w:val="18"/>
    </w:rPr>
  </w:style>
  <w:style w:type="table" w:customStyle="1" w:styleId="PlainTable11">
    <w:name w:val="Plain Table 11"/>
    <w:basedOn w:val="a1"/>
    <w:next w:val="1"/>
    <w:uiPriority w:val="41"/>
    <w:rsid w:val="00481B7A"/>
    <w:pPr>
      <w:spacing w:after="0" w:line="240" w:lineRule="auto"/>
      <w:jc w:val="left"/>
    </w:pPr>
    <w:rPr>
      <w:rFonts w:eastAsiaTheme="minorHAnsi"/>
      <w:kern w:val="0"/>
      <w:sz w:val="22"/>
      <w:lang w:val="en-GB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481B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e">
    <w:name w:val="Unresolved Mention"/>
    <w:basedOn w:val="a0"/>
    <w:uiPriority w:val="99"/>
    <w:semiHidden/>
    <w:unhideWhenUsed/>
    <w:rsid w:val="00481B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settings" Target="settings.xml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7" Type="http://schemas.openxmlformats.org/officeDocument/2006/relationships/hyperlink" Target="mailto:hiraken@nagasaki-u.ac.jp" TargetMode="Externa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theme" Target="theme/theme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fontTable" Target="fontTable.xml"/><Relationship Id="rId8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35542;&#25991;&#29992;\&#35542;&#25991;&#29992;\&#35542;&#25991;&#29992;&#12288;&#12487;&#12540;&#12479;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Berberrubine chloride</a:t>
            </a:r>
          </a:p>
        </c:rich>
      </c:tx>
      <c:layout>
        <c:manualLayout>
          <c:xMode val="edge"/>
          <c:yMode val="edge"/>
          <c:x val="0.20710683249399478"/>
          <c:y val="4.8181161165984096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393394730252357"/>
          <c:y val="0.1303539418449591"/>
          <c:w val="0.76330986895189334"/>
          <c:h val="0.68862943565443868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trypo ama'!$J$31</c:f>
              <c:strCache>
                <c:ptCount val="1"/>
                <c:pt idx="0">
                  <c:v>berberrubine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another trypo ama'!$K$32:$K$38</c:f>
                <c:numCache>
                  <c:formatCode>General</c:formatCode>
                  <c:ptCount val="7"/>
                  <c:pt idx="0">
                    <c:v>4.3557343038258978E-2</c:v>
                  </c:pt>
                  <c:pt idx="1">
                    <c:v>6.8122127624410771</c:v>
                  </c:pt>
                  <c:pt idx="2">
                    <c:v>2.7094026422746285</c:v>
                  </c:pt>
                  <c:pt idx="3">
                    <c:v>10.198921495558114</c:v>
                  </c:pt>
                  <c:pt idx="4">
                    <c:v>8.3002679629979568</c:v>
                  </c:pt>
                  <c:pt idx="5">
                    <c:v>1.8960225474012311</c:v>
                  </c:pt>
                  <c:pt idx="6">
                    <c:v>3.6983044203229269</c:v>
                  </c:pt>
                </c:numCache>
              </c:numRef>
            </c:plus>
            <c:minus>
              <c:numRef>
                <c:f>'another trypo ama'!$K$32:$K$38</c:f>
                <c:numCache>
                  <c:formatCode>General</c:formatCode>
                  <c:ptCount val="7"/>
                  <c:pt idx="0">
                    <c:v>4.3557343038258978E-2</c:v>
                  </c:pt>
                  <c:pt idx="1">
                    <c:v>6.8122127624410771</c:v>
                  </c:pt>
                  <c:pt idx="2">
                    <c:v>2.7094026422746285</c:v>
                  </c:pt>
                  <c:pt idx="3">
                    <c:v>10.198921495558114</c:v>
                  </c:pt>
                  <c:pt idx="4">
                    <c:v>8.3002679629979568</c:v>
                  </c:pt>
                  <c:pt idx="5">
                    <c:v>1.8960225474012311</c:v>
                  </c:pt>
                  <c:pt idx="6">
                    <c:v>3.6983044203229269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another trypo ama'!$I$32:$I$3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25</c:v>
                </c:pt>
              </c:numCache>
            </c:numRef>
          </c:xVal>
          <c:yVal>
            <c:numRef>
              <c:f>'another trypo ama'!$J$32:$J$38</c:f>
              <c:numCache>
                <c:formatCode>General</c:formatCode>
                <c:ptCount val="7"/>
                <c:pt idx="0">
                  <c:v>91.043557343038259</c:v>
                </c:pt>
                <c:pt idx="1">
                  <c:v>69.584158366262102</c:v>
                </c:pt>
                <c:pt idx="2">
                  <c:v>56.472736632145725</c:v>
                </c:pt>
                <c:pt idx="3">
                  <c:v>33.554453463990214</c:v>
                </c:pt>
                <c:pt idx="4">
                  <c:v>21.883179652225131</c:v>
                </c:pt>
                <c:pt idx="5">
                  <c:v>18.044269186852326</c:v>
                </c:pt>
                <c:pt idx="6">
                  <c:v>7.69830442032292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9D-4188-A344-AE7C54EEE7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753376"/>
        <c:axId val="342756120"/>
      </c:scatterChart>
      <c:valAx>
        <c:axId val="34275337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n of compounds (u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20827075963330671"/>
              <c:y val="0.89465310586176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2756120"/>
        <c:crosses val="autoZero"/>
        <c:crossBetween val="midCat"/>
        <c:majorUnit val="20"/>
      </c:valAx>
      <c:valAx>
        <c:axId val="3427561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killing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"/>
              <c:y val="0.352658209390492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27533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Epiberberine Chloride</a:t>
            </a:r>
            <a:endParaRPr lang="ja-JP" altLang="ja-JP" sz="1050">
              <a:effectLst/>
            </a:endParaRPr>
          </a:p>
        </c:rich>
      </c:tx>
      <c:layout>
        <c:manualLayout>
          <c:xMode val="edge"/>
          <c:yMode val="edge"/>
          <c:x val="0.2659300782212031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9146182814104762"/>
          <c:y val="0.13426787605772764"/>
          <c:w val="0.74487884666590587"/>
          <c:h val="0.68830753726379357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ama feeder'!$D$30</c:f>
              <c:strCache>
                <c:ptCount val="1"/>
                <c:pt idx="0">
                  <c:v>epiberber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other ama feeder'!$C$31:$C$36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another ama feeder'!$D$31:$D$36</c:f>
              <c:numCache>
                <c:formatCode>General</c:formatCode>
                <c:ptCount val="6"/>
                <c:pt idx="0">
                  <c:v>29.646372155020366</c:v>
                </c:pt>
                <c:pt idx="1">
                  <c:v>27.59482063724414</c:v>
                </c:pt>
                <c:pt idx="2">
                  <c:v>25.402711330335158</c:v>
                </c:pt>
                <c:pt idx="3">
                  <c:v>23.245080079254635</c:v>
                </c:pt>
                <c:pt idx="4">
                  <c:v>17.121165997910936</c:v>
                </c:pt>
                <c:pt idx="5">
                  <c:v>14.014690418359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EE-4B37-991B-1573D9AD86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5979504"/>
        <c:axId val="555981144"/>
      </c:scatterChart>
      <c:valAx>
        <c:axId val="555979504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4951158279128152"/>
              <c:y val="0.888369072443019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55981144"/>
        <c:crosses val="autoZero"/>
        <c:crossBetween val="midCat"/>
      </c:valAx>
      <c:valAx>
        <c:axId val="55598114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9.6528757026068492E-4"/>
              <c:y val="0.364766116811880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559795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Berberrubine Chloride</a:t>
            </a:r>
            <a:endParaRPr lang="ja-JP" altLang="ja-JP" sz="1050">
              <a:effectLst/>
            </a:endParaRPr>
          </a:p>
        </c:rich>
      </c:tx>
      <c:layout>
        <c:manualLayout>
          <c:xMode val="edge"/>
          <c:yMode val="edge"/>
          <c:x val="0.2588531468531469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885462233887431"/>
          <c:y val="0.14023410231615785"/>
          <c:w val="0.75947871099445907"/>
          <c:h val="0.67128277386379342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ama feeder'!$J$30</c:f>
              <c:strCache>
                <c:ptCount val="1"/>
                <c:pt idx="0">
                  <c:v>berberrubine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other ama feeder'!$I$31:$I$36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another ama feeder'!$J$31:$J$36</c:f>
              <c:numCache>
                <c:formatCode>General</c:formatCode>
                <c:ptCount val="6"/>
                <c:pt idx="0">
                  <c:v>97.950613557813313</c:v>
                </c:pt>
                <c:pt idx="1">
                  <c:v>68.893172053645657</c:v>
                </c:pt>
                <c:pt idx="2">
                  <c:v>35.755469788155409</c:v>
                </c:pt>
                <c:pt idx="3">
                  <c:v>29.996077294060324</c:v>
                </c:pt>
                <c:pt idx="4">
                  <c:v>24.267427220221286</c:v>
                </c:pt>
                <c:pt idx="5">
                  <c:v>17.061386485078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B55-475B-9078-5361E29D4D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4389864"/>
        <c:axId val="584388880"/>
      </c:scatterChart>
      <c:valAx>
        <c:axId val="584389864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918759980177304"/>
              <c:y val="0.882619883040935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84388880"/>
        <c:crosses val="autoZero"/>
        <c:crossBetween val="midCat"/>
      </c:valAx>
      <c:valAx>
        <c:axId val="58438888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365694044342018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84389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dl-Tetrahydrocoptisine</a:t>
            </a:r>
            <a:endParaRPr lang="ja-JP" altLang="ja-JP">
              <a:effectLst/>
            </a:endParaRPr>
          </a:p>
        </c:rich>
      </c:tx>
      <c:layout>
        <c:manualLayout>
          <c:xMode val="edge"/>
          <c:yMode val="edge"/>
          <c:x val="0.2632427262319811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9008461487440423"/>
          <c:y val="0.13398862136452597"/>
          <c:w val="0.74579986165989176"/>
          <c:h val="0.72224259250830636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ama feeder'!$P$30</c:f>
              <c:strCache>
                <c:ptCount val="1"/>
                <c:pt idx="0">
                  <c:v>di-tetrahydrocoptis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other ama feeder'!$O$31:$O$36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another ama feeder'!$P$31:$P$36</c:f>
              <c:numCache>
                <c:formatCode>General</c:formatCode>
                <c:ptCount val="6"/>
                <c:pt idx="0">
                  <c:v>-6.5063559101760902</c:v>
                </c:pt>
                <c:pt idx="1">
                  <c:v>-4.2161949730216932</c:v>
                </c:pt>
                <c:pt idx="2">
                  <c:v>-3.7157093446016773</c:v>
                </c:pt>
                <c:pt idx="3">
                  <c:v>0.27234285708562567</c:v>
                </c:pt>
                <c:pt idx="4">
                  <c:v>0.9253304436085088</c:v>
                </c:pt>
                <c:pt idx="5">
                  <c:v>-1.84417878076317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F2-472E-B80D-DCBCDF4D94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630672"/>
        <c:axId val="435629688"/>
      </c:scatterChart>
      <c:valAx>
        <c:axId val="435630672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625221040453217"/>
              <c:y val="0.879352601156069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35629688"/>
        <c:crosses val="autoZero"/>
        <c:crossBetween val="midCat"/>
      </c:valAx>
      <c:valAx>
        <c:axId val="43562968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4.1202611406426191E-3"/>
              <c:y val="0.371440494039443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35630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Coptisine chloride</a:t>
            </a:r>
          </a:p>
        </c:rich>
      </c:tx>
      <c:layout>
        <c:manualLayout>
          <c:xMode val="edge"/>
          <c:yMode val="edge"/>
          <c:x val="0.2805081811582063"/>
          <c:y val="3.15208825847123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296755458759142"/>
          <c:y val="0.16325211121659441"/>
          <c:w val="0.74239906181940019"/>
          <c:h val="0.63123173433108093"/>
        </c:manualLayout>
      </c:layout>
      <c:scatterChart>
        <c:scatterStyle val="lineMarker"/>
        <c:varyColors val="0"/>
        <c:ser>
          <c:idx val="0"/>
          <c:order val="0"/>
          <c:tx>
            <c:strRef>
              <c:f>epi!$C$4</c:f>
              <c:strCache>
                <c:ptCount val="1"/>
                <c:pt idx="0">
                  <c:v>29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pi!$B$5:$B$10</c:f>
              <c:numCache>
                <c:formatCode>General</c:formatCode>
                <c:ptCount val="6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25</c:v>
                </c:pt>
              </c:numCache>
            </c:numRef>
          </c:xVal>
          <c:yVal>
            <c:numRef>
              <c:f>epi!$C$5:$C$10</c:f>
              <c:numCache>
                <c:formatCode>General</c:formatCode>
                <c:ptCount val="6"/>
                <c:pt idx="0">
                  <c:v>71.219041151106794</c:v>
                </c:pt>
                <c:pt idx="1">
                  <c:v>60.129365844969122</c:v>
                </c:pt>
                <c:pt idx="2">
                  <c:v>46.163073250053515</c:v>
                </c:pt>
                <c:pt idx="3">
                  <c:v>29.622816586580861</c:v>
                </c:pt>
                <c:pt idx="4">
                  <c:v>17.378398681427022</c:v>
                </c:pt>
                <c:pt idx="5">
                  <c:v>11.046030106146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E9F-4C7C-BBAB-B754509DB0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521776"/>
        <c:axId val="234324416"/>
      </c:scatterChart>
      <c:valAx>
        <c:axId val="2015217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22452374304275796"/>
              <c:y val="0.892781841986063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34324416"/>
        <c:crosses val="autoZero"/>
        <c:crossBetween val="midCat"/>
      </c:valAx>
      <c:valAx>
        <c:axId val="2343244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5907083718554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01521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Dehydrocorydaline nitrate</a:t>
            </a:r>
          </a:p>
        </c:rich>
      </c:tx>
      <c:layout>
        <c:manualLayout>
          <c:xMode val="edge"/>
          <c:yMode val="edge"/>
          <c:x val="0.22681897157221545"/>
          <c:y val="5.26315789473684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9106872204354738"/>
          <c:y val="0.14776336510567759"/>
          <c:w val="0.73482348157184585"/>
          <c:h val="0.69926274347285522"/>
        </c:manualLayout>
      </c:layout>
      <c:scatterChart>
        <c:scatterStyle val="lineMarker"/>
        <c:varyColors val="0"/>
        <c:ser>
          <c:idx val="0"/>
          <c:order val="0"/>
          <c:tx>
            <c:strRef>
              <c:f>epi!$E$4</c:f>
              <c:strCache>
                <c:ptCount val="1"/>
                <c:pt idx="0">
                  <c:v>3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pi!$D$5:$D$10</c:f>
              <c:numCache>
                <c:formatCode>General</c:formatCode>
                <c:ptCount val="6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25</c:v>
                </c:pt>
              </c:numCache>
            </c:numRef>
          </c:xVal>
          <c:yVal>
            <c:numRef>
              <c:f>epi!$E$5:$E$10</c:f>
              <c:numCache>
                <c:formatCode>General</c:formatCode>
                <c:ptCount val="6"/>
                <c:pt idx="0">
                  <c:v>69.886840484555421</c:v>
                </c:pt>
                <c:pt idx="1">
                  <c:v>59.757835185574031</c:v>
                </c:pt>
                <c:pt idx="2">
                  <c:v>41.417825494411773</c:v>
                </c:pt>
                <c:pt idx="3">
                  <c:v>20.571125614186016</c:v>
                </c:pt>
                <c:pt idx="4">
                  <c:v>9.4511167610499598</c:v>
                </c:pt>
                <c:pt idx="5">
                  <c:v>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CD5-4B23-AD52-C79A6971AD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554976"/>
        <c:axId val="234307776"/>
      </c:scatterChart>
      <c:valAx>
        <c:axId val="2015549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3049905733614284"/>
              <c:y val="0.883868213841690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34307776"/>
        <c:crosses val="autoZero"/>
        <c:crossBetween val="midCat"/>
      </c:valAx>
      <c:valAx>
        <c:axId val="2343077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45920845420638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01554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Palmatine chloride</a:t>
            </a:r>
          </a:p>
        </c:rich>
      </c:tx>
      <c:layout>
        <c:manualLayout>
          <c:xMode val="edge"/>
          <c:yMode val="edge"/>
          <c:x val="0.2707184923439340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703245133227606"/>
          <c:y val="0.14526484328734673"/>
          <c:w val="0.75744358810272394"/>
          <c:h val="0.73181014629438723"/>
        </c:manualLayout>
      </c:layout>
      <c:scatterChart>
        <c:scatterStyle val="lineMarker"/>
        <c:varyColors val="0"/>
        <c:ser>
          <c:idx val="0"/>
          <c:order val="0"/>
          <c:tx>
            <c:strRef>
              <c:f>epi!$G$4</c:f>
              <c:strCache>
                <c:ptCount val="1"/>
                <c:pt idx="0">
                  <c:v>78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pi!$F$5:$F$10</c:f>
              <c:numCache>
                <c:formatCode>General</c:formatCode>
                <c:ptCount val="6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25</c:v>
                </c:pt>
              </c:numCache>
            </c:numRef>
          </c:xVal>
          <c:yVal>
            <c:numRef>
              <c:f>epi!$G$5:$G$10</c:f>
              <c:numCache>
                <c:formatCode>General</c:formatCode>
                <c:ptCount val="6"/>
                <c:pt idx="0">
                  <c:v>65.025366595346611</c:v>
                </c:pt>
                <c:pt idx="1">
                  <c:v>53.177607265119221</c:v>
                </c:pt>
                <c:pt idx="2">
                  <c:v>33.673260548879476</c:v>
                </c:pt>
                <c:pt idx="3">
                  <c:v>11.85003103234758</c:v>
                </c:pt>
                <c:pt idx="4">
                  <c:v>4.5314384170165525</c:v>
                </c:pt>
                <c:pt idx="5">
                  <c:v>0.73446657485179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DCB-4DD9-BBF7-6D5D4108BD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616976"/>
        <c:axId val="234348960"/>
      </c:scatterChart>
      <c:valAx>
        <c:axId val="2016169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2954694267456852"/>
              <c:y val="0.8993591121444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34348960"/>
        <c:crosses val="autoZero"/>
        <c:crossBetween val="midCat"/>
      </c:valAx>
      <c:valAx>
        <c:axId val="2343489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36907858662513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01616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Coptisine chloride</a:t>
            </a:r>
          </a:p>
        </c:rich>
      </c:tx>
      <c:layout>
        <c:manualLayout>
          <c:xMode val="edge"/>
          <c:yMode val="edge"/>
          <c:x val="0.2797269248111615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34381463083797"/>
          <c:y val="0.14530254557760489"/>
          <c:w val="0.75140804394244853"/>
          <c:h val="0.66749105762079586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NBMH'!$D$32</c:f>
              <c:strCache>
                <c:ptCount val="1"/>
                <c:pt idx="0">
                  <c:v>2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29 33 78 NBMH'!$E$33:$E$43</c:f>
                <c:numCache>
                  <c:formatCode>General</c:formatCode>
                  <c:ptCount val="11"/>
                  <c:pt idx="0">
                    <c:v>3.8804236112148467</c:v>
                  </c:pt>
                  <c:pt idx="1">
                    <c:v>9.7780191767912683</c:v>
                  </c:pt>
                  <c:pt idx="2">
                    <c:v>8.4875609025814462</c:v>
                  </c:pt>
                  <c:pt idx="3">
                    <c:v>6.6137752547420083</c:v>
                  </c:pt>
                  <c:pt idx="4">
                    <c:v>5.0349486282301879</c:v>
                  </c:pt>
                  <c:pt idx="5">
                    <c:v>2.5276342957321165</c:v>
                  </c:pt>
                  <c:pt idx="6">
                    <c:v>3.2434720168966904</c:v>
                  </c:pt>
                  <c:pt idx="7">
                    <c:v>4.7608827575747341</c:v>
                  </c:pt>
                  <c:pt idx="8">
                    <c:v>2.3789207244537636</c:v>
                  </c:pt>
                  <c:pt idx="9">
                    <c:v>3.8793591790961197</c:v>
                  </c:pt>
                  <c:pt idx="10">
                    <c:v>5.4885682995376817</c:v>
                  </c:pt>
                </c:numCache>
              </c:numRef>
            </c:plus>
            <c:minus>
              <c:numRef>
                <c:f>'29 33 78 NBMH'!$E$33:$E$43</c:f>
                <c:numCache>
                  <c:formatCode>General</c:formatCode>
                  <c:ptCount val="11"/>
                  <c:pt idx="0">
                    <c:v>3.8804236112148467</c:v>
                  </c:pt>
                  <c:pt idx="1">
                    <c:v>9.7780191767912683</c:v>
                  </c:pt>
                  <c:pt idx="2">
                    <c:v>8.4875609025814462</c:v>
                  </c:pt>
                  <c:pt idx="3">
                    <c:v>6.6137752547420083</c:v>
                  </c:pt>
                  <c:pt idx="4">
                    <c:v>5.0349486282301879</c:v>
                  </c:pt>
                  <c:pt idx="5">
                    <c:v>2.5276342957321165</c:v>
                  </c:pt>
                  <c:pt idx="6">
                    <c:v>3.2434720168966904</c:v>
                  </c:pt>
                  <c:pt idx="7">
                    <c:v>4.7608827575747341</c:v>
                  </c:pt>
                  <c:pt idx="8">
                    <c:v>2.3789207244537636</c:v>
                  </c:pt>
                  <c:pt idx="9">
                    <c:v>3.8793591790961197</c:v>
                  </c:pt>
                  <c:pt idx="10">
                    <c:v>5.48856829953768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9 33 78 NBMH'!$C$33:$C$43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NBMH'!$D$33:$D$43</c:f>
              <c:numCache>
                <c:formatCode>General</c:formatCode>
                <c:ptCount val="11"/>
                <c:pt idx="0">
                  <c:v>27.454317890170401</c:v>
                </c:pt>
                <c:pt idx="1">
                  <c:v>19.464041931562043</c:v>
                </c:pt>
                <c:pt idx="2">
                  <c:v>23.392546613013259</c:v>
                </c:pt>
                <c:pt idx="3">
                  <c:v>21.677399947052898</c:v>
                </c:pt>
                <c:pt idx="4">
                  <c:v>18.644081157977944</c:v>
                </c:pt>
                <c:pt idx="5">
                  <c:v>16.858153410405464</c:v>
                </c:pt>
                <c:pt idx="6">
                  <c:v>10.613145413551024</c:v>
                </c:pt>
                <c:pt idx="7">
                  <c:v>0.54338244755886933</c:v>
                </c:pt>
                <c:pt idx="8">
                  <c:v>2.0512608342662304</c:v>
                </c:pt>
                <c:pt idx="9">
                  <c:v>0.13439382353217155</c:v>
                </c:pt>
                <c:pt idx="10">
                  <c:v>0.673871266959658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E69-4C19-BDEB-A4DC84F0AE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026432"/>
        <c:axId val="343026824"/>
      </c:scatterChart>
      <c:valAx>
        <c:axId val="343026432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4977510797425761"/>
              <c:y val="0.88826413564871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26824"/>
        <c:crosses val="autoZero"/>
        <c:crossBetween val="midCat"/>
      </c:valAx>
      <c:valAx>
        <c:axId val="34302682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66054374387609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264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defTabSz="914400" rtl="0" eaLnBrk="1" fontAlgn="base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Dehydrocorydaline nitrate</a:t>
            </a:r>
          </a:p>
        </c:rich>
      </c:tx>
      <c:layout>
        <c:manualLayout>
          <c:xMode val="edge"/>
          <c:yMode val="edge"/>
          <c:x val="0.17751228801085145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defTabSz="914400" rtl="0" eaLnBrk="1" fontAlgn="base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887319219976822"/>
          <c:y val="0.14465193716457084"/>
          <c:w val="0.74893106416596178"/>
          <c:h val="0.66874760057977833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NBMH'!$J$32</c:f>
              <c:strCache>
                <c:ptCount val="1"/>
                <c:pt idx="0">
                  <c:v>3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29 33 78 NBMH'!$K$33:$K$43</c:f>
                <c:numCache>
                  <c:formatCode>General</c:formatCode>
                  <c:ptCount val="11"/>
                  <c:pt idx="0">
                    <c:v>4.6868215410104588</c:v>
                  </c:pt>
                  <c:pt idx="1">
                    <c:v>4.7473453760646152</c:v>
                  </c:pt>
                  <c:pt idx="2">
                    <c:v>7.3924168326056439</c:v>
                  </c:pt>
                  <c:pt idx="3">
                    <c:v>3.5155663447604226</c:v>
                  </c:pt>
                  <c:pt idx="4">
                    <c:v>4.0062183251431245</c:v>
                  </c:pt>
                  <c:pt idx="5">
                    <c:v>2.8026947718343975</c:v>
                  </c:pt>
                  <c:pt idx="6">
                    <c:v>3.4021798890563626</c:v>
                  </c:pt>
                  <c:pt idx="7">
                    <c:v>3.3526184096799319</c:v>
                  </c:pt>
                  <c:pt idx="8">
                    <c:v>5.0715352958711222</c:v>
                  </c:pt>
                  <c:pt idx="9">
                    <c:v>3.4280525061454483</c:v>
                  </c:pt>
                  <c:pt idx="10">
                    <c:v>3.228857002068743</c:v>
                  </c:pt>
                </c:numCache>
              </c:numRef>
            </c:plus>
            <c:minus>
              <c:numRef>
                <c:f>'29 33 78 NBMH'!$K$33:$K$43</c:f>
                <c:numCache>
                  <c:formatCode>General</c:formatCode>
                  <c:ptCount val="11"/>
                  <c:pt idx="0">
                    <c:v>4.6868215410104588</c:v>
                  </c:pt>
                  <c:pt idx="1">
                    <c:v>4.7473453760646152</c:v>
                  </c:pt>
                  <c:pt idx="2">
                    <c:v>7.3924168326056439</c:v>
                  </c:pt>
                  <c:pt idx="3">
                    <c:v>3.5155663447604226</c:v>
                  </c:pt>
                  <c:pt idx="4">
                    <c:v>4.0062183251431245</c:v>
                  </c:pt>
                  <c:pt idx="5">
                    <c:v>2.8026947718343975</c:v>
                  </c:pt>
                  <c:pt idx="6">
                    <c:v>3.4021798890563626</c:v>
                  </c:pt>
                  <c:pt idx="7">
                    <c:v>3.3526184096799319</c:v>
                  </c:pt>
                  <c:pt idx="8">
                    <c:v>5.0715352958711222</c:v>
                  </c:pt>
                  <c:pt idx="9">
                    <c:v>3.4280525061454483</c:v>
                  </c:pt>
                  <c:pt idx="10">
                    <c:v>3.2288570020687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9 33 78 NBMH'!$I$33:$I$43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NBMH'!$J$33:$J$43</c:f>
              <c:numCache>
                <c:formatCode>General</c:formatCode>
                <c:ptCount val="11"/>
                <c:pt idx="0">
                  <c:v>25.505651419250896</c:v>
                </c:pt>
                <c:pt idx="1">
                  <c:v>24.816395673614288</c:v>
                </c:pt>
                <c:pt idx="2">
                  <c:v>20.513284216341845</c:v>
                </c:pt>
                <c:pt idx="3">
                  <c:v>22.469739315519824</c:v>
                </c:pt>
                <c:pt idx="4">
                  <c:v>20.781602462975258</c:v>
                </c:pt>
                <c:pt idx="5">
                  <c:v>18.705367881937086</c:v>
                </c:pt>
                <c:pt idx="6">
                  <c:v>14.324281096584521</c:v>
                </c:pt>
                <c:pt idx="7">
                  <c:v>11.005277952492406</c:v>
                </c:pt>
                <c:pt idx="8">
                  <c:v>9.5804781158121628</c:v>
                </c:pt>
                <c:pt idx="9">
                  <c:v>4.077316162770046</c:v>
                </c:pt>
                <c:pt idx="10">
                  <c:v>1.70334302461376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7F-4EC2-AF83-DF52646663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025648"/>
        <c:axId val="343029176"/>
      </c:scatterChart>
      <c:valAx>
        <c:axId val="343025648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6940797686611939"/>
              <c:y val="0.89350726681552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29176"/>
        <c:crosses val="autoZero"/>
        <c:crossBetween val="midCat"/>
      </c:valAx>
      <c:valAx>
        <c:axId val="343029176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61679006542092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256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Palmatine chloride</a:t>
            </a:r>
          </a:p>
        </c:rich>
      </c:tx>
      <c:layout>
        <c:manualLayout>
          <c:xMode val="edge"/>
          <c:yMode val="edge"/>
          <c:x val="0.2887082715781498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186317380574972"/>
          <c:y val="0.11751993567648966"/>
          <c:w val="0.7568852585626703"/>
          <c:h val="0.691460492572118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NBMH'!$P$32</c:f>
              <c:strCache>
                <c:ptCount val="1"/>
                <c:pt idx="0">
                  <c:v>78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29 33 78 NBMH'!$Q$33:$Q$43</c:f>
                <c:numCache>
                  <c:formatCode>General</c:formatCode>
                  <c:ptCount val="11"/>
                  <c:pt idx="0">
                    <c:v>4.9311860693989944</c:v>
                  </c:pt>
                  <c:pt idx="1">
                    <c:v>2.4094872960698481</c:v>
                  </c:pt>
                  <c:pt idx="2">
                    <c:v>2.3165527054873856</c:v>
                  </c:pt>
                  <c:pt idx="3">
                    <c:v>2.0452186899706941</c:v>
                  </c:pt>
                  <c:pt idx="4">
                    <c:v>2.3374226071770057</c:v>
                  </c:pt>
                  <c:pt idx="5">
                    <c:v>1.3527752456740676</c:v>
                  </c:pt>
                  <c:pt idx="6">
                    <c:v>1.4549039965391646</c:v>
                  </c:pt>
                  <c:pt idx="7">
                    <c:v>1.4908967827792305</c:v>
                  </c:pt>
                  <c:pt idx="8">
                    <c:v>1.1148157174498221</c:v>
                  </c:pt>
                  <c:pt idx="9">
                    <c:v>1.936644589239066</c:v>
                  </c:pt>
                  <c:pt idx="10">
                    <c:v>0.54482601268949105</c:v>
                  </c:pt>
                </c:numCache>
              </c:numRef>
            </c:plus>
            <c:minus>
              <c:numRef>
                <c:f>'29 33 78 NBMH'!$Q$33:$Q$43</c:f>
                <c:numCache>
                  <c:formatCode>General</c:formatCode>
                  <c:ptCount val="11"/>
                  <c:pt idx="0">
                    <c:v>4.9311860693989944</c:v>
                  </c:pt>
                  <c:pt idx="1">
                    <c:v>2.4094872960698481</c:v>
                  </c:pt>
                  <c:pt idx="2">
                    <c:v>2.3165527054873856</c:v>
                  </c:pt>
                  <c:pt idx="3">
                    <c:v>2.0452186899706941</c:v>
                  </c:pt>
                  <c:pt idx="4">
                    <c:v>2.3374226071770057</c:v>
                  </c:pt>
                  <c:pt idx="5">
                    <c:v>1.3527752456740676</c:v>
                  </c:pt>
                  <c:pt idx="6">
                    <c:v>1.4549039965391646</c:v>
                  </c:pt>
                  <c:pt idx="7">
                    <c:v>1.4908967827792305</c:v>
                  </c:pt>
                  <c:pt idx="8">
                    <c:v>1.1148157174498221</c:v>
                  </c:pt>
                  <c:pt idx="9">
                    <c:v>1.936644589239066</c:v>
                  </c:pt>
                  <c:pt idx="10">
                    <c:v>0.544826012689491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9 33 78 NBMH'!$O$33:$O$43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NBMH'!$P$33:$P$43</c:f>
              <c:numCache>
                <c:formatCode>General</c:formatCode>
                <c:ptCount val="11"/>
                <c:pt idx="0">
                  <c:v>23.284720959899566</c:v>
                </c:pt>
                <c:pt idx="1">
                  <c:v>20.617620420837753</c:v>
                </c:pt>
                <c:pt idx="2">
                  <c:v>19.07182706054067</c:v>
                </c:pt>
                <c:pt idx="3">
                  <c:v>17.07359598463254</c:v>
                </c:pt>
                <c:pt idx="4">
                  <c:v>15.226338851536447</c:v>
                </c:pt>
                <c:pt idx="5">
                  <c:v>12.300554739750105</c:v>
                </c:pt>
                <c:pt idx="6">
                  <c:v>6.0633364748538057</c:v>
                </c:pt>
                <c:pt idx="7">
                  <c:v>2.653106539376779</c:v>
                </c:pt>
                <c:pt idx="8">
                  <c:v>2.5157572233963421</c:v>
                </c:pt>
                <c:pt idx="9">
                  <c:v>2.7848730621290798</c:v>
                </c:pt>
                <c:pt idx="10">
                  <c:v>1.7473650581884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98-4243-8CEA-4429D95E53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031920"/>
        <c:axId val="343032312"/>
      </c:scatterChart>
      <c:valAx>
        <c:axId val="343031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7186317380574972"/>
              <c:y val="0.890985284593436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32312"/>
        <c:crosses val="autoZero"/>
        <c:crossBetween val="midCat"/>
      </c:valAx>
      <c:valAx>
        <c:axId val="343032312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5828435884017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31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Epiberberine chloride</a:t>
            </a:r>
          </a:p>
        </c:rich>
      </c:tx>
      <c:layout>
        <c:manualLayout>
          <c:xMode val="edge"/>
          <c:yMode val="edge"/>
          <c:x val="0.2468943899998111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127532619573633"/>
          <c:y val="0.1327987744847402"/>
          <c:w val="0.73535527483524998"/>
          <c:h val="0.6965534388415352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NBMH'!$D$31</c:f>
              <c:strCache>
                <c:ptCount val="1"/>
                <c:pt idx="0">
                  <c:v>epiberber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another NBMH'!$E$32:$E$38</c:f>
                <c:numCache>
                  <c:formatCode>General</c:formatCode>
                  <c:ptCount val="7"/>
                  <c:pt idx="0">
                    <c:v>0.87194374249672524</c:v>
                  </c:pt>
                  <c:pt idx="1">
                    <c:v>1.4431495073364067</c:v>
                  </c:pt>
                  <c:pt idx="2">
                    <c:v>1.8621696290798579</c:v>
                  </c:pt>
                  <c:pt idx="3">
                    <c:v>0.54618207863999402</c:v>
                  </c:pt>
                  <c:pt idx="4">
                    <c:v>1.1494853322462433</c:v>
                  </c:pt>
                  <c:pt idx="5">
                    <c:v>0.16873831757294511</c:v>
                  </c:pt>
                  <c:pt idx="6">
                    <c:v>1.5102987974191178</c:v>
                  </c:pt>
                </c:numCache>
              </c:numRef>
            </c:plus>
            <c:minus>
              <c:numRef>
                <c:f>'another NBMH'!$E$32:$E$38</c:f>
                <c:numCache>
                  <c:formatCode>General</c:formatCode>
                  <c:ptCount val="7"/>
                  <c:pt idx="0">
                    <c:v>0.87194374249672524</c:v>
                  </c:pt>
                  <c:pt idx="1">
                    <c:v>1.4431495073364067</c:v>
                  </c:pt>
                  <c:pt idx="2">
                    <c:v>1.8621696290798579</c:v>
                  </c:pt>
                  <c:pt idx="3">
                    <c:v>0.54618207863999402</c:v>
                  </c:pt>
                  <c:pt idx="4">
                    <c:v>1.1494853322462433</c:v>
                  </c:pt>
                  <c:pt idx="5">
                    <c:v>0.16873831757294511</c:v>
                  </c:pt>
                  <c:pt idx="6">
                    <c:v>1.51029879741911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other NBMH'!$C$32:$C$3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25</c:v>
                </c:pt>
              </c:numCache>
            </c:numRef>
          </c:xVal>
          <c:yVal>
            <c:numRef>
              <c:f>'another NBMH'!$D$32:$D$38</c:f>
              <c:numCache>
                <c:formatCode>General</c:formatCode>
                <c:ptCount val="7"/>
                <c:pt idx="0">
                  <c:v>10.128056257503275</c:v>
                </c:pt>
                <c:pt idx="1">
                  <c:v>5.0813874278438576</c:v>
                </c:pt>
                <c:pt idx="2">
                  <c:v>2.4813143899532122</c:v>
                </c:pt>
                <c:pt idx="3">
                  <c:v>0.61117440038494664</c:v>
                </c:pt>
                <c:pt idx="4">
                  <c:v>1.2059942980784086</c:v>
                </c:pt>
                <c:pt idx="5">
                  <c:v>3.0710976954321296</c:v>
                </c:pt>
                <c:pt idx="6">
                  <c:v>4.5102987974191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C10-44A6-9850-425970CDBF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87296"/>
        <c:axId val="343488080"/>
      </c:scatterChart>
      <c:valAx>
        <c:axId val="34348729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21484846768254687"/>
              <c:y val="0.890985284593436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8080"/>
        <c:crosses val="autoZero"/>
        <c:crossBetween val="midCat"/>
      </c:valAx>
      <c:valAx>
        <c:axId val="34348808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5828435884017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7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Epiberberine chloride</a:t>
            </a:r>
          </a:p>
        </c:rich>
      </c:tx>
      <c:layout>
        <c:manualLayout>
          <c:xMode val="edge"/>
          <c:yMode val="edge"/>
          <c:x val="0.238368854478334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128457223238783"/>
          <c:y val="0.13019231240954693"/>
          <c:w val="0.76508992024432576"/>
          <c:h val="0.66987677942126389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trypo ama'!$D$31</c:f>
              <c:strCache>
                <c:ptCount val="1"/>
                <c:pt idx="0">
                  <c:v>epiberber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another trypo ama'!$E$38</c:f>
                <c:numCache>
                  <c:formatCode>General</c:formatCode>
                  <c:ptCount val="1"/>
                  <c:pt idx="0">
                    <c:v>0.24627195929836465</c:v>
                  </c:pt>
                </c:numCache>
              </c:numRef>
            </c:plus>
            <c:minus>
              <c:numRef>
                <c:f>'another trypo ama'!$E$32:$E$38</c:f>
                <c:numCache>
                  <c:formatCode>General</c:formatCode>
                  <c:ptCount val="7"/>
                  <c:pt idx="0">
                    <c:v>2.3960838578256585</c:v>
                  </c:pt>
                  <c:pt idx="1">
                    <c:v>2.2788375567159065</c:v>
                  </c:pt>
                  <c:pt idx="2">
                    <c:v>6.4957489686136669E-2</c:v>
                  </c:pt>
                  <c:pt idx="3">
                    <c:v>2.2590947022331189</c:v>
                  </c:pt>
                  <c:pt idx="4">
                    <c:v>2.4974191795819873</c:v>
                  </c:pt>
                  <c:pt idx="5">
                    <c:v>4.3759180780574241</c:v>
                  </c:pt>
                  <c:pt idx="6">
                    <c:v>0.24627195929836465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another trypo ama'!$C$32:$C$3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25</c:v>
                </c:pt>
              </c:numCache>
            </c:numRef>
          </c:xVal>
          <c:yVal>
            <c:numRef>
              <c:f>'another trypo ama'!$D$32:$D$38</c:f>
              <c:numCache>
                <c:formatCode>General</c:formatCode>
                <c:ptCount val="7"/>
                <c:pt idx="0">
                  <c:v>33.396083857825658</c:v>
                </c:pt>
                <c:pt idx="1">
                  <c:v>31.421164258252738</c:v>
                </c:pt>
                <c:pt idx="2">
                  <c:v>29.554007963068059</c:v>
                </c:pt>
                <c:pt idx="3">
                  <c:v>21.86579771756827</c:v>
                </c:pt>
                <c:pt idx="4">
                  <c:v>15.298930846805469</c:v>
                </c:pt>
                <c:pt idx="5">
                  <c:v>4.6076514829139654</c:v>
                </c:pt>
                <c:pt idx="6">
                  <c:v>-2.85372804070163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96A-42A6-93A1-A347CCE04B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756904"/>
        <c:axId val="342757296"/>
      </c:scatterChart>
      <c:valAx>
        <c:axId val="34275690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n of compounds (u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24060186290900407"/>
              <c:y val="0.88517632725815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2757296"/>
        <c:crosses val="autoZero"/>
        <c:crossBetween val="midCat"/>
        <c:majorUnit val="20"/>
      </c:valAx>
      <c:valAx>
        <c:axId val="342757296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killing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"/>
              <c:y val="0.360717410323709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27569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Berberrubine chloride</a:t>
            </a:r>
          </a:p>
        </c:rich>
      </c:tx>
      <c:layout>
        <c:manualLayout>
          <c:xMode val="edge"/>
          <c:yMode val="edge"/>
          <c:x val="0.2453146853146853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620468770075071"/>
          <c:y val="0.13856212574247051"/>
          <c:w val="0.74275792449020794"/>
          <c:h val="0.67972501390243323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NBMH'!$J$31</c:f>
              <c:strCache>
                <c:ptCount val="1"/>
                <c:pt idx="0">
                  <c:v>berberrubine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another NBMH'!$K$32:$K$38</c:f>
                <c:numCache>
                  <c:formatCode>General</c:formatCode>
                  <c:ptCount val="7"/>
                  <c:pt idx="0">
                    <c:v>1.9591944738064127</c:v>
                  </c:pt>
                  <c:pt idx="1">
                    <c:v>3.4279673576771645</c:v>
                  </c:pt>
                  <c:pt idx="2">
                    <c:v>7.3390667625858441E-2</c:v>
                  </c:pt>
                  <c:pt idx="3">
                    <c:v>1.353803707506906</c:v>
                  </c:pt>
                  <c:pt idx="4">
                    <c:v>1.9005483251297259</c:v>
                  </c:pt>
                  <c:pt idx="5">
                    <c:v>4.490158790524247</c:v>
                  </c:pt>
                  <c:pt idx="6">
                    <c:v>1.1891055921520888</c:v>
                  </c:pt>
                </c:numCache>
              </c:numRef>
            </c:plus>
            <c:minus>
              <c:numRef>
                <c:f>'another NBMH'!$K$32:$K$38</c:f>
                <c:numCache>
                  <c:formatCode>General</c:formatCode>
                  <c:ptCount val="7"/>
                  <c:pt idx="0">
                    <c:v>1.9591944738064127</c:v>
                  </c:pt>
                  <c:pt idx="1">
                    <c:v>3.4279673576771645</c:v>
                  </c:pt>
                  <c:pt idx="2">
                    <c:v>7.3390667625858441E-2</c:v>
                  </c:pt>
                  <c:pt idx="3">
                    <c:v>1.353803707506906</c:v>
                  </c:pt>
                  <c:pt idx="4">
                    <c:v>1.9005483251297259</c:v>
                  </c:pt>
                  <c:pt idx="5">
                    <c:v>4.490158790524247</c:v>
                  </c:pt>
                  <c:pt idx="6">
                    <c:v>1.18910559215208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other NBMH'!$I$32:$I$3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25</c:v>
                </c:pt>
              </c:numCache>
            </c:numRef>
          </c:xVal>
          <c:yVal>
            <c:numRef>
              <c:f>'another NBMH'!$J$32:$J$38</c:f>
              <c:numCache>
                <c:formatCode>General</c:formatCode>
                <c:ptCount val="7"/>
                <c:pt idx="0">
                  <c:v>69.040805526193594</c:v>
                </c:pt>
                <c:pt idx="1">
                  <c:v>34.166741458996469</c:v>
                </c:pt>
                <c:pt idx="2">
                  <c:v>26.68953423685646</c:v>
                </c:pt>
                <c:pt idx="3">
                  <c:v>12.201477275029312</c:v>
                </c:pt>
                <c:pt idx="4">
                  <c:v>2.7125744215518992</c:v>
                </c:pt>
                <c:pt idx="5">
                  <c:v>2.868766856717258</c:v>
                </c:pt>
                <c:pt idx="6">
                  <c:v>3.18910559215208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34-40C6-A236-A9CD9A1442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88864"/>
        <c:axId val="343484944"/>
      </c:scatterChart>
      <c:valAx>
        <c:axId val="343488864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9019070168676466"/>
              <c:y val="0.890455274462237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4944"/>
        <c:crosses val="autoZero"/>
        <c:crossBetween val="midCat"/>
      </c:valAx>
      <c:valAx>
        <c:axId val="34348494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62713271383554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8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ja-JP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dl-Tetrahydrocoptisine</a:t>
            </a:r>
          </a:p>
        </c:rich>
      </c:tx>
      <c:layout>
        <c:manualLayout>
          <c:xMode val="edge"/>
          <c:yMode val="edge"/>
          <c:x val="0.2300356879850450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ja-JP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127532619573633"/>
          <c:y val="0.12438666685651635"/>
          <c:w val="0.73535527483524998"/>
          <c:h val="0.74952168049518209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NBMH'!$P$31</c:f>
              <c:strCache>
                <c:ptCount val="1"/>
                <c:pt idx="0">
                  <c:v>di-tetrahydrocoptis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another NBMH'!$Q$32:$Q$38</c:f>
                <c:numCache>
                  <c:formatCode>General</c:formatCode>
                  <c:ptCount val="7"/>
                  <c:pt idx="0">
                    <c:v>7.0519283041911711</c:v>
                  </c:pt>
                  <c:pt idx="1">
                    <c:v>0.11093864927292428</c:v>
                  </c:pt>
                  <c:pt idx="2">
                    <c:v>1.0467974196751795</c:v>
                  </c:pt>
                  <c:pt idx="3">
                    <c:v>0.94458693066754751</c:v>
                  </c:pt>
                  <c:pt idx="4">
                    <c:v>1.0700041311888382</c:v>
                  </c:pt>
                  <c:pt idx="5">
                    <c:v>2.4506968917664831</c:v>
                  </c:pt>
                  <c:pt idx="6">
                    <c:v>0.77108542882656661</c:v>
                  </c:pt>
                </c:numCache>
              </c:numRef>
            </c:plus>
            <c:minus>
              <c:numRef>
                <c:f>'another NBMH'!$Q$32:$Q$38</c:f>
                <c:numCache>
                  <c:formatCode>General</c:formatCode>
                  <c:ptCount val="7"/>
                  <c:pt idx="0">
                    <c:v>7.0519283041911711</c:v>
                  </c:pt>
                  <c:pt idx="1">
                    <c:v>0.11093864927292428</c:v>
                  </c:pt>
                  <c:pt idx="2">
                    <c:v>1.0467974196751795</c:v>
                  </c:pt>
                  <c:pt idx="3">
                    <c:v>0.94458693066754751</c:v>
                  </c:pt>
                  <c:pt idx="4">
                    <c:v>1.0700041311888382</c:v>
                  </c:pt>
                  <c:pt idx="5">
                    <c:v>2.4506968917664831</c:v>
                  </c:pt>
                  <c:pt idx="6">
                    <c:v>0.771085428826566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other NBMH'!$O$32:$O$3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25</c:v>
                </c:pt>
              </c:numCache>
            </c:numRef>
          </c:xVal>
          <c:yVal>
            <c:numRef>
              <c:f>'another NBMH'!$P$32:$P$38</c:f>
              <c:numCache>
                <c:formatCode>General</c:formatCode>
                <c:ptCount val="7"/>
                <c:pt idx="0">
                  <c:v>-3.948071695808828</c:v>
                </c:pt>
                <c:pt idx="1">
                  <c:v>-3.9862197626818414</c:v>
                </c:pt>
                <c:pt idx="2">
                  <c:v>-1.8348092858684666</c:v>
                </c:pt>
                <c:pt idx="3">
                  <c:v>0.74848819936159572</c:v>
                </c:pt>
                <c:pt idx="4">
                  <c:v>1.8326356881881196</c:v>
                </c:pt>
                <c:pt idx="5">
                  <c:v>2.6658183793258132</c:v>
                </c:pt>
                <c:pt idx="6">
                  <c:v>2.77108542882656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F0-4F87-9AE7-C02613626F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85728"/>
        <c:axId val="343486904"/>
      </c:scatterChart>
      <c:valAx>
        <c:axId val="34348572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9566381540436939"/>
              <c:y val="0.889408218186108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6904"/>
        <c:crosses val="autoZero"/>
        <c:crossBetween val="midCat"/>
      </c:valAx>
      <c:valAx>
        <c:axId val="34348690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43580470162748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57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Coptisine chloride</a:t>
            </a:r>
          </a:p>
        </c:rich>
      </c:tx>
      <c:layout>
        <c:manualLayout>
          <c:xMode val="edge"/>
          <c:yMode val="edge"/>
          <c:x val="0.2633930933739765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833840753341705"/>
          <c:y val="0.15003472341735119"/>
          <c:w val="0.72939694653643916"/>
          <c:h val="0.680439681475917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HUH28'!$D$29</c:f>
              <c:strCache>
                <c:ptCount val="1"/>
                <c:pt idx="0">
                  <c:v>2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HUH28'!$E$30:$E$35</c:f>
                <c:numCache>
                  <c:formatCode>General</c:formatCode>
                  <c:ptCount val="6"/>
                  <c:pt idx="0">
                    <c:v>4.0151742680698943</c:v>
                  </c:pt>
                  <c:pt idx="1">
                    <c:v>2.6731002962440442</c:v>
                  </c:pt>
                  <c:pt idx="2">
                    <c:v>1.9969166194414851</c:v>
                  </c:pt>
                  <c:pt idx="3">
                    <c:v>0.61687033568264837</c:v>
                  </c:pt>
                  <c:pt idx="4">
                    <c:v>0.10214532145555921</c:v>
                  </c:pt>
                  <c:pt idx="5">
                    <c:v>0.43361209457669503</c:v>
                  </c:pt>
                </c:numCache>
              </c:numRef>
            </c:plus>
            <c:minus>
              <c:numRef>
                <c:f>'HUH28'!$E$30:$E$35</c:f>
                <c:numCache>
                  <c:formatCode>General</c:formatCode>
                  <c:ptCount val="6"/>
                  <c:pt idx="0">
                    <c:v>4.0151742680698943</c:v>
                  </c:pt>
                  <c:pt idx="1">
                    <c:v>2.6731002962440442</c:v>
                  </c:pt>
                  <c:pt idx="2">
                    <c:v>1.9969166194414851</c:v>
                  </c:pt>
                  <c:pt idx="3">
                    <c:v>0.61687033568264837</c:v>
                  </c:pt>
                  <c:pt idx="4">
                    <c:v>0.10214532145555921</c:v>
                  </c:pt>
                  <c:pt idx="5">
                    <c:v>0.433612094576695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UH28'!$C$30:$C$35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HUH28'!$D$30:$D$35</c:f>
              <c:numCache>
                <c:formatCode>General</c:formatCode>
                <c:ptCount val="6"/>
                <c:pt idx="0">
                  <c:v>24.961780608471003</c:v>
                </c:pt>
                <c:pt idx="1">
                  <c:v>26.806125240724839</c:v>
                </c:pt>
                <c:pt idx="2">
                  <c:v>25.857244727979612</c:v>
                </c:pt>
                <c:pt idx="3">
                  <c:v>10.866560871769366</c:v>
                </c:pt>
                <c:pt idx="4">
                  <c:v>6.6889826629898508</c:v>
                </c:pt>
                <c:pt idx="5">
                  <c:v>5.93357336568752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135-478B-931A-FB757BE251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85336"/>
        <c:axId val="343484552"/>
      </c:scatterChart>
      <c:valAx>
        <c:axId val="34348533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8833840753341705"/>
              <c:y val="0.900902595508894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4552"/>
        <c:crosses val="autoZero"/>
        <c:crossBetween val="midCat"/>
      </c:valAx>
      <c:valAx>
        <c:axId val="3434845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758063575386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5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ja-JP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Dehydrocorydaline nitrate</a:t>
            </a:r>
          </a:p>
        </c:rich>
      </c:tx>
      <c:layout>
        <c:manualLayout>
          <c:xMode val="edge"/>
          <c:yMode val="edge"/>
          <c:x val="0.1867256522263338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ja-JP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278400712278453"/>
          <c:y val="0.16443674162740457"/>
          <c:w val="0.73531955148715955"/>
          <c:h val="0.71794745122017889"/>
        </c:manualLayout>
      </c:layout>
      <c:scatterChart>
        <c:scatterStyle val="lineMarker"/>
        <c:varyColors val="0"/>
        <c:ser>
          <c:idx val="0"/>
          <c:order val="0"/>
          <c:tx>
            <c:strRef>
              <c:f>'HUH28'!$J$29</c:f>
              <c:strCache>
                <c:ptCount val="1"/>
                <c:pt idx="0">
                  <c:v>3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HUH28'!$K$30:$K$35</c:f>
                <c:numCache>
                  <c:formatCode>General</c:formatCode>
                  <c:ptCount val="6"/>
                  <c:pt idx="0">
                    <c:v>2.5444533508299045</c:v>
                  </c:pt>
                  <c:pt idx="1">
                    <c:v>2.1671787982034303</c:v>
                  </c:pt>
                  <c:pt idx="2">
                    <c:v>3.0578616581399678</c:v>
                  </c:pt>
                  <c:pt idx="3">
                    <c:v>2.9555991717401749E-2</c:v>
                  </c:pt>
                  <c:pt idx="4">
                    <c:v>1.6087072969541723</c:v>
                  </c:pt>
                  <c:pt idx="5">
                    <c:v>1.3990334634840029</c:v>
                  </c:pt>
                </c:numCache>
              </c:numRef>
            </c:plus>
            <c:minus>
              <c:numRef>
                <c:f>'HUH28'!$K$30:$K$35</c:f>
                <c:numCache>
                  <c:formatCode>General</c:formatCode>
                  <c:ptCount val="6"/>
                  <c:pt idx="0">
                    <c:v>2.5444533508299045</c:v>
                  </c:pt>
                  <c:pt idx="1">
                    <c:v>2.1671787982034303</c:v>
                  </c:pt>
                  <c:pt idx="2">
                    <c:v>3.0578616581399678</c:v>
                  </c:pt>
                  <c:pt idx="3">
                    <c:v>2.9555991717401749E-2</c:v>
                  </c:pt>
                  <c:pt idx="4">
                    <c:v>1.6087072969541723</c:v>
                  </c:pt>
                  <c:pt idx="5">
                    <c:v>1.39903346348400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UH28'!$I$30:$I$35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HUH28'!$J$30:$J$35</c:f>
              <c:numCache>
                <c:formatCode>General</c:formatCode>
                <c:ptCount val="6"/>
                <c:pt idx="0">
                  <c:v>41.404458941145755</c:v>
                </c:pt>
                <c:pt idx="1">
                  <c:v>27.751720039069248</c:v>
                </c:pt>
                <c:pt idx="2">
                  <c:v>12.189673319784561</c:v>
                </c:pt>
                <c:pt idx="3">
                  <c:v>2.5929922544376751</c:v>
                </c:pt>
                <c:pt idx="4">
                  <c:v>-5.6223914516429829E-2</c:v>
                </c:pt>
                <c:pt idx="5">
                  <c:v>3.18520983197647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3F-40E9-9B0F-DC26BA998D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89256"/>
        <c:axId val="343481808"/>
      </c:scatterChart>
      <c:valAx>
        <c:axId val="34348925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8278400712278453"/>
              <c:y val="0.900902595508894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1808"/>
        <c:crosses val="autoZero"/>
        <c:crossBetween val="midCat"/>
      </c:valAx>
      <c:valAx>
        <c:axId val="3434818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87615558471857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9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Palmatine chloride</a:t>
            </a:r>
          </a:p>
        </c:rich>
      </c:tx>
      <c:layout>
        <c:manualLayout>
          <c:xMode val="edge"/>
          <c:yMode val="edge"/>
          <c:x val="0.2538868330504622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278400712278453"/>
          <c:y val="0.13053940687320628"/>
          <c:w val="0.73531955148715955"/>
          <c:h val="0.67042051986492335"/>
        </c:manualLayout>
      </c:layout>
      <c:scatterChart>
        <c:scatterStyle val="lineMarker"/>
        <c:varyColors val="0"/>
        <c:ser>
          <c:idx val="0"/>
          <c:order val="0"/>
          <c:tx>
            <c:strRef>
              <c:f>'HUH28'!$P$29</c:f>
              <c:strCache>
                <c:ptCount val="1"/>
                <c:pt idx="0">
                  <c:v>78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HUH28'!$Q$30:$Q$35</c:f>
                <c:numCache>
                  <c:formatCode>General</c:formatCode>
                  <c:ptCount val="6"/>
                  <c:pt idx="0">
                    <c:v>2.7178012067606332</c:v>
                  </c:pt>
                  <c:pt idx="1">
                    <c:v>3.0222405319399588</c:v>
                  </c:pt>
                  <c:pt idx="2">
                    <c:v>4.2085755484046325</c:v>
                  </c:pt>
                  <c:pt idx="3">
                    <c:v>0.76921214344363165</c:v>
                  </c:pt>
                  <c:pt idx="4">
                    <c:v>1.7511086751566374</c:v>
                  </c:pt>
                  <c:pt idx="5">
                    <c:v>0.49747885679342829</c:v>
                  </c:pt>
                </c:numCache>
              </c:numRef>
            </c:plus>
            <c:minus>
              <c:numRef>
                <c:f>'HUH28'!$Q$30:$Q$35</c:f>
                <c:numCache>
                  <c:formatCode>General</c:formatCode>
                  <c:ptCount val="6"/>
                  <c:pt idx="0">
                    <c:v>2.7178012067606332</c:v>
                  </c:pt>
                  <c:pt idx="1">
                    <c:v>3.0222405319399588</c:v>
                  </c:pt>
                  <c:pt idx="2">
                    <c:v>4.2085755484046325</c:v>
                  </c:pt>
                  <c:pt idx="3">
                    <c:v>0.76921214344363165</c:v>
                  </c:pt>
                  <c:pt idx="4">
                    <c:v>1.7511086751566374</c:v>
                  </c:pt>
                  <c:pt idx="5">
                    <c:v>0.497478856793428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UH28'!$O$30:$O$35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HUH28'!$P$30:$P$35</c:f>
              <c:numCache>
                <c:formatCode>General</c:formatCode>
                <c:ptCount val="6"/>
                <c:pt idx="0">
                  <c:v>18.127291842981592</c:v>
                </c:pt>
                <c:pt idx="1">
                  <c:v>14.806933509950355</c:v>
                </c:pt>
                <c:pt idx="2">
                  <c:v>20.393277126900969</c:v>
                </c:pt>
                <c:pt idx="3">
                  <c:v>15.17091012509389</c:v>
                </c:pt>
                <c:pt idx="4">
                  <c:v>6.9528288115970796</c:v>
                </c:pt>
                <c:pt idx="5">
                  <c:v>5.92032660635809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8F5-44B7-9B34-0B8B4A79E6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86120"/>
        <c:axId val="343486512"/>
      </c:scatterChart>
      <c:valAx>
        <c:axId val="34348612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6393830629828512"/>
              <c:y val="0.900902595508894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6512"/>
        <c:crosses val="autoZero"/>
        <c:crossBetween val="midCat"/>
      </c:valAx>
      <c:valAx>
        <c:axId val="3434865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29639986590461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6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ja-JP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Epiberberine chloride</a:t>
            </a:r>
          </a:p>
        </c:rich>
      </c:tx>
      <c:layout>
        <c:manualLayout>
          <c:xMode val="edge"/>
          <c:yMode val="edge"/>
          <c:x val="0.2455157610741156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ja-JP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360579986659262"/>
          <c:y val="0.14601407192997801"/>
          <c:w val="0.73412955420326353"/>
          <c:h val="0.67464021789319739"/>
        </c:manualLayout>
      </c:layout>
      <c:scatterChart>
        <c:scatterStyle val="lineMarker"/>
        <c:varyColors val="0"/>
        <c:ser>
          <c:idx val="0"/>
          <c:order val="0"/>
          <c:tx>
            <c:strRef>
              <c:f>'HUH28'!$U$29</c:f>
              <c:strCache>
                <c:ptCount val="1"/>
                <c:pt idx="0">
                  <c:v>epiberber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HUH28'!$V$30:$V$35</c:f>
                <c:numCache>
                  <c:formatCode>General</c:formatCode>
                  <c:ptCount val="6"/>
                  <c:pt idx="0">
                    <c:v>4.0307437512812623</c:v>
                  </c:pt>
                  <c:pt idx="1">
                    <c:v>3.3213359099782891</c:v>
                  </c:pt>
                  <c:pt idx="2">
                    <c:v>5.0173415811795152</c:v>
                  </c:pt>
                  <c:pt idx="3">
                    <c:v>0.33318473979358026</c:v>
                  </c:pt>
                  <c:pt idx="4">
                    <c:v>0.60623433098648272</c:v>
                  </c:pt>
                  <c:pt idx="5">
                    <c:v>1.3830054058567285</c:v>
                  </c:pt>
                </c:numCache>
              </c:numRef>
            </c:plus>
            <c:minus>
              <c:numRef>
                <c:f>'HUH28'!$V$30:$V$35</c:f>
                <c:numCache>
                  <c:formatCode>General</c:formatCode>
                  <c:ptCount val="6"/>
                  <c:pt idx="0">
                    <c:v>4.0307437512812623</c:v>
                  </c:pt>
                  <c:pt idx="1">
                    <c:v>3.3213359099782891</c:v>
                  </c:pt>
                  <c:pt idx="2">
                    <c:v>5.0173415811795152</c:v>
                  </c:pt>
                  <c:pt idx="3">
                    <c:v>0.33318473979358026</c:v>
                  </c:pt>
                  <c:pt idx="4">
                    <c:v>0.60623433098648272</c:v>
                  </c:pt>
                  <c:pt idx="5">
                    <c:v>1.38300540585672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UH28'!$T$30:$T$35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HUH28'!$U$30:$U$35</c:f>
              <c:numCache>
                <c:formatCode>General</c:formatCode>
                <c:ptCount val="6"/>
                <c:pt idx="0">
                  <c:v>12.865276215636641</c:v>
                </c:pt>
                <c:pt idx="1">
                  <c:v>11.33734383867025</c:v>
                </c:pt>
                <c:pt idx="2">
                  <c:v>5.8751959416464459</c:v>
                </c:pt>
                <c:pt idx="3">
                  <c:v>5.4943411194094125</c:v>
                </c:pt>
                <c:pt idx="4">
                  <c:v>3.4298085993677461</c:v>
                </c:pt>
                <c:pt idx="5">
                  <c:v>4.27992613775528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CD9-4F82-936E-0BD6F12146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84160"/>
        <c:axId val="344268480"/>
      </c:scatterChart>
      <c:valAx>
        <c:axId val="34348416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5047754619882167"/>
              <c:y val="0.900902595508894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4268480"/>
        <c:crosses val="autoZero"/>
        <c:crossBetween val="midCat"/>
      </c:valAx>
      <c:valAx>
        <c:axId val="34426848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55541814054436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484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Berberrubine chloride</a:t>
            </a:r>
          </a:p>
        </c:rich>
      </c:tx>
      <c:layout>
        <c:manualLayout>
          <c:xMode val="edge"/>
          <c:yMode val="edge"/>
          <c:x val="0.2284803798818433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9220685753503425"/>
          <c:y val="0.12955329046798625"/>
          <c:w val="0.72589670107490989"/>
          <c:h val="0.70302206799195299"/>
        </c:manualLayout>
      </c:layout>
      <c:scatterChart>
        <c:scatterStyle val="lineMarker"/>
        <c:varyColors val="0"/>
        <c:ser>
          <c:idx val="0"/>
          <c:order val="0"/>
          <c:tx>
            <c:strRef>
              <c:f>'HUH28'!$AA$29</c:f>
              <c:strCache>
                <c:ptCount val="1"/>
                <c:pt idx="0">
                  <c:v>berberrubine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HUH28'!$AB$30:$AB$35</c:f>
                <c:numCache>
                  <c:formatCode>General</c:formatCode>
                  <c:ptCount val="6"/>
                  <c:pt idx="0">
                    <c:v>5.812312867765014</c:v>
                  </c:pt>
                  <c:pt idx="1">
                    <c:v>0.16484268034686522</c:v>
                  </c:pt>
                  <c:pt idx="2">
                    <c:v>0.12592412303794728</c:v>
                  </c:pt>
                  <c:pt idx="3">
                    <c:v>1.7561267057990473</c:v>
                  </c:pt>
                  <c:pt idx="4">
                    <c:v>3.3393904701518977</c:v>
                  </c:pt>
                  <c:pt idx="5">
                    <c:v>0.64254303227621512</c:v>
                  </c:pt>
                </c:numCache>
              </c:numRef>
            </c:plus>
            <c:minus>
              <c:numRef>
                <c:f>'HUH28'!$AB$30:$AB$35</c:f>
                <c:numCache>
                  <c:formatCode>General</c:formatCode>
                  <c:ptCount val="6"/>
                  <c:pt idx="0">
                    <c:v>5.812312867765014</c:v>
                  </c:pt>
                  <c:pt idx="1">
                    <c:v>0.16484268034686522</c:v>
                  </c:pt>
                  <c:pt idx="2">
                    <c:v>0.12592412303794728</c:v>
                  </c:pt>
                  <c:pt idx="3">
                    <c:v>1.7561267057990473</c:v>
                  </c:pt>
                  <c:pt idx="4">
                    <c:v>3.3393904701518977</c:v>
                  </c:pt>
                  <c:pt idx="5">
                    <c:v>0.642543032276215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UH28'!$Z$30:$Z$35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HUH28'!$AA$30:$AA$35</c:f>
              <c:numCache>
                <c:formatCode>General</c:formatCode>
                <c:ptCount val="6"/>
                <c:pt idx="0">
                  <c:v>24.13631033359448</c:v>
                </c:pt>
                <c:pt idx="1">
                  <c:v>-6.1562191621958391</c:v>
                </c:pt>
                <c:pt idx="2">
                  <c:v>-0.20602712554286029</c:v>
                </c:pt>
                <c:pt idx="3">
                  <c:v>2.770484914567021</c:v>
                </c:pt>
                <c:pt idx="4">
                  <c:v>1.3191421967123773</c:v>
                </c:pt>
                <c:pt idx="5">
                  <c:v>2.87361673022065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C8-4DDA-8FE7-51DB9A18B6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4264560"/>
        <c:axId val="344271224"/>
      </c:scatterChart>
      <c:valAx>
        <c:axId val="34426456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8749543232890942"/>
              <c:y val="0.858408476517288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4271224"/>
        <c:crosses val="autoZero"/>
        <c:crossBetween val="midCat"/>
      </c:valAx>
      <c:valAx>
        <c:axId val="3442712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43580470162748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42645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ja-JP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dl-Tetrahydrocoptisine</a:t>
            </a:r>
          </a:p>
        </c:rich>
      </c:tx>
      <c:layout>
        <c:manualLayout>
          <c:xMode val="edge"/>
          <c:yMode val="edge"/>
          <c:x val="0.2194152434684424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ja-JP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887319219976822"/>
          <c:y val="0.14952450177463997"/>
          <c:w val="0.73886216187008802"/>
          <c:h val="0.68382577145714851"/>
        </c:manualLayout>
      </c:layout>
      <c:scatterChart>
        <c:scatterStyle val="lineMarker"/>
        <c:varyColors val="0"/>
        <c:ser>
          <c:idx val="0"/>
          <c:order val="0"/>
          <c:tx>
            <c:strRef>
              <c:f>'HUH28'!$AG$29</c:f>
              <c:strCache>
                <c:ptCount val="1"/>
                <c:pt idx="0">
                  <c:v>di-tetrahydrocoptis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HUH28'!$AH$30:$AH$35</c:f>
                <c:numCache>
                  <c:formatCode>General</c:formatCode>
                  <c:ptCount val="6"/>
                  <c:pt idx="0">
                    <c:v>4.7515682765351128</c:v>
                  </c:pt>
                  <c:pt idx="1">
                    <c:v>2.9003692892685389</c:v>
                  </c:pt>
                  <c:pt idx="2">
                    <c:v>0.40196863622937512</c:v>
                  </c:pt>
                  <c:pt idx="3">
                    <c:v>3.0627724949289785</c:v>
                  </c:pt>
                  <c:pt idx="4">
                    <c:v>0.4919882966455304</c:v>
                  </c:pt>
                  <c:pt idx="5">
                    <c:v>1.7126101210365476</c:v>
                  </c:pt>
                </c:numCache>
              </c:numRef>
            </c:plus>
            <c:minus>
              <c:numRef>
                <c:f>'HUH28'!$AH$30:$AH$35</c:f>
                <c:numCache>
                  <c:formatCode>General</c:formatCode>
                  <c:ptCount val="6"/>
                  <c:pt idx="0">
                    <c:v>4.7515682765351128</c:v>
                  </c:pt>
                  <c:pt idx="1">
                    <c:v>2.9003692892685389</c:v>
                  </c:pt>
                  <c:pt idx="2">
                    <c:v>0.40196863622937512</c:v>
                  </c:pt>
                  <c:pt idx="3">
                    <c:v>3.0627724949289785</c:v>
                  </c:pt>
                  <c:pt idx="4">
                    <c:v>0.4919882966455304</c:v>
                  </c:pt>
                  <c:pt idx="5">
                    <c:v>1.71261012103654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HUH28'!$AF$30:$AF$35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'HUH28'!$AG$30:$AG$35</c:f>
              <c:numCache>
                <c:formatCode>General</c:formatCode>
                <c:ptCount val="6"/>
                <c:pt idx="0">
                  <c:v>-12.809104407741124</c:v>
                </c:pt>
                <c:pt idx="1">
                  <c:v>-2.4536932244529908</c:v>
                </c:pt>
                <c:pt idx="2">
                  <c:v>-3.3835426828565502</c:v>
                </c:pt>
                <c:pt idx="3">
                  <c:v>-3.7762888583431646</c:v>
                </c:pt>
                <c:pt idx="4">
                  <c:v>1.5628007993898336</c:v>
                </c:pt>
                <c:pt idx="5">
                  <c:v>4.91959038085175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A82-4444-AC7D-5403D2EED5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4270048"/>
        <c:axId val="344266128"/>
      </c:scatterChart>
      <c:valAx>
        <c:axId val="34427004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1" i="0" baseline="0">
                    <a:effectLst/>
                  </a:rPr>
                  <a:t>Concentratin of compounds (uM)</a:t>
                </a:r>
              </a:p>
            </c:rich>
          </c:tx>
          <c:layout>
            <c:manualLayout>
              <c:xMode val="edge"/>
              <c:yMode val="edge"/>
              <c:x val="0.1599427615324705"/>
              <c:y val="0.8642065344814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4266128"/>
        <c:crosses val="autoZero"/>
        <c:crossBetween val="midCat"/>
      </c:valAx>
      <c:valAx>
        <c:axId val="3442661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 b="1" i="0" baseline="0">
                    <a:effectLst/>
                  </a:rPr>
                  <a:t>% killing</a:t>
                </a:r>
              </a:p>
            </c:rich>
          </c:tx>
          <c:layout>
            <c:manualLayout>
              <c:xMode val="edge"/>
              <c:yMode val="edge"/>
              <c:x val="0"/>
              <c:y val="0.344304448444330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4270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d</a:t>
            </a:r>
            <a:r>
              <a:rPr lang="en-US" altLang="ja-JP" sz="1200"/>
              <a:t>l</a:t>
            </a:r>
            <a:r>
              <a:rPr lang="en-US" sz="1200"/>
              <a:t>-Tetrahydrocoptisine</a:t>
            </a:r>
          </a:p>
        </c:rich>
      </c:tx>
      <c:layout>
        <c:manualLayout>
          <c:xMode val="edge"/>
          <c:yMode val="edge"/>
          <c:x val="0.2384364264753583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098593509343693"/>
          <c:y val="0.13045068354651285"/>
          <c:w val="0.76538855738327671"/>
          <c:h val="0.73750865458849679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other trypo ama'!$P$31</c:f>
              <c:strCache>
                <c:ptCount val="1"/>
                <c:pt idx="0">
                  <c:v>di-tetrahydrocoptis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another trypo ama'!$Q$32:$Q$38</c:f>
                <c:numCache>
                  <c:formatCode>General</c:formatCode>
                  <c:ptCount val="7"/>
                  <c:pt idx="0">
                    <c:v>4.6489368877141555</c:v>
                  </c:pt>
                  <c:pt idx="1">
                    <c:v>0.59619587547020814</c:v>
                  </c:pt>
                  <c:pt idx="2">
                    <c:v>3.6008607356327369</c:v>
                  </c:pt>
                  <c:pt idx="3">
                    <c:v>3.1468981163031056</c:v>
                  </c:pt>
                  <c:pt idx="4">
                    <c:v>3.40613693744735</c:v>
                  </c:pt>
                  <c:pt idx="5">
                    <c:v>1.1397514024177213</c:v>
                  </c:pt>
                  <c:pt idx="6">
                    <c:v>1.4162516911267611</c:v>
                  </c:pt>
                </c:numCache>
              </c:numRef>
            </c:plus>
            <c:minus>
              <c:numRef>
                <c:f>'another trypo ama'!$Q$32:$Q$38</c:f>
                <c:numCache>
                  <c:formatCode>General</c:formatCode>
                  <c:ptCount val="7"/>
                  <c:pt idx="0">
                    <c:v>4.6489368877141555</c:v>
                  </c:pt>
                  <c:pt idx="1">
                    <c:v>0.59619587547020814</c:v>
                  </c:pt>
                  <c:pt idx="2">
                    <c:v>3.6008607356327369</c:v>
                  </c:pt>
                  <c:pt idx="3">
                    <c:v>3.1468981163031056</c:v>
                  </c:pt>
                  <c:pt idx="4">
                    <c:v>3.40613693744735</c:v>
                  </c:pt>
                  <c:pt idx="5">
                    <c:v>1.1397514024177213</c:v>
                  </c:pt>
                  <c:pt idx="6">
                    <c:v>1.4162516911267611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another trypo ama'!$O$32:$O$3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25</c:v>
                </c:pt>
              </c:numCache>
            </c:numRef>
          </c:xVal>
          <c:yVal>
            <c:numRef>
              <c:f>'another trypo ama'!$P$32:$P$38</c:f>
              <c:numCache>
                <c:formatCode>General</c:formatCode>
                <c:ptCount val="7"/>
                <c:pt idx="0">
                  <c:v>-24.648936887714157</c:v>
                </c:pt>
                <c:pt idx="1">
                  <c:v>-16.314360004613697</c:v>
                </c:pt>
                <c:pt idx="2">
                  <c:v>-8.6041088277911086</c:v>
                </c:pt>
                <c:pt idx="3">
                  <c:v>-6.9036364367787826</c:v>
                </c:pt>
                <c:pt idx="4">
                  <c:v>-8.3044665351478599</c:v>
                </c:pt>
                <c:pt idx="5">
                  <c:v>-5.9101470153553421</c:v>
                </c:pt>
                <c:pt idx="6">
                  <c:v>-12.583748308873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D0E-412D-A218-7985314C2D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030744"/>
        <c:axId val="343030352"/>
      </c:scatterChart>
      <c:valAx>
        <c:axId val="34303074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n of compounds (u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22458360574964231"/>
              <c:y val="0.877654575964889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30352"/>
        <c:crosses val="autoZero"/>
        <c:crossBetween val="midCat"/>
        <c:majorUnit val="20"/>
      </c:valAx>
      <c:valAx>
        <c:axId val="343030352"/>
        <c:scaling>
          <c:orientation val="minMax"/>
          <c:max val="100"/>
          <c:min val="-2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killing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"/>
              <c:y val="0.372789442986293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30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Palmatine chloride</a:t>
            </a:r>
          </a:p>
        </c:rich>
      </c:tx>
      <c:layout>
        <c:manualLayout>
          <c:xMode val="edge"/>
          <c:yMode val="edge"/>
          <c:x val="0.2924582703024191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732069205635009"/>
          <c:y val="0.14057652840123958"/>
          <c:w val="0.77456783419313968"/>
          <c:h val="0.64910834743787871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trypo ama'!$P$33</c:f>
              <c:strCache>
                <c:ptCount val="1"/>
                <c:pt idx="0">
                  <c:v>78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29 33 78 trypo ama'!$Q$34:$Q$44</c:f>
                <c:numCache>
                  <c:formatCode>General</c:formatCode>
                  <c:ptCount val="11"/>
                  <c:pt idx="0">
                    <c:v>1.8758272998138776</c:v>
                  </c:pt>
                  <c:pt idx="1">
                    <c:v>1.7030150594779698</c:v>
                  </c:pt>
                  <c:pt idx="2">
                    <c:v>2.4996254756492529</c:v>
                  </c:pt>
                  <c:pt idx="3">
                    <c:v>3.5180010343169599</c:v>
                  </c:pt>
                  <c:pt idx="4">
                    <c:v>2.9561223225273419</c:v>
                  </c:pt>
                  <c:pt idx="5">
                    <c:v>3.2472799593627708</c:v>
                  </c:pt>
                  <c:pt idx="6">
                    <c:v>8.8397682965167874</c:v>
                  </c:pt>
                  <c:pt idx="7">
                    <c:v>6.5686398125572891</c:v>
                  </c:pt>
                  <c:pt idx="8">
                    <c:v>4.3394910291038507</c:v>
                  </c:pt>
                  <c:pt idx="9">
                    <c:v>6.0953772008512486</c:v>
                  </c:pt>
                  <c:pt idx="10">
                    <c:v>4.1716288261443832</c:v>
                  </c:pt>
                </c:numCache>
              </c:numRef>
            </c:plus>
            <c:minus>
              <c:numRef>
                <c:f>'29 33 78 trypo ama'!$Q$34:$Q$44</c:f>
                <c:numCache>
                  <c:formatCode>General</c:formatCode>
                  <c:ptCount val="11"/>
                  <c:pt idx="0">
                    <c:v>1.8758272998138776</c:v>
                  </c:pt>
                  <c:pt idx="1">
                    <c:v>1.7030150594779698</c:v>
                  </c:pt>
                  <c:pt idx="2">
                    <c:v>2.4996254756492529</c:v>
                  </c:pt>
                  <c:pt idx="3">
                    <c:v>3.5180010343169599</c:v>
                  </c:pt>
                  <c:pt idx="4">
                    <c:v>2.9561223225273419</c:v>
                  </c:pt>
                  <c:pt idx="5">
                    <c:v>3.2472799593627708</c:v>
                  </c:pt>
                  <c:pt idx="6">
                    <c:v>8.8397682965167874</c:v>
                  </c:pt>
                  <c:pt idx="7">
                    <c:v>6.5686398125572891</c:v>
                  </c:pt>
                  <c:pt idx="8">
                    <c:v>4.3394910291038507</c:v>
                  </c:pt>
                  <c:pt idx="9">
                    <c:v>6.0953772008512486</c:v>
                  </c:pt>
                  <c:pt idx="10">
                    <c:v>4.1716288261443832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29 33 78 trypo ama'!$O$34:$O$44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trypo ama'!$P$34:$P$44</c:f>
              <c:numCache>
                <c:formatCode>General</c:formatCode>
                <c:ptCount val="11"/>
                <c:pt idx="0">
                  <c:v>93.875827299813878</c:v>
                </c:pt>
                <c:pt idx="1">
                  <c:v>90.703015059477963</c:v>
                </c:pt>
                <c:pt idx="2">
                  <c:v>87.178072125619877</c:v>
                </c:pt>
                <c:pt idx="3">
                  <c:v>81.076978247315139</c:v>
                </c:pt>
                <c:pt idx="4">
                  <c:v>77.905261239758261</c:v>
                </c:pt>
                <c:pt idx="5">
                  <c:v>70.051843543445884</c:v>
                </c:pt>
                <c:pt idx="6">
                  <c:v>66.619040472876449</c:v>
                </c:pt>
                <c:pt idx="7">
                  <c:v>56.856337305059505</c:v>
                </c:pt>
                <c:pt idx="8">
                  <c:v>50.662497552926624</c:v>
                </c:pt>
                <c:pt idx="9">
                  <c:v>37.095377200851253</c:v>
                </c:pt>
                <c:pt idx="10">
                  <c:v>29.1716288261443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23-4F00-BCB5-60C277B3DF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966144"/>
        <c:axId val="343028392"/>
      </c:scatterChart>
      <c:valAx>
        <c:axId val="2939661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n of compounds (u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24769366883326777"/>
              <c:y val="0.888862723935209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28392"/>
        <c:crosses val="autoZero"/>
        <c:crossBetween val="midCat"/>
      </c:valAx>
      <c:valAx>
        <c:axId val="3430283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killing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"/>
              <c:y val="0.38667795030294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93966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2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Dehydrocorydaline nitrate</a:t>
            </a:r>
          </a:p>
        </c:rich>
      </c:tx>
      <c:layout>
        <c:manualLayout>
          <c:xMode val="edge"/>
          <c:yMode val="edge"/>
          <c:x val="0.2018135806090141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5713143161823515"/>
          <c:y val="0.15201917679365226"/>
          <c:w val="0.78485737277109702"/>
          <c:h val="0.66911335881198508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trypo ama'!$J$33</c:f>
              <c:strCache>
                <c:ptCount val="1"/>
                <c:pt idx="0">
                  <c:v>3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29 33 78 trypo ama'!$K$34:$K$44</c:f>
                <c:numCache>
                  <c:formatCode>General</c:formatCode>
                  <c:ptCount val="11"/>
                  <c:pt idx="0">
                    <c:v>0.57961492013296834</c:v>
                  </c:pt>
                  <c:pt idx="1">
                    <c:v>1.7949571095977388</c:v>
                  </c:pt>
                  <c:pt idx="2">
                    <c:v>3.5220361094913879</c:v>
                  </c:pt>
                  <c:pt idx="3">
                    <c:v>7.2844165515667214</c:v>
                  </c:pt>
                  <c:pt idx="4">
                    <c:v>6.3298521763996405</c:v>
                  </c:pt>
                  <c:pt idx="5">
                    <c:v>9.4509887208758236</c:v>
                  </c:pt>
                  <c:pt idx="6">
                    <c:v>14.553522363391522</c:v>
                  </c:pt>
                  <c:pt idx="7">
                    <c:v>13.567066498321745</c:v>
                  </c:pt>
                  <c:pt idx="8">
                    <c:v>13.456095286087798</c:v>
                  </c:pt>
                  <c:pt idx="9">
                    <c:v>7.1970468495163313</c:v>
                  </c:pt>
                  <c:pt idx="10">
                    <c:v>9.1744282317202206</c:v>
                  </c:pt>
                </c:numCache>
              </c:numRef>
            </c:plus>
            <c:minus>
              <c:numRef>
                <c:f>'29 33 78 trypo ama'!$K$34:$K$44</c:f>
                <c:numCache>
                  <c:formatCode>General</c:formatCode>
                  <c:ptCount val="11"/>
                  <c:pt idx="0">
                    <c:v>0.57961492013296834</c:v>
                  </c:pt>
                  <c:pt idx="1">
                    <c:v>1.7949571095977388</c:v>
                  </c:pt>
                  <c:pt idx="2">
                    <c:v>3.5220361094913879</c:v>
                  </c:pt>
                  <c:pt idx="3">
                    <c:v>7.2844165515667214</c:v>
                  </c:pt>
                  <c:pt idx="4">
                    <c:v>6.3298521763996405</c:v>
                  </c:pt>
                  <c:pt idx="5">
                    <c:v>9.4509887208758236</c:v>
                  </c:pt>
                  <c:pt idx="6">
                    <c:v>14.553522363391522</c:v>
                  </c:pt>
                  <c:pt idx="7">
                    <c:v>13.567066498321745</c:v>
                  </c:pt>
                  <c:pt idx="8">
                    <c:v>13.456095286087798</c:v>
                  </c:pt>
                  <c:pt idx="9">
                    <c:v>7.1970468495163313</c:v>
                  </c:pt>
                  <c:pt idx="10">
                    <c:v>9.1744282317202206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29 33 78 trypo ama'!$I$34:$I$44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trypo ama'!$J$34:$J$44</c:f>
              <c:numCache>
                <c:formatCode>General</c:formatCode>
                <c:ptCount val="11"/>
                <c:pt idx="0">
                  <c:v>97.579614920132968</c:v>
                </c:pt>
                <c:pt idx="1">
                  <c:v>93.794957109597732</c:v>
                </c:pt>
                <c:pt idx="2">
                  <c:v>90.277841880075471</c:v>
                </c:pt>
                <c:pt idx="3">
                  <c:v>82.156296337964037</c:v>
                </c:pt>
                <c:pt idx="4">
                  <c:v>80.098946020833964</c:v>
                </c:pt>
                <c:pt idx="5">
                  <c:v>68.309621829291615</c:v>
                </c:pt>
                <c:pt idx="6">
                  <c:v>65.226205229641451</c:v>
                </c:pt>
                <c:pt idx="7">
                  <c:v>52.100162495341209</c:v>
                </c:pt>
                <c:pt idx="8">
                  <c:v>43.855068668544234</c:v>
                </c:pt>
                <c:pt idx="9">
                  <c:v>34.197046849516312</c:v>
                </c:pt>
                <c:pt idx="10">
                  <c:v>23.1744282317202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845-41F2-A3D7-25556AC26D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025256"/>
        <c:axId val="343031136"/>
      </c:scatterChart>
      <c:valAx>
        <c:axId val="3430252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n of compounds (u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24078319006685769"/>
              <c:y val="0.892002828607069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31136"/>
        <c:crosses val="autoZero"/>
        <c:crossBetween val="midCat"/>
      </c:valAx>
      <c:valAx>
        <c:axId val="3430311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killing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"/>
              <c:y val="0.364652740809013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25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Coptisine chloride</a:t>
            </a:r>
          </a:p>
        </c:rich>
      </c:tx>
      <c:layout>
        <c:manualLayout>
          <c:xMode val="edge"/>
          <c:yMode val="edge"/>
          <c:x val="0.3069797724047745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190432468026301"/>
          <c:y val="0.1321850146587564"/>
          <c:w val="0.779780195320108"/>
          <c:h val="0.67086060639608103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trypo ama'!$D$33</c:f>
              <c:strCache>
                <c:ptCount val="1"/>
                <c:pt idx="0">
                  <c:v>2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29 33 78 trypo ama'!$E$34:$E$44</c:f>
                <c:numCache>
                  <c:formatCode>General</c:formatCode>
                  <c:ptCount val="11"/>
                  <c:pt idx="0">
                    <c:v>1.2377024688437643</c:v>
                  </c:pt>
                  <c:pt idx="1">
                    <c:v>1.8283512406469027</c:v>
                  </c:pt>
                  <c:pt idx="2">
                    <c:v>2.054371517658744</c:v>
                  </c:pt>
                  <c:pt idx="3">
                    <c:v>4.7793899170867249</c:v>
                  </c:pt>
                  <c:pt idx="4">
                    <c:v>7.0309199684817898</c:v>
                  </c:pt>
                  <c:pt idx="5">
                    <c:v>9.4770853402321311</c:v>
                  </c:pt>
                  <c:pt idx="6">
                    <c:v>11.365867048323508</c:v>
                  </c:pt>
                  <c:pt idx="7">
                    <c:v>11.529259905424487</c:v>
                  </c:pt>
                  <c:pt idx="8">
                    <c:v>7.4519695103823897</c:v>
                  </c:pt>
                  <c:pt idx="9">
                    <c:v>3.3605346048978504</c:v>
                  </c:pt>
                  <c:pt idx="10">
                    <c:v>1.8881021152625088</c:v>
                  </c:pt>
                </c:numCache>
              </c:numRef>
            </c:plus>
            <c:minus>
              <c:numRef>
                <c:f>'29 33 78 trypo ama'!$E$34:$E$44</c:f>
                <c:numCache>
                  <c:formatCode>General</c:formatCode>
                  <c:ptCount val="11"/>
                  <c:pt idx="0">
                    <c:v>1.2377024688437643</c:v>
                  </c:pt>
                  <c:pt idx="1">
                    <c:v>1.8283512406469027</c:v>
                  </c:pt>
                  <c:pt idx="2">
                    <c:v>2.054371517658744</c:v>
                  </c:pt>
                  <c:pt idx="3">
                    <c:v>4.7793899170867249</c:v>
                  </c:pt>
                  <c:pt idx="4">
                    <c:v>7.0309199684817898</c:v>
                  </c:pt>
                  <c:pt idx="5">
                    <c:v>9.4770853402321311</c:v>
                  </c:pt>
                  <c:pt idx="6">
                    <c:v>11.365867048323508</c:v>
                  </c:pt>
                  <c:pt idx="7">
                    <c:v>11.529259905424487</c:v>
                  </c:pt>
                  <c:pt idx="8">
                    <c:v>7.4519695103823897</c:v>
                  </c:pt>
                  <c:pt idx="9">
                    <c:v>3.3605346048978504</c:v>
                  </c:pt>
                  <c:pt idx="10">
                    <c:v>1.8881021152625088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29 33 78 trypo ama'!$C$34:$C$44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trypo ama'!$D$34:$D$44</c:f>
              <c:numCache>
                <c:formatCode>General</c:formatCode>
                <c:ptCount val="11"/>
                <c:pt idx="0">
                  <c:v>94.237702468843764</c:v>
                </c:pt>
                <c:pt idx="1">
                  <c:v>91.828351240646896</c:v>
                </c:pt>
                <c:pt idx="2">
                  <c:v>88.248849308775192</c:v>
                </c:pt>
                <c:pt idx="3">
                  <c:v>81.125790546303932</c:v>
                </c:pt>
                <c:pt idx="4">
                  <c:v>73.80709250646251</c:v>
                </c:pt>
                <c:pt idx="5">
                  <c:v>63.177793209586738</c:v>
                </c:pt>
                <c:pt idx="6">
                  <c:v>57.526234643637494</c:v>
                </c:pt>
                <c:pt idx="7">
                  <c:v>40.182652296863829</c:v>
                </c:pt>
                <c:pt idx="8">
                  <c:v>27.926200582121432</c:v>
                </c:pt>
                <c:pt idx="9">
                  <c:v>20.36053460489785</c:v>
                </c:pt>
                <c:pt idx="10">
                  <c:v>15.8881021152625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2BA-4C13-8466-67DEF78BB6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029960"/>
        <c:axId val="343027216"/>
      </c:scatterChart>
      <c:valAx>
        <c:axId val="3430299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n of compounds (u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27453474676089518"/>
              <c:y val="0.897539345367417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27216"/>
        <c:crosses val="autoZero"/>
        <c:crossBetween val="midCat"/>
      </c:valAx>
      <c:valAx>
        <c:axId val="3430272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killing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"/>
              <c:y val="0.359482920522456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430299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Coptisine Chloride</a:t>
            </a:r>
            <a:endParaRPr lang="ja-JP" altLang="ja-JP" sz="1050">
              <a:effectLst/>
            </a:endParaRPr>
          </a:p>
        </c:rich>
      </c:tx>
      <c:layout>
        <c:manualLayout>
          <c:xMode val="edge"/>
          <c:yMode val="edge"/>
          <c:x val="0.3004822695035461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677146999981647"/>
          <c:y val="0.13941878776780808"/>
          <c:w val="0.77250591927757284"/>
          <c:h val="0.67289391245449159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ama feeder'!$D$32</c:f>
              <c:strCache>
                <c:ptCount val="1"/>
                <c:pt idx="0">
                  <c:v>2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9 33 78 ama feeder'!$C$33:$C$43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ama feeder'!$D$33:$D$43</c:f>
              <c:numCache>
                <c:formatCode>General</c:formatCode>
                <c:ptCount val="11"/>
                <c:pt idx="0">
                  <c:v>93.431686334434872</c:v>
                </c:pt>
                <c:pt idx="1">
                  <c:v>91.503577856955076</c:v>
                </c:pt>
                <c:pt idx="2">
                  <c:v>89.000278995335123</c:v>
                </c:pt>
                <c:pt idx="3">
                  <c:v>85.013280332211679</c:v>
                </c:pt>
                <c:pt idx="4">
                  <c:v>79.52648959260793</c:v>
                </c:pt>
                <c:pt idx="5">
                  <c:v>65.48301403217792</c:v>
                </c:pt>
                <c:pt idx="6">
                  <c:v>48.467884129165711</c:v>
                </c:pt>
                <c:pt idx="7">
                  <c:v>38.650119833892951</c:v>
                </c:pt>
                <c:pt idx="8">
                  <c:v>30.619522931711842</c:v>
                </c:pt>
                <c:pt idx="9">
                  <c:v>21.23333322076131</c:v>
                </c:pt>
                <c:pt idx="10">
                  <c:v>13.9203249895349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6A9-465A-B35C-77D8BA903C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1379576"/>
        <c:axId val="551377608"/>
      </c:scatterChart>
      <c:valAx>
        <c:axId val="551379576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  <a:endParaRPr lang="ja-JP" altLang="ja-JP" sz="3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2148963896995394"/>
              <c:y val="0.892604775209550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51377608"/>
        <c:crosses val="autoZero"/>
        <c:crossBetween val="midCat"/>
      </c:valAx>
      <c:valAx>
        <c:axId val="5513776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334443738887477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51379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Dehydrocorydaline Nitrate</a:t>
            </a:r>
            <a:endParaRPr lang="ja-JP" altLang="ja-JP" sz="1050">
              <a:effectLst/>
            </a:endParaRPr>
          </a:p>
        </c:rich>
      </c:tx>
      <c:layout>
        <c:manualLayout>
          <c:xMode val="edge"/>
          <c:yMode val="edge"/>
          <c:x val="0.18659780430671971"/>
          <c:y val="1.59362549800796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120659648726706"/>
          <c:y val="0.19320053120849931"/>
          <c:w val="0.75724023744343771"/>
          <c:h val="0.63133345541109687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ama feeder'!$J$32</c:f>
              <c:strCache>
                <c:ptCount val="1"/>
                <c:pt idx="0">
                  <c:v>3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9 33 78 ama feeder'!$I$33:$I$43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ama feeder'!$J$33:$J$43</c:f>
              <c:numCache>
                <c:formatCode>General</c:formatCode>
                <c:ptCount val="11"/>
                <c:pt idx="0">
                  <c:v>89.599895883479491</c:v>
                </c:pt>
                <c:pt idx="1">
                  <c:v>85.695813759803727</c:v>
                </c:pt>
                <c:pt idx="2">
                  <c:v>82.131528212485478</c:v>
                </c:pt>
                <c:pt idx="3">
                  <c:v>72.733032909760254</c:v>
                </c:pt>
                <c:pt idx="4">
                  <c:v>62.362131849993887</c:v>
                </c:pt>
                <c:pt idx="5">
                  <c:v>40.488412833453886</c:v>
                </c:pt>
                <c:pt idx="6">
                  <c:v>26.335910020287628</c:v>
                </c:pt>
                <c:pt idx="7">
                  <c:v>17.467810632009481</c:v>
                </c:pt>
                <c:pt idx="8">
                  <c:v>12.263944803908949</c:v>
                </c:pt>
                <c:pt idx="9">
                  <c:v>6.8196715743158265</c:v>
                </c:pt>
                <c:pt idx="10">
                  <c:v>4.41688388673635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3CE-420A-967C-96681DFDA4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1360552"/>
        <c:axId val="551352352"/>
      </c:scatterChart>
      <c:valAx>
        <c:axId val="551360552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1221836517747109"/>
              <c:y val="0.89989940500465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51352352"/>
        <c:crosses val="autoZero"/>
        <c:crossBetween val="midCat"/>
      </c:valAx>
      <c:valAx>
        <c:axId val="551352352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4.7789725209080045E-3"/>
              <c:y val="0.378965816523930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513605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 b="1" i="0" baseline="0">
                <a:effectLst/>
              </a:rPr>
              <a:t>Palmatine Chloride</a:t>
            </a:r>
            <a:endParaRPr lang="ja-JP" altLang="ja-JP" sz="1050">
              <a:effectLst/>
            </a:endParaRPr>
          </a:p>
        </c:rich>
      </c:tx>
      <c:layout>
        <c:manualLayout>
          <c:xMode val="edge"/>
          <c:yMode val="edge"/>
          <c:x val="0.2841559166806276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9761932197499701"/>
          <c:y val="0.13011646218641273"/>
          <c:w val="0.75183480113766255"/>
          <c:h val="0.65924043215528305"/>
        </c:manualLayout>
      </c:layout>
      <c:scatterChart>
        <c:scatterStyle val="lineMarker"/>
        <c:varyColors val="0"/>
        <c:ser>
          <c:idx val="0"/>
          <c:order val="0"/>
          <c:tx>
            <c:strRef>
              <c:f>'29 33 78 ama feeder'!$P$32</c:f>
              <c:strCache>
                <c:ptCount val="1"/>
                <c:pt idx="0">
                  <c:v>78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9 33 78 ama feeder'!$O$33:$O$43</c:f>
              <c:numCache>
                <c:formatCode>General</c:formatCode>
                <c:ptCount val="11"/>
                <c:pt idx="0">
                  <c:v>40</c:v>
                </c:pt>
                <c:pt idx="1">
                  <c:v>26.6</c:v>
                </c:pt>
                <c:pt idx="2">
                  <c:v>20</c:v>
                </c:pt>
                <c:pt idx="3">
                  <c:v>13.3</c:v>
                </c:pt>
                <c:pt idx="4">
                  <c:v>10</c:v>
                </c:pt>
                <c:pt idx="5">
                  <c:v>6.6</c:v>
                </c:pt>
                <c:pt idx="6">
                  <c:v>5</c:v>
                </c:pt>
                <c:pt idx="7">
                  <c:v>3.3</c:v>
                </c:pt>
                <c:pt idx="8">
                  <c:v>2.5</c:v>
                </c:pt>
                <c:pt idx="9">
                  <c:v>1.65</c:v>
                </c:pt>
                <c:pt idx="10">
                  <c:v>1.25</c:v>
                </c:pt>
              </c:numCache>
            </c:numRef>
          </c:xVal>
          <c:yVal>
            <c:numRef>
              <c:f>'29 33 78 ama feeder'!$P$33:$P$43</c:f>
              <c:numCache>
                <c:formatCode>General</c:formatCode>
                <c:ptCount val="11"/>
                <c:pt idx="0">
                  <c:v>76.600220318117053</c:v>
                </c:pt>
                <c:pt idx="1">
                  <c:v>68.405279437949517</c:v>
                </c:pt>
                <c:pt idx="2">
                  <c:v>54.073716547643727</c:v>
                </c:pt>
                <c:pt idx="3">
                  <c:v>42.023084908001735</c:v>
                </c:pt>
                <c:pt idx="4">
                  <c:v>32.098847424415297</c:v>
                </c:pt>
                <c:pt idx="5">
                  <c:v>20.931652714857876</c:v>
                </c:pt>
                <c:pt idx="6">
                  <c:v>19.68819655277418</c:v>
                </c:pt>
                <c:pt idx="7">
                  <c:v>17.616204251793157</c:v>
                </c:pt>
                <c:pt idx="8">
                  <c:v>10.736249846581053</c:v>
                </c:pt>
                <c:pt idx="9">
                  <c:v>6.9676224212759834</c:v>
                </c:pt>
                <c:pt idx="10">
                  <c:v>5.81709456622705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0D3-422A-BD85-535A54DE06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1181960"/>
        <c:axId val="531182288"/>
      </c:scatterChart>
      <c:valAx>
        <c:axId val="531181960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Concentratin of compounds (uM)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8467935258092736"/>
              <c:y val="0.8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31182288"/>
        <c:crosses val="autoZero"/>
        <c:crossBetween val="midCat"/>
      </c:valAx>
      <c:valAx>
        <c:axId val="53118228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900" b="1" i="0" baseline="0">
                    <a:effectLst/>
                  </a:rPr>
                  <a:t>% killing</a:t>
                </a:r>
                <a:endParaRPr lang="ja-JP" altLang="ja-JP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355073916155737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311819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268FD-E14A-4063-9E9E-2EE887138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148</Words>
  <Characters>6549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平山 謙二</cp:lastModifiedBy>
  <cp:revision>2</cp:revision>
  <dcterms:created xsi:type="dcterms:W3CDTF">2023-01-30T12:28:00Z</dcterms:created>
  <dcterms:modified xsi:type="dcterms:W3CDTF">2023-01-30T12:28:00Z</dcterms:modified>
</cp:coreProperties>
</file>